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7C8A3" w14:textId="1807CD9E" w:rsidR="008555E3" w:rsidRPr="00545765" w:rsidRDefault="008555E3" w:rsidP="008555E3">
      <w:pPr>
        <w:suppressLineNumbers/>
        <w:jc w:val="both"/>
        <w:rPr>
          <w:rFonts w:ascii="Calibri" w:hAnsi="Calibri" w:cs="Calibri"/>
          <w:b/>
          <w:bCs/>
          <w:caps/>
          <w:sz w:val="22"/>
          <w:szCs w:val="22"/>
        </w:rPr>
      </w:pPr>
      <w:r w:rsidRPr="00545765">
        <w:rPr>
          <w:rFonts w:ascii="Calibri" w:hAnsi="Calibri" w:cs="Calibri"/>
          <w:b/>
          <w:bCs/>
          <w:caps/>
          <w:sz w:val="22"/>
          <w:szCs w:val="22"/>
        </w:rPr>
        <w:t>Age-dependent phenotypic and molecular evolution of PEDIATRIC MDS ARISING FROM GATA2 DEFICIENCY</w:t>
      </w:r>
    </w:p>
    <w:p w14:paraId="13DDE549" w14:textId="77777777" w:rsidR="00125476" w:rsidRPr="00545765" w:rsidRDefault="00125476" w:rsidP="00125476">
      <w:pPr>
        <w:jc w:val="both"/>
        <w:rPr>
          <w:rFonts w:ascii="Calibri" w:hAnsi="Calibri" w:cs="Calibri"/>
          <w:b/>
          <w:bCs/>
          <w:sz w:val="22"/>
          <w:szCs w:val="22"/>
        </w:rPr>
      </w:pPr>
    </w:p>
    <w:p w14:paraId="6358E133" w14:textId="77322545" w:rsidR="00151AA3" w:rsidRPr="00545765" w:rsidRDefault="00125476" w:rsidP="004E2828">
      <w:pPr>
        <w:jc w:val="both"/>
        <w:rPr>
          <w:rFonts w:ascii="Calibri" w:hAnsi="Calibri" w:cs="Calibri"/>
          <w:b/>
          <w:bCs/>
          <w:sz w:val="22"/>
          <w:szCs w:val="22"/>
        </w:rPr>
      </w:pPr>
      <w:r w:rsidRPr="00545765">
        <w:rPr>
          <w:rFonts w:ascii="Calibri" w:hAnsi="Calibri" w:cs="Calibri"/>
          <w:b/>
          <w:bCs/>
          <w:sz w:val="22"/>
          <w:szCs w:val="22"/>
        </w:rPr>
        <w:t>Supplemen</w:t>
      </w:r>
      <w:r w:rsidR="00CB5CCE" w:rsidRPr="00545765">
        <w:rPr>
          <w:rFonts w:ascii="Calibri" w:hAnsi="Calibri" w:cs="Calibri"/>
          <w:b/>
          <w:bCs/>
          <w:sz w:val="22"/>
          <w:szCs w:val="22"/>
        </w:rPr>
        <w:t>tal</w:t>
      </w:r>
      <w:r w:rsidRPr="00545765">
        <w:rPr>
          <w:rFonts w:ascii="Calibri" w:hAnsi="Calibri" w:cs="Calibri"/>
          <w:b/>
          <w:bCs/>
          <w:sz w:val="22"/>
          <w:szCs w:val="22"/>
        </w:rPr>
        <w:t xml:space="preserve"> Methods</w:t>
      </w:r>
    </w:p>
    <w:p w14:paraId="42BFA288" w14:textId="77777777" w:rsidR="007066BF" w:rsidRPr="00545765" w:rsidRDefault="007066BF" w:rsidP="00125476">
      <w:pPr>
        <w:spacing w:line="360" w:lineRule="auto"/>
        <w:jc w:val="both"/>
        <w:rPr>
          <w:rFonts w:ascii="Calibri" w:hAnsi="Calibri" w:cs="Calibri"/>
          <w:i/>
          <w:iCs/>
          <w:sz w:val="22"/>
          <w:szCs w:val="22"/>
        </w:rPr>
      </w:pPr>
      <w:bookmarkStart w:id="0" w:name="OLE_LINK2"/>
    </w:p>
    <w:p w14:paraId="25F6E937" w14:textId="75DD3824" w:rsidR="003A026C" w:rsidRPr="00545765" w:rsidRDefault="003A026C" w:rsidP="00125476">
      <w:pPr>
        <w:spacing w:line="360" w:lineRule="auto"/>
        <w:jc w:val="both"/>
        <w:rPr>
          <w:rFonts w:ascii="Calibri" w:hAnsi="Calibri" w:cs="Calibri"/>
          <w:i/>
          <w:iCs/>
          <w:sz w:val="22"/>
          <w:szCs w:val="22"/>
        </w:rPr>
      </w:pPr>
      <w:r w:rsidRPr="00545765">
        <w:rPr>
          <w:rFonts w:ascii="Calibri" w:hAnsi="Calibri" w:cs="Calibri"/>
          <w:i/>
          <w:iCs/>
          <w:sz w:val="22"/>
          <w:szCs w:val="22"/>
        </w:rPr>
        <w:t>Somatic studies</w:t>
      </w:r>
    </w:p>
    <w:p w14:paraId="48537452" w14:textId="2624907B" w:rsidR="00610E2F" w:rsidRPr="00545765" w:rsidRDefault="00274644" w:rsidP="00125476">
      <w:pPr>
        <w:spacing w:line="360" w:lineRule="auto"/>
        <w:jc w:val="both"/>
        <w:rPr>
          <w:rFonts w:ascii="Calibri" w:hAnsi="Calibri" w:cs="Calibri"/>
          <w:sz w:val="22"/>
          <w:szCs w:val="22"/>
        </w:rPr>
      </w:pPr>
      <w:r w:rsidRPr="00545765">
        <w:rPr>
          <w:rFonts w:ascii="Calibri" w:hAnsi="Calibri" w:cs="Calibri"/>
          <w:sz w:val="22"/>
          <w:szCs w:val="22"/>
        </w:rPr>
        <w:t>T</w:t>
      </w:r>
      <w:r w:rsidR="00125476" w:rsidRPr="00545765">
        <w:rPr>
          <w:rFonts w:ascii="Calibri" w:hAnsi="Calibri" w:cs="Calibri"/>
          <w:sz w:val="22"/>
          <w:szCs w:val="22"/>
        </w:rPr>
        <w:t>argeted deep sequencing (</w:t>
      </w:r>
      <w:r w:rsidR="003A72AD" w:rsidRPr="00545765">
        <w:rPr>
          <w:rFonts w:ascii="Calibri" w:hAnsi="Calibri" w:cs="Calibri"/>
          <w:sz w:val="22"/>
          <w:szCs w:val="22"/>
        </w:rPr>
        <w:t>Ampliseq panel #IAD51150</w:t>
      </w:r>
      <w:r w:rsidR="00103C9A" w:rsidRPr="00545765">
        <w:rPr>
          <w:rFonts w:ascii="Calibri" w:hAnsi="Calibri" w:cs="Calibri"/>
          <w:sz w:val="22"/>
          <w:szCs w:val="22"/>
        </w:rPr>
        <w:t>_150</w:t>
      </w:r>
      <w:r w:rsidR="003A72AD" w:rsidRPr="00545765">
        <w:rPr>
          <w:rFonts w:ascii="Calibri" w:hAnsi="Calibri" w:cs="Calibri"/>
          <w:sz w:val="22"/>
          <w:szCs w:val="22"/>
        </w:rPr>
        <w:t xml:space="preserve">, </w:t>
      </w:r>
      <w:r w:rsidR="006C12FE" w:rsidRPr="00545765">
        <w:rPr>
          <w:rFonts w:ascii="Calibri" w:hAnsi="Calibri" w:cs="Calibri"/>
          <w:sz w:val="22"/>
          <w:szCs w:val="22"/>
        </w:rPr>
        <w:t xml:space="preserve">ThermoFisher Scientific, </w:t>
      </w:r>
      <w:r w:rsidR="008C3507" w:rsidRPr="00545765">
        <w:rPr>
          <w:rFonts w:ascii="Calibri" w:hAnsi="Calibri" w:cs="Calibri"/>
          <w:sz w:val="22"/>
          <w:szCs w:val="22"/>
        </w:rPr>
        <w:t xml:space="preserve">TN, US, </w:t>
      </w:r>
      <w:r w:rsidR="003A72AD" w:rsidRPr="00545765">
        <w:rPr>
          <w:rFonts w:ascii="Calibri" w:hAnsi="Calibri" w:cs="Calibri"/>
          <w:sz w:val="22"/>
          <w:szCs w:val="22"/>
        </w:rPr>
        <w:t xml:space="preserve">NEBNext Direct panel #N7060B-X1AJJ, </w:t>
      </w:r>
      <w:r w:rsidR="00E80022" w:rsidRPr="00545765">
        <w:rPr>
          <w:rFonts w:ascii="Calibri" w:hAnsi="Calibri" w:cs="Calibri"/>
          <w:sz w:val="22"/>
          <w:szCs w:val="22"/>
        </w:rPr>
        <w:t>New England Biolabs</w:t>
      </w:r>
      <w:r w:rsidR="006C12FE" w:rsidRPr="00545765">
        <w:rPr>
          <w:rFonts w:ascii="Calibri" w:hAnsi="Calibri" w:cs="Calibri"/>
          <w:sz w:val="22"/>
          <w:szCs w:val="22"/>
        </w:rPr>
        <w:t xml:space="preserve">, </w:t>
      </w:r>
      <w:r w:rsidR="00022838" w:rsidRPr="00545765">
        <w:rPr>
          <w:rFonts w:ascii="Calibri" w:hAnsi="Calibri" w:cs="Calibri"/>
          <w:sz w:val="22"/>
          <w:szCs w:val="22"/>
        </w:rPr>
        <w:t xml:space="preserve">MA, US, </w:t>
      </w:r>
      <w:r w:rsidR="003A72AD" w:rsidRPr="00545765">
        <w:rPr>
          <w:rFonts w:ascii="Calibri" w:hAnsi="Calibri" w:cs="Calibri"/>
          <w:sz w:val="22"/>
          <w:szCs w:val="22"/>
        </w:rPr>
        <w:t>AmpliSeq panel v2 #IAA11909_192</w:t>
      </w:r>
      <w:r w:rsidR="006C12FE" w:rsidRPr="00545765">
        <w:rPr>
          <w:rFonts w:ascii="Calibri" w:hAnsi="Calibri" w:cs="Calibri"/>
          <w:sz w:val="22"/>
          <w:szCs w:val="22"/>
        </w:rPr>
        <w:t xml:space="preserve">, </w:t>
      </w:r>
      <w:bookmarkEnd w:id="0"/>
      <w:r w:rsidR="006C12FE" w:rsidRPr="00545765">
        <w:rPr>
          <w:rFonts w:ascii="Calibri" w:hAnsi="Calibri" w:cs="Calibri"/>
          <w:sz w:val="22"/>
          <w:szCs w:val="22"/>
        </w:rPr>
        <w:t>ThermoFisher Scientific</w:t>
      </w:r>
      <w:r w:rsidR="00125476" w:rsidRPr="00545765">
        <w:rPr>
          <w:rFonts w:ascii="Calibri" w:hAnsi="Calibri" w:cs="Calibri"/>
          <w:sz w:val="22"/>
          <w:szCs w:val="22"/>
        </w:rPr>
        <w:t>) libraries were prepared following PCR enrichment using the NEBNext® Ultra</w:t>
      </w:r>
      <w:r w:rsidR="00125476" w:rsidRPr="00545765">
        <w:rPr>
          <w:rFonts w:ascii="Calibri" w:hAnsi="Calibri" w:cs="Calibri"/>
          <w:sz w:val="22"/>
          <w:szCs w:val="22"/>
          <w:vertAlign w:val="superscript"/>
        </w:rPr>
        <w:t>TM</w:t>
      </w:r>
      <w:r w:rsidR="00125476" w:rsidRPr="00545765">
        <w:rPr>
          <w:rFonts w:ascii="Calibri" w:hAnsi="Calibri" w:cs="Calibri"/>
          <w:sz w:val="22"/>
          <w:szCs w:val="22"/>
        </w:rPr>
        <w:t xml:space="preserve"> II DNA Library Prep Kit for Illumina (</w:t>
      </w:r>
      <w:r w:rsidR="00720311" w:rsidRPr="00545765">
        <w:rPr>
          <w:rFonts w:ascii="Calibri" w:hAnsi="Calibri" w:cs="Calibri"/>
          <w:sz w:val="22"/>
          <w:szCs w:val="22"/>
        </w:rPr>
        <w:t>New England Biolabs</w:t>
      </w:r>
      <w:r w:rsidR="00125476" w:rsidRPr="00545765">
        <w:rPr>
          <w:rFonts w:ascii="Calibri" w:hAnsi="Calibri" w:cs="Calibri"/>
          <w:sz w:val="22"/>
          <w:szCs w:val="22"/>
        </w:rPr>
        <w:t xml:space="preserve">) according to the manufacturer’s instructions and were sequenced on a MiSeq Sequencer platform (Illumina, </w:t>
      </w:r>
      <w:r w:rsidR="00403BE6" w:rsidRPr="00545765">
        <w:rPr>
          <w:rFonts w:ascii="Calibri" w:hAnsi="Calibri" w:cs="Calibri"/>
          <w:sz w:val="22"/>
          <w:szCs w:val="22"/>
        </w:rPr>
        <w:t xml:space="preserve">CA, </w:t>
      </w:r>
      <w:r w:rsidR="00125476" w:rsidRPr="00545765">
        <w:rPr>
          <w:rFonts w:ascii="Calibri" w:hAnsi="Calibri" w:cs="Calibri"/>
          <w:sz w:val="22"/>
          <w:szCs w:val="22"/>
        </w:rPr>
        <w:t>US) using 150 bp paired-end chemistry. The text-based output FASTQ files were mapped and aligned to hg19 reference genome using the SeqPilot/SeqNext v.4.40 software (JSI Medical Systems, Germany) followed by quality assessment and subsequent variant annotation. FASTQ files were aligned to the hg19 genome with Burrows-Wheeler Aligner 20 with further data processing and annotation performed with ANNOVAR according to Genome Analysis Toolkit</w:t>
      </w:r>
      <w:r w:rsidR="002C3964" w:rsidRPr="00545765">
        <w:rPr>
          <w:rFonts w:ascii="Calibri" w:hAnsi="Calibri" w:cs="Calibri"/>
          <w:sz w:val="22"/>
          <w:szCs w:val="22"/>
        </w:rPr>
        <w:t xml:space="preserve"> guideline</w:t>
      </w:r>
      <w:r w:rsidR="00125476" w:rsidRPr="00545765">
        <w:rPr>
          <w:rFonts w:ascii="Calibri" w:hAnsi="Calibri" w:cs="Calibri"/>
          <w:sz w:val="22"/>
          <w:szCs w:val="22"/>
        </w:rPr>
        <w:t xml:space="preserve"> as previously published</w:t>
      </w:r>
      <w:r w:rsidR="00125476" w:rsidRPr="00545765">
        <w:rPr>
          <w:rFonts w:ascii="Calibri" w:hAnsi="Calibri" w:cs="Calibri"/>
          <w:sz w:val="22"/>
          <w:szCs w:val="22"/>
        </w:rPr>
        <w:fldChar w:fldCharType="begin">
          <w:fldData xml:space="preserve">PEVuZE5vdGU+PENpdGU+PEF1dGhvcj5NY0tlbm5hPC9BdXRob3I+PFllYXI+MjAxMDwvWWVhcj48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</w:fldData>
        </w:fldChar>
      </w:r>
      <w:r w:rsidR="000D6DC3" w:rsidRPr="00545765">
        <w:rPr>
          <w:rFonts w:ascii="Calibri" w:hAnsi="Calibri" w:cs="Calibri"/>
          <w:sz w:val="22"/>
          <w:szCs w:val="22"/>
        </w:rPr>
        <w:instrText xml:space="preserve"> ADDIN EN.CITE </w:instrText>
      </w:r>
      <w:r w:rsidR="000D6DC3" w:rsidRPr="00545765">
        <w:rPr>
          <w:rFonts w:ascii="Calibri" w:hAnsi="Calibri" w:cs="Calibri"/>
          <w:sz w:val="22"/>
          <w:szCs w:val="22"/>
        </w:rPr>
        <w:fldChar w:fldCharType="begin">
          <w:fldData xml:space="preserve">PEVuZE5vdGU+PENpdGU+PEF1dGhvcj5NY0tlbm5hPC9BdXRob3I+PFllYXI+MjAxMDwvWWVhcj48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</w:fldData>
        </w:fldChar>
      </w:r>
      <w:r w:rsidR="000D6DC3" w:rsidRPr="00545765">
        <w:rPr>
          <w:rFonts w:ascii="Calibri" w:hAnsi="Calibri" w:cs="Calibri"/>
          <w:sz w:val="22"/>
          <w:szCs w:val="22"/>
        </w:rPr>
        <w:instrText xml:space="preserve"> ADDIN EN.CITE.DATA </w:instrText>
      </w:r>
      <w:r w:rsidR="000D6DC3" w:rsidRPr="00545765">
        <w:rPr>
          <w:rFonts w:ascii="Calibri" w:hAnsi="Calibri" w:cs="Calibri"/>
          <w:sz w:val="22"/>
          <w:szCs w:val="22"/>
        </w:rPr>
      </w:r>
      <w:r w:rsidR="000D6DC3" w:rsidRPr="00545765">
        <w:rPr>
          <w:rFonts w:ascii="Calibri" w:hAnsi="Calibri" w:cs="Calibri"/>
          <w:sz w:val="22"/>
          <w:szCs w:val="22"/>
        </w:rPr>
        <w:fldChar w:fldCharType="end"/>
      </w:r>
      <w:r w:rsidR="00125476" w:rsidRPr="00545765">
        <w:rPr>
          <w:rFonts w:ascii="Calibri" w:hAnsi="Calibri" w:cs="Calibri"/>
          <w:sz w:val="22"/>
          <w:szCs w:val="22"/>
        </w:rPr>
      </w:r>
      <w:r w:rsidR="00125476" w:rsidRPr="00545765">
        <w:rPr>
          <w:rFonts w:ascii="Calibri" w:hAnsi="Calibri" w:cs="Calibri"/>
          <w:sz w:val="22"/>
          <w:szCs w:val="22"/>
        </w:rPr>
        <w:fldChar w:fldCharType="separate"/>
      </w:r>
      <w:r w:rsidR="000D6DC3" w:rsidRPr="00545765">
        <w:rPr>
          <w:rFonts w:ascii="Calibri" w:hAnsi="Calibri" w:cs="Calibri"/>
          <w:noProof/>
          <w:sz w:val="22"/>
          <w:szCs w:val="22"/>
          <w:vertAlign w:val="superscript"/>
        </w:rPr>
        <w:t>1-4</w:t>
      </w:r>
      <w:r w:rsidR="00125476" w:rsidRPr="00545765">
        <w:rPr>
          <w:rFonts w:ascii="Calibri" w:hAnsi="Calibri" w:cs="Calibri"/>
          <w:sz w:val="22"/>
          <w:szCs w:val="22"/>
        </w:rPr>
        <w:fldChar w:fldCharType="end"/>
      </w:r>
      <w:r w:rsidR="000D6DC3" w:rsidRPr="00545765">
        <w:rPr>
          <w:rFonts w:ascii="Calibri" w:hAnsi="Calibri" w:cs="Calibri"/>
          <w:sz w:val="22"/>
          <w:szCs w:val="22"/>
        </w:rPr>
        <w:t>.</w:t>
      </w:r>
    </w:p>
    <w:p w14:paraId="2D9FCA7F" w14:textId="6B944CC7" w:rsidR="00125476" w:rsidRPr="00545765" w:rsidRDefault="00125476" w:rsidP="00125476">
      <w:pPr>
        <w:spacing w:line="360" w:lineRule="auto"/>
        <w:jc w:val="both"/>
        <w:rPr>
          <w:rFonts w:ascii="Calibri" w:hAnsi="Calibri" w:cs="Calibri"/>
          <w:sz w:val="22"/>
          <w:szCs w:val="22"/>
        </w:rPr>
      </w:pPr>
      <w:r w:rsidRPr="00545765">
        <w:rPr>
          <w:rFonts w:ascii="Calibri" w:hAnsi="Calibri" w:cs="Calibri"/>
          <w:sz w:val="22"/>
          <w:szCs w:val="22"/>
        </w:rPr>
        <w:t xml:space="preserve">Initial variant calling during targeted deep sequencing was restricted to quality score of 30 (Q30, 99.9% base call accuracy) and a minimum absolute coverage of 30 reads to abate incorrect base calls. A minimum coverage of 150x was applied for variants with a minimum variant allele frequency (VAF) of 5%. Other quality thresholds were employed as recommended by the Illumina Technical Notes (Quality Scores for Next-Generation Sequencing, 2011, Somatic Variant Caller, 2012). Variants were visualized by SeqPilot/SeqNext v.4.40 and Alamut Visual (v.2.8-2.10, Interactive Biosoftware, Rouen, France). </w:t>
      </w:r>
      <w:r w:rsidR="00AC4B32" w:rsidRPr="00545765">
        <w:rPr>
          <w:rFonts w:ascii="Calibri" w:hAnsi="Calibri" w:cs="Calibri"/>
          <w:sz w:val="22"/>
          <w:szCs w:val="22"/>
        </w:rPr>
        <w:t xml:space="preserve"> </w:t>
      </w:r>
    </w:p>
    <w:p w14:paraId="713CA850" w14:textId="77777777" w:rsidR="00E376EC" w:rsidRPr="00545765" w:rsidRDefault="00E376EC" w:rsidP="00125476">
      <w:pPr>
        <w:spacing w:line="360" w:lineRule="auto"/>
        <w:jc w:val="both"/>
        <w:rPr>
          <w:rFonts w:ascii="Calibri" w:hAnsi="Calibri" w:cs="Calibri"/>
          <w:sz w:val="22"/>
          <w:szCs w:val="22"/>
        </w:rPr>
      </w:pPr>
    </w:p>
    <w:p w14:paraId="2F8688B7" w14:textId="4116EEE7" w:rsidR="00E376EC" w:rsidRPr="00545765" w:rsidRDefault="006C4EC1" w:rsidP="00125476">
      <w:pPr>
        <w:spacing w:line="360" w:lineRule="auto"/>
        <w:jc w:val="both"/>
        <w:rPr>
          <w:rFonts w:ascii="Calibri" w:hAnsi="Calibri" w:cs="Calibri"/>
          <w:i/>
          <w:iCs/>
          <w:sz w:val="22"/>
          <w:szCs w:val="22"/>
        </w:rPr>
      </w:pPr>
      <w:r w:rsidRPr="00545765">
        <w:rPr>
          <w:rFonts w:ascii="Calibri" w:hAnsi="Calibri" w:cs="Calibri"/>
          <w:i/>
          <w:iCs/>
          <w:sz w:val="22"/>
          <w:szCs w:val="22"/>
        </w:rPr>
        <w:t>Variant pathogenicity assessment (</w:t>
      </w:r>
      <w:r w:rsidR="00E376EC" w:rsidRPr="00545765">
        <w:rPr>
          <w:rFonts w:ascii="Calibri" w:hAnsi="Calibri" w:cs="Calibri"/>
          <w:i/>
          <w:iCs/>
          <w:sz w:val="22"/>
          <w:szCs w:val="22"/>
        </w:rPr>
        <w:t>ACMG-AM</w:t>
      </w:r>
      <w:r w:rsidR="00065342" w:rsidRPr="00545765">
        <w:rPr>
          <w:rFonts w:ascii="Calibri" w:hAnsi="Calibri" w:cs="Calibri"/>
          <w:i/>
          <w:iCs/>
          <w:sz w:val="22"/>
          <w:szCs w:val="22"/>
        </w:rPr>
        <w:t>P</w:t>
      </w:r>
      <w:r w:rsidR="00E376EC" w:rsidRPr="00545765">
        <w:rPr>
          <w:rFonts w:ascii="Calibri" w:hAnsi="Calibri" w:cs="Calibri"/>
          <w:i/>
          <w:iCs/>
          <w:sz w:val="22"/>
          <w:szCs w:val="22"/>
        </w:rPr>
        <w:t xml:space="preserve"> </w:t>
      </w:r>
      <w:r w:rsidR="00D741DA" w:rsidRPr="00545765">
        <w:rPr>
          <w:rFonts w:ascii="Calibri" w:hAnsi="Calibri" w:cs="Calibri"/>
          <w:i/>
          <w:iCs/>
          <w:sz w:val="22"/>
          <w:szCs w:val="22"/>
        </w:rPr>
        <w:t xml:space="preserve">variant </w:t>
      </w:r>
      <w:r w:rsidR="00E376EC" w:rsidRPr="00545765">
        <w:rPr>
          <w:rFonts w:ascii="Calibri" w:hAnsi="Calibri" w:cs="Calibri"/>
          <w:i/>
          <w:iCs/>
          <w:sz w:val="22"/>
          <w:szCs w:val="22"/>
        </w:rPr>
        <w:t xml:space="preserve">classification </w:t>
      </w:r>
      <w:r w:rsidR="00D741DA" w:rsidRPr="00545765">
        <w:rPr>
          <w:rFonts w:ascii="Calibri" w:hAnsi="Calibri" w:cs="Calibri"/>
          <w:i/>
          <w:iCs/>
          <w:sz w:val="22"/>
          <w:szCs w:val="22"/>
        </w:rPr>
        <w:t xml:space="preserve">for germline GATA2 </w:t>
      </w:r>
      <w:r w:rsidR="0078671D" w:rsidRPr="00545765">
        <w:rPr>
          <w:rFonts w:ascii="Calibri" w:hAnsi="Calibri" w:cs="Calibri"/>
          <w:i/>
          <w:iCs/>
          <w:sz w:val="22"/>
          <w:szCs w:val="22"/>
        </w:rPr>
        <w:t>variants</w:t>
      </w:r>
      <w:r w:rsidRPr="00545765">
        <w:rPr>
          <w:rFonts w:ascii="Calibri" w:hAnsi="Calibri" w:cs="Calibri"/>
          <w:i/>
          <w:iCs/>
          <w:sz w:val="22"/>
          <w:szCs w:val="22"/>
        </w:rPr>
        <w:t>)</w:t>
      </w:r>
    </w:p>
    <w:p w14:paraId="3EF2CFFB" w14:textId="0252CAF2" w:rsidR="00C95875" w:rsidRPr="00545765" w:rsidRDefault="009636FF" w:rsidP="00125476">
      <w:pPr>
        <w:spacing w:line="360" w:lineRule="auto"/>
        <w:jc w:val="both"/>
        <w:rPr>
          <w:rFonts w:ascii="Calibri" w:hAnsi="Calibri" w:cs="Calibri"/>
          <w:sz w:val="22"/>
          <w:szCs w:val="22"/>
        </w:rPr>
      </w:pPr>
      <w:r w:rsidRPr="00545765">
        <w:rPr>
          <w:rFonts w:ascii="Calibri" w:hAnsi="Calibri" w:cs="Calibri"/>
          <w:sz w:val="22"/>
          <w:szCs w:val="22"/>
        </w:rPr>
        <w:t xml:space="preserve">Pathogenicity assessment of the germline </w:t>
      </w:r>
      <w:r w:rsidRPr="00545765">
        <w:rPr>
          <w:rFonts w:ascii="Calibri" w:hAnsi="Calibri" w:cs="Calibri"/>
          <w:i/>
          <w:iCs/>
          <w:sz w:val="22"/>
          <w:szCs w:val="22"/>
        </w:rPr>
        <w:t xml:space="preserve">GATA2 </w:t>
      </w:r>
      <w:r w:rsidRPr="00545765">
        <w:rPr>
          <w:rFonts w:ascii="Calibri" w:hAnsi="Calibri" w:cs="Calibri"/>
          <w:sz w:val="22"/>
          <w:szCs w:val="22"/>
        </w:rPr>
        <w:t xml:space="preserve">variants </w:t>
      </w:r>
      <w:r w:rsidR="00CF021F" w:rsidRPr="00545765">
        <w:rPr>
          <w:rFonts w:ascii="Calibri" w:hAnsi="Calibri" w:cs="Calibri"/>
          <w:sz w:val="22"/>
          <w:szCs w:val="22"/>
        </w:rPr>
        <w:t xml:space="preserve">was performed </w:t>
      </w:r>
      <w:r w:rsidR="007E2CA8" w:rsidRPr="00545765">
        <w:rPr>
          <w:rFonts w:ascii="Calibri" w:hAnsi="Calibri" w:cs="Calibri"/>
          <w:sz w:val="22"/>
          <w:szCs w:val="22"/>
        </w:rPr>
        <w:t xml:space="preserve">according to the guidelines of the </w:t>
      </w:r>
      <w:r w:rsidR="00F95B38" w:rsidRPr="00545765">
        <w:rPr>
          <w:rFonts w:ascii="Calibri" w:hAnsi="Calibri" w:cs="Calibri"/>
          <w:sz w:val="22"/>
          <w:szCs w:val="22"/>
        </w:rPr>
        <w:t xml:space="preserve">American College of Medical Genetics and Genomics and </w:t>
      </w:r>
      <w:r w:rsidR="004D2DEC" w:rsidRPr="00545765">
        <w:rPr>
          <w:rFonts w:ascii="Calibri" w:hAnsi="Calibri" w:cs="Calibri"/>
          <w:sz w:val="22"/>
          <w:szCs w:val="22"/>
        </w:rPr>
        <w:t>Association for Molecular Pathology (ACMG-AMP)</w:t>
      </w:r>
      <w:r w:rsidR="00F95B38" w:rsidRPr="00545765">
        <w:rPr>
          <w:rFonts w:ascii="Calibri" w:hAnsi="Calibri" w:cs="Calibri"/>
          <w:sz w:val="22"/>
          <w:szCs w:val="22"/>
        </w:rPr>
        <w:t xml:space="preserve">. </w:t>
      </w:r>
      <w:r w:rsidR="00263075" w:rsidRPr="00545765">
        <w:rPr>
          <w:rFonts w:ascii="Calibri" w:hAnsi="Calibri" w:cs="Calibri"/>
          <w:sz w:val="22"/>
          <w:szCs w:val="22"/>
        </w:rPr>
        <w:t xml:space="preserve">Variants were assigned to </w:t>
      </w:r>
      <w:r w:rsidR="006B2DD3" w:rsidRPr="00545765">
        <w:rPr>
          <w:rFonts w:ascii="Calibri" w:hAnsi="Calibri" w:cs="Calibri"/>
          <w:sz w:val="22"/>
          <w:szCs w:val="22"/>
        </w:rPr>
        <w:t xml:space="preserve">pathogenic, likely pathogenic and variant of unknown significance categories based on </w:t>
      </w:r>
      <w:r w:rsidR="00487CE4" w:rsidRPr="00545765">
        <w:rPr>
          <w:rFonts w:ascii="Calibri" w:hAnsi="Calibri" w:cs="Calibri"/>
          <w:sz w:val="22"/>
          <w:szCs w:val="22"/>
        </w:rPr>
        <w:t xml:space="preserve">the </w:t>
      </w:r>
      <w:r w:rsidR="002B0796" w:rsidRPr="00545765">
        <w:rPr>
          <w:rFonts w:ascii="Calibri" w:hAnsi="Calibri" w:cs="Calibri"/>
          <w:sz w:val="22"/>
          <w:szCs w:val="22"/>
        </w:rPr>
        <w:t>ACMG-AMP criteria</w:t>
      </w:r>
      <w:r w:rsidR="00FF23D0" w:rsidRPr="00545765">
        <w:rPr>
          <w:rFonts w:ascii="Calibri" w:hAnsi="Calibri" w:cs="Calibri"/>
          <w:sz w:val="22"/>
          <w:szCs w:val="22"/>
        </w:rPr>
        <w:fldChar w:fldCharType="begin">
          <w:fldData xml:space="preserve">PEVuZE5vdGU+PENpdGU+PEF1dGhvcj5SaWNoYXJkczwvQXV0aG9yPjxZZWFyPjIwMTU8L1llYXI+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</w:fldData>
        </w:fldChar>
      </w:r>
      <w:r w:rsidR="00FF23D0" w:rsidRPr="00545765">
        <w:rPr>
          <w:rFonts w:ascii="Calibri" w:hAnsi="Calibri" w:cs="Calibri"/>
          <w:sz w:val="22"/>
          <w:szCs w:val="22"/>
        </w:rPr>
        <w:instrText xml:space="preserve"> ADDIN EN.CITE </w:instrText>
      </w:r>
      <w:r w:rsidR="00FF23D0" w:rsidRPr="00545765">
        <w:rPr>
          <w:rFonts w:ascii="Calibri" w:hAnsi="Calibri" w:cs="Calibri"/>
          <w:sz w:val="22"/>
          <w:szCs w:val="22"/>
        </w:rPr>
        <w:fldChar w:fldCharType="begin">
          <w:fldData xml:space="preserve">PEVuZE5vdGU+PENpdGU+PEF1dGhvcj5SaWNoYXJkczwvQXV0aG9yPjxZZWFyPjIwMTU8L1llYXI+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</w:fldData>
        </w:fldChar>
      </w:r>
      <w:r w:rsidR="00FF23D0" w:rsidRPr="00545765">
        <w:rPr>
          <w:rFonts w:ascii="Calibri" w:hAnsi="Calibri" w:cs="Calibri"/>
          <w:sz w:val="22"/>
          <w:szCs w:val="22"/>
        </w:rPr>
        <w:instrText xml:space="preserve"> ADDIN EN.CITE.DATA </w:instrText>
      </w:r>
      <w:r w:rsidR="00FF23D0" w:rsidRPr="00545765">
        <w:rPr>
          <w:rFonts w:ascii="Calibri" w:hAnsi="Calibri" w:cs="Calibri"/>
          <w:sz w:val="22"/>
          <w:szCs w:val="22"/>
        </w:rPr>
      </w:r>
      <w:r w:rsidR="00FF23D0" w:rsidRPr="00545765">
        <w:rPr>
          <w:rFonts w:ascii="Calibri" w:hAnsi="Calibri" w:cs="Calibri"/>
          <w:sz w:val="22"/>
          <w:szCs w:val="22"/>
        </w:rPr>
        <w:fldChar w:fldCharType="end"/>
      </w:r>
      <w:r w:rsidR="00FF23D0" w:rsidRPr="00545765">
        <w:rPr>
          <w:rFonts w:ascii="Calibri" w:hAnsi="Calibri" w:cs="Calibri"/>
          <w:sz w:val="22"/>
          <w:szCs w:val="22"/>
        </w:rPr>
      </w:r>
      <w:r w:rsidR="00FF23D0" w:rsidRPr="00545765">
        <w:rPr>
          <w:rFonts w:ascii="Calibri" w:hAnsi="Calibri" w:cs="Calibri"/>
          <w:sz w:val="22"/>
          <w:szCs w:val="22"/>
        </w:rPr>
        <w:fldChar w:fldCharType="separate"/>
      </w:r>
      <w:r w:rsidR="00FF23D0" w:rsidRPr="00545765">
        <w:rPr>
          <w:rFonts w:ascii="Calibri" w:hAnsi="Calibri" w:cs="Calibri"/>
          <w:noProof/>
          <w:sz w:val="22"/>
          <w:szCs w:val="22"/>
          <w:vertAlign w:val="superscript"/>
        </w:rPr>
        <w:t>5</w:t>
      </w:r>
      <w:r w:rsidR="00FF23D0" w:rsidRPr="00545765">
        <w:rPr>
          <w:rFonts w:ascii="Calibri" w:hAnsi="Calibri" w:cs="Calibri"/>
          <w:sz w:val="22"/>
          <w:szCs w:val="22"/>
        </w:rPr>
        <w:fldChar w:fldCharType="end"/>
      </w:r>
      <w:r w:rsidR="002B0796" w:rsidRPr="00545765">
        <w:rPr>
          <w:rFonts w:ascii="Calibri" w:hAnsi="Calibri" w:cs="Calibri"/>
          <w:sz w:val="22"/>
          <w:szCs w:val="22"/>
        </w:rPr>
        <w:t xml:space="preserve">. </w:t>
      </w:r>
      <w:r w:rsidR="002F42EB" w:rsidRPr="00545765">
        <w:rPr>
          <w:rFonts w:ascii="Calibri" w:hAnsi="Calibri" w:cs="Calibri"/>
          <w:sz w:val="22"/>
          <w:szCs w:val="22"/>
        </w:rPr>
        <w:t>Missense v</w:t>
      </w:r>
      <w:r w:rsidR="002E4C80" w:rsidRPr="00545765">
        <w:rPr>
          <w:rFonts w:ascii="Calibri" w:hAnsi="Calibri" w:cs="Calibri"/>
          <w:sz w:val="22"/>
          <w:szCs w:val="22"/>
        </w:rPr>
        <w:t>ariant effect was determined using prediction scores from</w:t>
      </w:r>
      <w:r w:rsidR="00CB5695" w:rsidRPr="00545765">
        <w:rPr>
          <w:rFonts w:ascii="Calibri" w:hAnsi="Calibri" w:cs="Calibri"/>
          <w:sz w:val="22"/>
          <w:szCs w:val="22"/>
        </w:rPr>
        <w:t xml:space="preserve"> REVEL</w:t>
      </w:r>
      <w:r w:rsidR="00196E4B" w:rsidRPr="00545765">
        <w:rPr>
          <w:rFonts w:ascii="Calibri" w:hAnsi="Calibri" w:cs="Calibri"/>
          <w:sz w:val="22"/>
          <w:szCs w:val="22"/>
        </w:rPr>
        <w:fldChar w:fldCharType="begin">
          <w:fldData xml:space="preserve">PEVuZE5vdGU+PENpdGU+PEF1dGhvcj5Jb2FubmlkaXM8L0F1dGhvcj48WWVhcj4yMDE2PC9ZZWFy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</w:fldData>
        </w:fldChar>
      </w:r>
      <w:r w:rsidR="00CB5695" w:rsidRPr="00545765">
        <w:rPr>
          <w:rFonts w:ascii="Calibri" w:hAnsi="Calibri" w:cs="Calibri"/>
          <w:sz w:val="22"/>
          <w:szCs w:val="22"/>
        </w:rPr>
        <w:instrText xml:space="preserve"> ADDIN EN.CITE </w:instrText>
      </w:r>
      <w:r w:rsidR="00CB5695" w:rsidRPr="00545765">
        <w:rPr>
          <w:rFonts w:ascii="Calibri" w:hAnsi="Calibri" w:cs="Calibri"/>
          <w:sz w:val="22"/>
          <w:szCs w:val="22"/>
        </w:rPr>
        <w:fldChar w:fldCharType="begin">
          <w:fldData xml:space="preserve">PEVuZE5vdGU+PENpdGU+PEF1dGhvcj5Jb2FubmlkaXM8L0F1dGhvcj48WWVhcj4yMDE2PC9ZZWFy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</w:fldData>
        </w:fldChar>
      </w:r>
      <w:r w:rsidR="00CB5695" w:rsidRPr="00545765">
        <w:rPr>
          <w:rFonts w:ascii="Calibri" w:hAnsi="Calibri" w:cs="Calibri"/>
          <w:sz w:val="22"/>
          <w:szCs w:val="22"/>
        </w:rPr>
        <w:instrText xml:space="preserve"> ADDIN EN.CITE.DATA </w:instrText>
      </w:r>
      <w:r w:rsidR="00CB5695" w:rsidRPr="00545765">
        <w:rPr>
          <w:rFonts w:ascii="Calibri" w:hAnsi="Calibri" w:cs="Calibri"/>
          <w:sz w:val="22"/>
          <w:szCs w:val="22"/>
        </w:rPr>
      </w:r>
      <w:r w:rsidR="00CB5695" w:rsidRPr="00545765">
        <w:rPr>
          <w:rFonts w:ascii="Calibri" w:hAnsi="Calibri" w:cs="Calibri"/>
          <w:sz w:val="22"/>
          <w:szCs w:val="22"/>
        </w:rPr>
        <w:fldChar w:fldCharType="end"/>
      </w:r>
      <w:r w:rsidR="00196E4B" w:rsidRPr="00545765">
        <w:rPr>
          <w:rFonts w:ascii="Calibri" w:hAnsi="Calibri" w:cs="Calibri"/>
          <w:sz w:val="22"/>
          <w:szCs w:val="22"/>
        </w:rPr>
      </w:r>
      <w:r w:rsidR="00196E4B" w:rsidRPr="00545765">
        <w:rPr>
          <w:rFonts w:ascii="Calibri" w:hAnsi="Calibri" w:cs="Calibri"/>
          <w:sz w:val="22"/>
          <w:szCs w:val="22"/>
        </w:rPr>
        <w:fldChar w:fldCharType="separate"/>
      </w:r>
      <w:r w:rsidR="00CB5695" w:rsidRPr="00545765">
        <w:rPr>
          <w:rFonts w:ascii="Calibri" w:hAnsi="Calibri" w:cs="Calibri"/>
          <w:noProof/>
          <w:sz w:val="22"/>
          <w:szCs w:val="22"/>
          <w:vertAlign w:val="superscript"/>
        </w:rPr>
        <w:t>6</w:t>
      </w:r>
      <w:r w:rsidR="00196E4B" w:rsidRPr="00545765">
        <w:rPr>
          <w:rFonts w:ascii="Calibri" w:hAnsi="Calibri" w:cs="Calibri"/>
          <w:sz w:val="22"/>
          <w:szCs w:val="22"/>
        </w:rPr>
        <w:fldChar w:fldCharType="end"/>
      </w:r>
      <w:r w:rsidR="00196E4B" w:rsidRPr="00545765">
        <w:rPr>
          <w:rFonts w:ascii="Calibri" w:hAnsi="Calibri" w:cs="Calibri"/>
          <w:sz w:val="22"/>
          <w:szCs w:val="22"/>
        </w:rPr>
        <w:t>.</w:t>
      </w:r>
      <w:r w:rsidR="002F42EB" w:rsidRPr="00545765">
        <w:rPr>
          <w:rFonts w:ascii="Calibri" w:hAnsi="Calibri" w:cs="Calibri"/>
          <w:sz w:val="22"/>
          <w:szCs w:val="22"/>
        </w:rPr>
        <w:t xml:space="preserve"> </w:t>
      </w:r>
      <w:r w:rsidR="001E675B" w:rsidRPr="00545765">
        <w:rPr>
          <w:rFonts w:ascii="Calibri" w:hAnsi="Calibri" w:cs="Calibri"/>
          <w:sz w:val="22"/>
          <w:szCs w:val="22"/>
        </w:rPr>
        <w:t xml:space="preserve">For variants </w:t>
      </w:r>
      <w:r w:rsidR="00EC450C" w:rsidRPr="00545765">
        <w:rPr>
          <w:rFonts w:ascii="Calibri" w:hAnsi="Calibri" w:cs="Calibri"/>
          <w:sz w:val="22"/>
          <w:szCs w:val="22"/>
        </w:rPr>
        <w:t xml:space="preserve">predicted to affect splicing, </w:t>
      </w:r>
      <w:r w:rsidR="002F42EB" w:rsidRPr="00545765">
        <w:rPr>
          <w:rFonts w:ascii="Calibri" w:hAnsi="Calibri" w:cs="Calibri"/>
          <w:sz w:val="22"/>
          <w:szCs w:val="22"/>
        </w:rPr>
        <w:t>Splice</w:t>
      </w:r>
      <w:r w:rsidR="00A00EDB" w:rsidRPr="00545765">
        <w:rPr>
          <w:rFonts w:ascii="Calibri" w:hAnsi="Calibri" w:cs="Calibri"/>
          <w:sz w:val="22"/>
          <w:szCs w:val="22"/>
        </w:rPr>
        <w:t>AI</w:t>
      </w:r>
      <w:r w:rsidR="003E1B49" w:rsidRPr="00545765">
        <w:rPr>
          <w:rFonts w:ascii="Calibri" w:hAnsi="Calibri" w:cs="Calibri"/>
          <w:sz w:val="22"/>
          <w:szCs w:val="22"/>
        </w:rPr>
        <w:fldChar w:fldCharType="begin">
          <w:fldData xml:space="preserve">PEVuZE5vdGU+PENpdGU+PEF1dGhvcj5KYWdhbmF0aGFuPC9BdXRob3I+PFllYXI+MjAxOTwvWWVh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</w:fldData>
        </w:fldChar>
      </w:r>
      <w:r w:rsidR="003E1B49" w:rsidRPr="00545765">
        <w:rPr>
          <w:rFonts w:ascii="Calibri" w:hAnsi="Calibri" w:cs="Calibri"/>
          <w:sz w:val="22"/>
          <w:szCs w:val="22"/>
        </w:rPr>
        <w:instrText xml:space="preserve"> ADDIN EN.CITE </w:instrText>
      </w:r>
      <w:r w:rsidR="003E1B49" w:rsidRPr="00545765">
        <w:rPr>
          <w:rFonts w:ascii="Calibri" w:hAnsi="Calibri" w:cs="Calibri"/>
          <w:sz w:val="22"/>
          <w:szCs w:val="22"/>
        </w:rPr>
        <w:fldChar w:fldCharType="begin">
          <w:fldData xml:space="preserve">PEVuZE5vdGU+PENpdGU+PEF1dGhvcj5KYWdhbmF0aGFuPC9BdXRob3I+PFllYXI+MjAxOTwvWWVh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</w:fldData>
        </w:fldChar>
      </w:r>
      <w:r w:rsidR="003E1B49" w:rsidRPr="00545765">
        <w:rPr>
          <w:rFonts w:ascii="Calibri" w:hAnsi="Calibri" w:cs="Calibri"/>
          <w:sz w:val="22"/>
          <w:szCs w:val="22"/>
        </w:rPr>
        <w:instrText xml:space="preserve"> ADDIN EN.CITE.DATA </w:instrText>
      </w:r>
      <w:r w:rsidR="003E1B49" w:rsidRPr="00545765">
        <w:rPr>
          <w:rFonts w:ascii="Calibri" w:hAnsi="Calibri" w:cs="Calibri"/>
          <w:sz w:val="22"/>
          <w:szCs w:val="22"/>
        </w:rPr>
      </w:r>
      <w:r w:rsidR="003E1B49" w:rsidRPr="00545765">
        <w:rPr>
          <w:rFonts w:ascii="Calibri" w:hAnsi="Calibri" w:cs="Calibri"/>
          <w:sz w:val="22"/>
          <w:szCs w:val="22"/>
        </w:rPr>
        <w:fldChar w:fldCharType="end"/>
      </w:r>
      <w:r w:rsidR="003E1B49" w:rsidRPr="00545765">
        <w:rPr>
          <w:rFonts w:ascii="Calibri" w:hAnsi="Calibri" w:cs="Calibri"/>
          <w:sz w:val="22"/>
          <w:szCs w:val="22"/>
        </w:rPr>
      </w:r>
      <w:r w:rsidR="003E1B49" w:rsidRPr="00545765">
        <w:rPr>
          <w:rFonts w:ascii="Calibri" w:hAnsi="Calibri" w:cs="Calibri"/>
          <w:sz w:val="22"/>
          <w:szCs w:val="22"/>
        </w:rPr>
        <w:fldChar w:fldCharType="separate"/>
      </w:r>
      <w:r w:rsidR="003E1B49" w:rsidRPr="00545765">
        <w:rPr>
          <w:rFonts w:ascii="Calibri" w:hAnsi="Calibri" w:cs="Calibri"/>
          <w:noProof/>
          <w:sz w:val="22"/>
          <w:szCs w:val="22"/>
          <w:vertAlign w:val="superscript"/>
        </w:rPr>
        <w:t>7</w:t>
      </w:r>
      <w:r w:rsidR="003E1B49" w:rsidRPr="00545765">
        <w:rPr>
          <w:rFonts w:ascii="Calibri" w:hAnsi="Calibri" w:cs="Calibri"/>
          <w:sz w:val="22"/>
          <w:szCs w:val="22"/>
        </w:rPr>
        <w:fldChar w:fldCharType="end"/>
      </w:r>
      <w:r w:rsidR="00A00EDB" w:rsidRPr="00545765">
        <w:rPr>
          <w:rFonts w:ascii="Calibri" w:hAnsi="Calibri" w:cs="Calibri"/>
          <w:sz w:val="22"/>
          <w:szCs w:val="22"/>
        </w:rPr>
        <w:t xml:space="preserve"> was applied to assess splic</w:t>
      </w:r>
      <w:r w:rsidR="001E675B" w:rsidRPr="00545765">
        <w:rPr>
          <w:rFonts w:ascii="Calibri" w:hAnsi="Calibri" w:cs="Calibri"/>
          <w:sz w:val="22"/>
          <w:szCs w:val="22"/>
        </w:rPr>
        <w:t>e gains/losses.</w:t>
      </w:r>
      <w:r w:rsidR="00F24ADF" w:rsidRPr="00545765">
        <w:rPr>
          <w:rFonts w:ascii="Calibri" w:hAnsi="Calibri" w:cs="Calibri"/>
          <w:sz w:val="22"/>
          <w:szCs w:val="22"/>
        </w:rPr>
        <w:t xml:space="preserve"> Locus conservation across species was assessed using </w:t>
      </w:r>
      <w:r w:rsidR="00250E0D" w:rsidRPr="00545765">
        <w:rPr>
          <w:rFonts w:ascii="Calibri" w:hAnsi="Calibri" w:cs="Calibri"/>
          <w:sz w:val="22"/>
          <w:szCs w:val="22"/>
        </w:rPr>
        <w:t>P</w:t>
      </w:r>
      <w:r w:rsidR="001955A7" w:rsidRPr="00545765">
        <w:rPr>
          <w:rFonts w:ascii="Calibri" w:hAnsi="Calibri" w:cs="Calibri"/>
          <w:sz w:val="22"/>
          <w:szCs w:val="22"/>
        </w:rPr>
        <w:t>hyloP</w:t>
      </w:r>
      <w:r w:rsidR="001955A7" w:rsidRPr="00545765">
        <w:rPr>
          <w:rFonts w:ascii="Calibri" w:hAnsi="Calibri" w:cs="Calibri"/>
          <w:sz w:val="22"/>
          <w:szCs w:val="22"/>
        </w:rPr>
        <w:fldChar w:fldCharType="begin">
          <w:fldData xml:space="preserve">PEVuZE5vdGU+PENpdGU+PEF1dGhvcj5Qb2xsYXJkPC9BdXRob3I+PFllYXI+MjAxMDwvWWVhcj48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=
</w:fldData>
        </w:fldChar>
      </w:r>
      <w:r w:rsidR="00250E0D" w:rsidRPr="00545765">
        <w:rPr>
          <w:rFonts w:ascii="Calibri" w:hAnsi="Calibri" w:cs="Calibri"/>
          <w:sz w:val="22"/>
          <w:szCs w:val="22"/>
        </w:rPr>
        <w:instrText xml:space="preserve"> ADDIN EN.CITE </w:instrText>
      </w:r>
      <w:r w:rsidR="00250E0D" w:rsidRPr="00545765">
        <w:rPr>
          <w:rFonts w:ascii="Calibri" w:hAnsi="Calibri" w:cs="Calibri"/>
          <w:sz w:val="22"/>
          <w:szCs w:val="22"/>
        </w:rPr>
        <w:fldChar w:fldCharType="begin">
          <w:fldData xml:space="preserve">PEVuZE5vdGU+PENpdGU+PEF1dGhvcj5Qb2xsYXJkPC9BdXRob3I+PFllYXI+MjAxMDwvWWVhcj48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=
</w:fldData>
        </w:fldChar>
      </w:r>
      <w:r w:rsidR="00250E0D" w:rsidRPr="00545765">
        <w:rPr>
          <w:rFonts w:ascii="Calibri" w:hAnsi="Calibri" w:cs="Calibri"/>
          <w:sz w:val="22"/>
          <w:szCs w:val="22"/>
        </w:rPr>
        <w:instrText xml:space="preserve"> ADDIN EN.CITE.DATA </w:instrText>
      </w:r>
      <w:r w:rsidR="00250E0D" w:rsidRPr="00545765">
        <w:rPr>
          <w:rFonts w:ascii="Calibri" w:hAnsi="Calibri" w:cs="Calibri"/>
          <w:sz w:val="22"/>
          <w:szCs w:val="22"/>
        </w:rPr>
      </w:r>
      <w:r w:rsidR="00250E0D" w:rsidRPr="00545765">
        <w:rPr>
          <w:rFonts w:ascii="Calibri" w:hAnsi="Calibri" w:cs="Calibri"/>
          <w:sz w:val="22"/>
          <w:szCs w:val="22"/>
        </w:rPr>
        <w:fldChar w:fldCharType="end"/>
      </w:r>
      <w:r w:rsidR="001955A7" w:rsidRPr="00545765">
        <w:rPr>
          <w:rFonts w:ascii="Calibri" w:hAnsi="Calibri" w:cs="Calibri"/>
          <w:sz w:val="22"/>
          <w:szCs w:val="22"/>
        </w:rPr>
      </w:r>
      <w:r w:rsidR="001955A7" w:rsidRPr="00545765">
        <w:rPr>
          <w:rFonts w:ascii="Calibri" w:hAnsi="Calibri" w:cs="Calibri"/>
          <w:sz w:val="22"/>
          <w:szCs w:val="22"/>
        </w:rPr>
        <w:fldChar w:fldCharType="separate"/>
      </w:r>
      <w:r w:rsidR="00250E0D" w:rsidRPr="00545765">
        <w:rPr>
          <w:rFonts w:ascii="Calibri" w:hAnsi="Calibri" w:cs="Calibri"/>
          <w:noProof/>
          <w:sz w:val="22"/>
          <w:szCs w:val="22"/>
          <w:vertAlign w:val="superscript"/>
        </w:rPr>
        <w:t>8,9</w:t>
      </w:r>
      <w:r w:rsidR="001955A7" w:rsidRPr="00545765">
        <w:rPr>
          <w:rFonts w:ascii="Calibri" w:hAnsi="Calibri" w:cs="Calibri"/>
          <w:sz w:val="22"/>
          <w:szCs w:val="22"/>
        </w:rPr>
        <w:fldChar w:fldCharType="end"/>
      </w:r>
      <w:r w:rsidR="009F3B5C" w:rsidRPr="00545765">
        <w:rPr>
          <w:rFonts w:ascii="Calibri" w:hAnsi="Calibri" w:cs="Calibri"/>
          <w:sz w:val="22"/>
          <w:szCs w:val="22"/>
        </w:rPr>
        <w:t xml:space="preserve"> (</w:t>
      </w:r>
      <w:r w:rsidR="00C2609A" w:rsidRPr="00545765">
        <w:rPr>
          <w:rFonts w:ascii="Calibri" w:hAnsi="Calibri" w:cs="Calibri"/>
          <w:b/>
          <w:sz w:val="22"/>
          <w:szCs w:val="22"/>
        </w:rPr>
        <w:t xml:space="preserve">Table </w:t>
      </w:r>
      <w:r w:rsidR="0087606A">
        <w:rPr>
          <w:rFonts w:ascii="Calibri" w:hAnsi="Calibri" w:cs="Calibri"/>
          <w:b/>
          <w:sz w:val="22"/>
          <w:szCs w:val="22"/>
        </w:rPr>
        <w:t>S</w:t>
      </w:r>
      <w:r w:rsidR="007E6BD7" w:rsidRPr="00545765">
        <w:rPr>
          <w:rFonts w:ascii="Calibri" w:hAnsi="Calibri" w:cs="Calibri"/>
          <w:b/>
          <w:bCs/>
          <w:sz w:val="22"/>
          <w:szCs w:val="22"/>
        </w:rPr>
        <w:t>2</w:t>
      </w:r>
      <w:r w:rsidR="007E6BD7" w:rsidRPr="00545765">
        <w:rPr>
          <w:rFonts w:ascii="Calibri" w:hAnsi="Calibri" w:cs="Calibri"/>
          <w:sz w:val="22"/>
          <w:szCs w:val="22"/>
        </w:rPr>
        <w:t>)</w:t>
      </w:r>
      <w:r w:rsidR="001955A7" w:rsidRPr="00545765">
        <w:rPr>
          <w:rFonts w:ascii="Calibri" w:hAnsi="Calibri" w:cs="Calibri"/>
          <w:sz w:val="22"/>
          <w:szCs w:val="22"/>
        </w:rPr>
        <w:t>.</w:t>
      </w:r>
    </w:p>
    <w:p w14:paraId="5031189D" w14:textId="77777777" w:rsidR="00547CB6" w:rsidRPr="00545765" w:rsidRDefault="00547CB6" w:rsidP="00125476">
      <w:pPr>
        <w:spacing w:line="360" w:lineRule="auto"/>
        <w:jc w:val="both"/>
        <w:rPr>
          <w:rFonts w:ascii="Calibri" w:hAnsi="Calibri" w:cs="Calibri"/>
          <w:sz w:val="22"/>
          <w:szCs w:val="22"/>
        </w:rPr>
      </w:pPr>
    </w:p>
    <w:p w14:paraId="39BAA015" w14:textId="14886901" w:rsidR="008F1F31" w:rsidRPr="00545765" w:rsidRDefault="001E499E" w:rsidP="00125476">
      <w:pPr>
        <w:spacing w:line="360" w:lineRule="auto"/>
        <w:jc w:val="both"/>
        <w:rPr>
          <w:rFonts w:ascii="Calibri" w:hAnsi="Calibri" w:cs="Calibri"/>
          <w:sz w:val="22"/>
          <w:szCs w:val="22"/>
        </w:rPr>
      </w:pPr>
      <w:r w:rsidRPr="00545765">
        <w:rPr>
          <w:rFonts w:ascii="Calibri" w:hAnsi="Calibri" w:cs="Calibri"/>
          <w:sz w:val="22"/>
          <w:szCs w:val="22"/>
        </w:rPr>
        <w:t xml:space="preserve">Specifically, </w:t>
      </w:r>
      <w:r w:rsidR="00C95875" w:rsidRPr="00545765">
        <w:rPr>
          <w:rFonts w:ascii="Calibri" w:hAnsi="Calibri" w:cs="Calibri"/>
          <w:sz w:val="22"/>
          <w:szCs w:val="22"/>
        </w:rPr>
        <w:t xml:space="preserve">the </w:t>
      </w:r>
      <w:r w:rsidR="00ED7033" w:rsidRPr="00545765">
        <w:rPr>
          <w:rFonts w:ascii="Calibri" w:hAnsi="Calibri" w:cs="Calibri"/>
          <w:sz w:val="22"/>
          <w:szCs w:val="22"/>
        </w:rPr>
        <w:t xml:space="preserve">following ACMG-AMP evidence codes </w:t>
      </w:r>
      <w:r w:rsidR="00487CE4" w:rsidRPr="00545765">
        <w:rPr>
          <w:rFonts w:ascii="Calibri" w:hAnsi="Calibri" w:cs="Calibri"/>
          <w:sz w:val="22"/>
          <w:szCs w:val="22"/>
        </w:rPr>
        <w:t xml:space="preserve">were applied to </w:t>
      </w:r>
      <w:r w:rsidR="00AF2330" w:rsidRPr="00545765">
        <w:rPr>
          <w:rFonts w:ascii="Calibri" w:hAnsi="Calibri" w:cs="Calibri"/>
          <w:sz w:val="22"/>
          <w:szCs w:val="22"/>
        </w:rPr>
        <w:t xml:space="preserve">the uncovered </w:t>
      </w:r>
      <w:r w:rsidR="00AF2330" w:rsidRPr="00545765">
        <w:rPr>
          <w:rFonts w:ascii="Calibri" w:hAnsi="Calibri" w:cs="Calibri"/>
          <w:i/>
          <w:iCs/>
          <w:sz w:val="22"/>
          <w:szCs w:val="22"/>
        </w:rPr>
        <w:t xml:space="preserve">GATA2 </w:t>
      </w:r>
      <w:r w:rsidR="00AF2330" w:rsidRPr="00545765">
        <w:rPr>
          <w:rFonts w:ascii="Calibri" w:hAnsi="Calibri" w:cs="Calibri"/>
          <w:sz w:val="22"/>
          <w:szCs w:val="22"/>
        </w:rPr>
        <w:t>variants:</w:t>
      </w:r>
    </w:p>
    <w:p w14:paraId="64CAB0E8" w14:textId="32CFE8FF" w:rsidR="00917A4B" w:rsidRPr="00545765" w:rsidRDefault="00B26369"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lastRenderedPageBreak/>
        <w:t xml:space="preserve">PVS1 for all null </w:t>
      </w:r>
      <w:r w:rsidR="0078671D" w:rsidRPr="00545765">
        <w:rPr>
          <w:rFonts w:ascii="Calibri" w:hAnsi="Calibri" w:cs="Calibri"/>
          <w:sz w:val="22"/>
          <w:szCs w:val="22"/>
        </w:rPr>
        <w:t>variants</w:t>
      </w:r>
      <w:r w:rsidR="00917A4B" w:rsidRPr="00545765">
        <w:rPr>
          <w:rFonts w:ascii="Calibri" w:hAnsi="Calibri" w:cs="Calibri"/>
          <w:sz w:val="22"/>
          <w:szCs w:val="22"/>
        </w:rPr>
        <w:t xml:space="preserve"> (frameshift truncating, nonsense/stop gain, synonymous RNA deleterious variants, splice region, whole exon/gene deletions)</w:t>
      </w:r>
    </w:p>
    <w:p w14:paraId="5C25422F" w14:textId="4E6CB60D" w:rsidR="00562389" w:rsidRPr="00545765" w:rsidRDefault="00562389"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 xml:space="preserve">PS1 </w:t>
      </w:r>
      <w:r w:rsidR="009F0532" w:rsidRPr="00545765">
        <w:rPr>
          <w:rFonts w:ascii="Calibri" w:hAnsi="Calibri" w:cs="Calibri"/>
          <w:sz w:val="22"/>
          <w:szCs w:val="22"/>
        </w:rPr>
        <w:t xml:space="preserve">for </w:t>
      </w:r>
      <w:r w:rsidR="008579CD" w:rsidRPr="00545765">
        <w:rPr>
          <w:rFonts w:ascii="Calibri" w:hAnsi="Calibri" w:cs="Calibri"/>
          <w:sz w:val="22"/>
          <w:szCs w:val="22"/>
        </w:rPr>
        <w:t xml:space="preserve">missense </w:t>
      </w:r>
      <w:r w:rsidR="0078671D" w:rsidRPr="00545765">
        <w:rPr>
          <w:rFonts w:ascii="Calibri" w:hAnsi="Calibri" w:cs="Calibri"/>
          <w:sz w:val="22"/>
          <w:szCs w:val="22"/>
        </w:rPr>
        <w:t>variants</w:t>
      </w:r>
      <w:r w:rsidR="008579CD" w:rsidRPr="00545765">
        <w:rPr>
          <w:rFonts w:ascii="Calibri" w:hAnsi="Calibri" w:cs="Calibri"/>
          <w:sz w:val="22"/>
          <w:szCs w:val="22"/>
        </w:rPr>
        <w:t xml:space="preserve"> with same amino acid change </w:t>
      </w:r>
      <w:r w:rsidR="00DB7C0D" w:rsidRPr="00545765">
        <w:rPr>
          <w:rFonts w:ascii="Calibri" w:hAnsi="Calibri" w:cs="Calibri"/>
          <w:sz w:val="22"/>
          <w:szCs w:val="22"/>
        </w:rPr>
        <w:t>reported as pathogenic in other studies</w:t>
      </w:r>
      <w:r w:rsidR="003A54F6" w:rsidRPr="00545765">
        <w:rPr>
          <w:rFonts w:ascii="Calibri" w:hAnsi="Calibri" w:cs="Calibri"/>
          <w:sz w:val="22"/>
          <w:szCs w:val="22"/>
        </w:rPr>
        <w:t>.</w:t>
      </w:r>
    </w:p>
    <w:p w14:paraId="03734A62" w14:textId="38C7FA3C" w:rsidR="004B6FE0" w:rsidRPr="00545765" w:rsidRDefault="00022BB2"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PS2</w:t>
      </w:r>
      <w:r w:rsidR="00CD35CB" w:rsidRPr="00545765">
        <w:rPr>
          <w:rFonts w:ascii="Calibri" w:hAnsi="Calibri" w:cs="Calibri"/>
          <w:sz w:val="22"/>
          <w:szCs w:val="22"/>
        </w:rPr>
        <w:t>_Moderate</w:t>
      </w:r>
      <w:r w:rsidRPr="00545765">
        <w:rPr>
          <w:rFonts w:ascii="Calibri" w:hAnsi="Calibri" w:cs="Calibri"/>
          <w:sz w:val="22"/>
          <w:szCs w:val="22"/>
        </w:rPr>
        <w:t xml:space="preserve"> for confirmed de novo variants</w:t>
      </w:r>
      <w:r w:rsidR="00852774" w:rsidRPr="00545765">
        <w:rPr>
          <w:rFonts w:ascii="Calibri" w:hAnsi="Calibri" w:cs="Calibri"/>
          <w:sz w:val="22"/>
          <w:szCs w:val="22"/>
        </w:rPr>
        <w:t xml:space="preserve">. </w:t>
      </w:r>
    </w:p>
    <w:p w14:paraId="4C2F5A64" w14:textId="3E6F104F" w:rsidR="008F1BBD" w:rsidRPr="00545765" w:rsidRDefault="00A27CB6">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 xml:space="preserve">PS3 </w:t>
      </w:r>
      <w:r w:rsidR="00E67A37" w:rsidRPr="00545765">
        <w:rPr>
          <w:rFonts w:ascii="Calibri" w:hAnsi="Calibri" w:cs="Calibri"/>
          <w:sz w:val="22"/>
          <w:szCs w:val="22"/>
        </w:rPr>
        <w:t xml:space="preserve">for variants with functional studies supportive of </w:t>
      </w:r>
      <w:r w:rsidR="003D610B" w:rsidRPr="00545765">
        <w:rPr>
          <w:rFonts w:ascii="Calibri" w:hAnsi="Calibri" w:cs="Calibri"/>
          <w:sz w:val="22"/>
          <w:szCs w:val="22"/>
        </w:rPr>
        <w:t xml:space="preserve">loss-of-function </w:t>
      </w:r>
      <w:r w:rsidR="00E16B28" w:rsidRPr="00545765">
        <w:rPr>
          <w:rFonts w:ascii="Calibri" w:hAnsi="Calibri" w:cs="Calibri"/>
          <w:sz w:val="22"/>
          <w:szCs w:val="22"/>
        </w:rPr>
        <w:t>effect</w:t>
      </w:r>
      <w:r w:rsidR="003A54F6" w:rsidRPr="00545765">
        <w:rPr>
          <w:rFonts w:ascii="Calibri" w:hAnsi="Calibri" w:cs="Calibri"/>
          <w:sz w:val="22"/>
          <w:szCs w:val="22"/>
        </w:rPr>
        <w:t>.</w:t>
      </w:r>
    </w:p>
    <w:p w14:paraId="61C1C2CD" w14:textId="2A5DE886" w:rsidR="00E16B28" w:rsidRPr="00545765" w:rsidRDefault="00E16B28" w:rsidP="00AE62D5">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PS4 for variants</w:t>
      </w:r>
      <w:r w:rsidR="00A47C14" w:rsidRPr="00545765">
        <w:rPr>
          <w:rFonts w:ascii="Calibri" w:hAnsi="Calibri" w:cs="Calibri"/>
          <w:sz w:val="22"/>
          <w:szCs w:val="22"/>
        </w:rPr>
        <w:t xml:space="preserve"> significantly enriched in </w:t>
      </w:r>
      <w:r w:rsidR="00A32427" w:rsidRPr="00545765">
        <w:rPr>
          <w:rFonts w:ascii="Calibri" w:hAnsi="Calibri" w:cs="Calibri"/>
          <w:sz w:val="22"/>
          <w:szCs w:val="22"/>
        </w:rPr>
        <w:t xml:space="preserve">≥2 </w:t>
      </w:r>
      <w:r w:rsidR="00A47C14" w:rsidRPr="00545765">
        <w:rPr>
          <w:rFonts w:ascii="Calibri" w:hAnsi="Calibri" w:cs="Calibri"/>
          <w:sz w:val="22"/>
          <w:szCs w:val="22"/>
        </w:rPr>
        <w:t xml:space="preserve">affected individuals compared to control population. </w:t>
      </w:r>
      <w:r w:rsidR="009617FE" w:rsidRPr="00545765">
        <w:rPr>
          <w:rFonts w:ascii="Calibri" w:hAnsi="Calibri" w:cs="Calibri"/>
          <w:sz w:val="22"/>
          <w:szCs w:val="22"/>
        </w:rPr>
        <w:t xml:space="preserve">We applied PS4_Moderate </w:t>
      </w:r>
      <w:r w:rsidR="00AE62D5" w:rsidRPr="00545765">
        <w:rPr>
          <w:rFonts w:ascii="Calibri" w:hAnsi="Calibri" w:cs="Calibri"/>
          <w:sz w:val="22"/>
          <w:szCs w:val="22"/>
        </w:rPr>
        <w:t xml:space="preserve">for variants with single cases in our cohort. </w:t>
      </w:r>
      <w:r w:rsidR="00A47C14" w:rsidRPr="00545765">
        <w:rPr>
          <w:rFonts w:ascii="Calibri" w:hAnsi="Calibri" w:cs="Calibri"/>
          <w:sz w:val="22"/>
          <w:szCs w:val="22"/>
        </w:rPr>
        <w:t xml:space="preserve">Significance was calculated using Fisher’s exact test </w:t>
      </w:r>
      <w:r w:rsidR="003E128F" w:rsidRPr="00545765">
        <w:rPr>
          <w:rFonts w:ascii="Calibri" w:hAnsi="Calibri" w:cs="Calibri"/>
          <w:sz w:val="22"/>
          <w:szCs w:val="22"/>
        </w:rPr>
        <w:t xml:space="preserve">with Bonferroni correction </w:t>
      </w:r>
      <w:r w:rsidR="006E6349" w:rsidRPr="00545765">
        <w:rPr>
          <w:rFonts w:ascii="Calibri" w:hAnsi="Calibri" w:cs="Calibri"/>
          <w:sz w:val="22"/>
          <w:szCs w:val="22"/>
        </w:rPr>
        <w:t xml:space="preserve">to compare the prevalence of </w:t>
      </w:r>
      <w:r w:rsidR="00224AFC" w:rsidRPr="00545765">
        <w:rPr>
          <w:rFonts w:ascii="Calibri" w:hAnsi="Calibri" w:cs="Calibri"/>
          <w:sz w:val="22"/>
          <w:szCs w:val="22"/>
        </w:rPr>
        <w:t xml:space="preserve">variants in our cohort </w:t>
      </w:r>
      <w:r w:rsidR="00337CC8" w:rsidRPr="00545765">
        <w:rPr>
          <w:rFonts w:ascii="Calibri" w:hAnsi="Calibri" w:cs="Calibri"/>
          <w:sz w:val="22"/>
          <w:szCs w:val="22"/>
        </w:rPr>
        <w:t xml:space="preserve">to ~800,000 </w:t>
      </w:r>
      <w:r w:rsidR="006F230F" w:rsidRPr="00545765">
        <w:rPr>
          <w:rFonts w:ascii="Calibri" w:hAnsi="Calibri" w:cs="Calibri"/>
          <w:sz w:val="22"/>
          <w:szCs w:val="22"/>
        </w:rPr>
        <w:t xml:space="preserve">cases from the </w:t>
      </w:r>
      <w:r w:rsidR="006C675E" w:rsidRPr="00545765">
        <w:rPr>
          <w:rFonts w:ascii="Calibri" w:hAnsi="Calibri" w:cs="Calibri"/>
          <w:sz w:val="22"/>
          <w:szCs w:val="22"/>
        </w:rPr>
        <w:t>g</w:t>
      </w:r>
      <w:r w:rsidR="006F230F" w:rsidRPr="00545765">
        <w:rPr>
          <w:rFonts w:ascii="Calibri" w:hAnsi="Calibri" w:cs="Calibri"/>
          <w:sz w:val="22"/>
          <w:szCs w:val="22"/>
        </w:rPr>
        <w:t>nomAD v4.</w:t>
      </w:r>
      <w:r w:rsidR="00210CD3" w:rsidRPr="00545765">
        <w:rPr>
          <w:rFonts w:ascii="Calibri" w:hAnsi="Calibri" w:cs="Calibri"/>
          <w:sz w:val="22"/>
          <w:szCs w:val="22"/>
        </w:rPr>
        <w:t>1</w:t>
      </w:r>
      <w:r w:rsidR="006F230F" w:rsidRPr="00545765">
        <w:rPr>
          <w:rFonts w:ascii="Calibri" w:hAnsi="Calibri" w:cs="Calibri"/>
          <w:sz w:val="22"/>
          <w:szCs w:val="22"/>
        </w:rPr>
        <w:t>.0 population database</w:t>
      </w:r>
      <w:r w:rsidR="003C0CF7" w:rsidRPr="00545765">
        <w:rPr>
          <w:rFonts w:ascii="Calibri" w:hAnsi="Calibri" w:cs="Calibri"/>
          <w:sz w:val="22"/>
          <w:szCs w:val="22"/>
        </w:rPr>
        <w:t xml:space="preserve"> (</w:t>
      </w:r>
      <w:r w:rsidR="003C0CF7" w:rsidRPr="00545765">
        <w:rPr>
          <w:rFonts w:ascii="Calibri" w:hAnsi="Calibri" w:cs="Calibri"/>
          <w:b/>
          <w:bCs/>
          <w:sz w:val="22"/>
          <w:szCs w:val="22"/>
        </w:rPr>
        <w:t>Tabl</w:t>
      </w:r>
      <w:r w:rsidR="007E2E4A" w:rsidRPr="00545765">
        <w:rPr>
          <w:rFonts w:ascii="Calibri" w:hAnsi="Calibri" w:cs="Calibri"/>
          <w:b/>
          <w:bCs/>
          <w:sz w:val="22"/>
          <w:szCs w:val="22"/>
        </w:rPr>
        <w:t>e</w:t>
      </w:r>
      <w:r w:rsidR="004D6604" w:rsidRPr="00545765">
        <w:rPr>
          <w:rFonts w:ascii="Calibri" w:hAnsi="Calibri" w:cs="Calibri"/>
          <w:b/>
          <w:bCs/>
          <w:sz w:val="22"/>
          <w:szCs w:val="22"/>
        </w:rPr>
        <w:t xml:space="preserve"> </w:t>
      </w:r>
      <w:r w:rsidR="009226EA">
        <w:rPr>
          <w:rFonts w:ascii="Calibri" w:hAnsi="Calibri" w:cs="Calibri"/>
          <w:b/>
          <w:bCs/>
          <w:sz w:val="22"/>
          <w:szCs w:val="22"/>
        </w:rPr>
        <w:t>S</w:t>
      </w:r>
      <w:r w:rsidR="004877FD" w:rsidRPr="00545765">
        <w:rPr>
          <w:rFonts w:ascii="Calibri" w:hAnsi="Calibri" w:cs="Calibri"/>
          <w:b/>
          <w:bCs/>
          <w:sz w:val="22"/>
          <w:szCs w:val="22"/>
        </w:rPr>
        <w:t>5</w:t>
      </w:r>
      <w:r w:rsidR="00E043DE" w:rsidRPr="00545765">
        <w:rPr>
          <w:rFonts w:ascii="Calibri" w:hAnsi="Calibri" w:cs="Calibri"/>
          <w:sz w:val="22"/>
          <w:szCs w:val="22"/>
        </w:rPr>
        <w:t>)</w:t>
      </w:r>
      <w:r w:rsidR="00174D02" w:rsidRPr="00545765">
        <w:rPr>
          <w:rFonts w:ascii="Calibri" w:hAnsi="Calibri" w:cs="Calibri"/>
          <w:sz w:val="22"/>
          <w:szCs w:val="22"/>
        </w:rPr>
        <w:t>.</w:t>
      </w:r>
    </w:p>
    <w:p w14:paraId="22D0103A" w14:textId="43604188" w:rsidR="000439DB" w:rsidRPr="00545765" w:rsidRDefault="00184A27"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 xml:space="preserve">PM1 for variants located </w:t>
      </w:r>
      <w:r w:rsidR="00B13F2E" w:rsidRPr="00545765">
        <w:rPr>
          <w:rFonts w:ascii="Calibri" w:hAnsi="Calibri" w:cs="Calibri"/>
          <w:sz w:val="22"/>
          <w:szCs w:val="22"/>
        </w:rPr>
        <w:t xml:space="preserve">in </w:t>
      </w:r>
      <w:r w:rsidR="00754B61" w:rsidRPr="00545765">
        <w:rPr>
          <w:rFonts w:ascii="Calibri" w:hAnsi="Calibri" w:cs="Calibri"/>
          <w:sz w:val="22"/>
          <w:szCs w:val="22"/>
        </w:rPr>
        <w:t xml:space="preserve">the zinc finger </w:t>
      </w:r>
      <w:r w:rsidR="004F43AB" w:rsidRPr="00545765">
        <w:rPr>
          <w:rFonts w:ascii="Calibri" w:hAnsi="Calibri" w:cs="Calibri"/>
          <w:sz w:val="22"/>
          <w:szCs w:val="22"/>
        </w:rPr>
        <w:t xml:space="preserve">2 </w:t>
      </w:r>
      <w:r w:rsidR="00754B61" w:rsidRPr="00545765">
        <w:rPr>
          <w:rFonts w:ascii="Calibri" w:hAnsi="Calibri" w:cs="Calibri"/>
          <w:sz w:val="22"/>
          <w:szCs w:val="22"/>
        </w:rPr>
        <w:t>domain</w:t>
      </w:r>
      <w:r w:rsidR="003A54F6" w:rsidRPr="00545765">
        <w:rPr>
          <w:rFonts w:ascii="Calibri" w:hAnsi="Calibri" w:cs="Calibri"/>
          <w:sz w:val="22"/>
          <w:szCs w:val="22"/>
        </w:rPr>
        <w:t>.</w:t>
      </w:r>
    </w:p>
    <w:p w14:paraId="6C9273B1" w14:textId="5E37378A" w:rsidR="00754B61" w:rsidRPr="00545765" w:rsidRDefault="00224350"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PM2</w:t>
      </w:r>
      <w:r w:rsidR="00883726" w:rsidRPr="00545765">
        <w:rPr>
          <w:rFonts w:ascii="Calibri" w:hAnsi="Calibri" w:cs="Calibri"/>
          <w:sz w:val="22"/>
          <w:szCs w:val="22"/>
        </w:rPr>
        <w:t>_Supporting</w:t>
      </w:r>
      <w:r w:rsidRPr="00545765">
        <w:rPr>
          <w:rFonts w:ascii="Calibri" w:hAnsi="Calibri" w:cs="Calibri"/>
          <w:sz w:val="22"/>
          <w:szCs w:val="22"/>
        </w:rPr>
        <w:t xml:space="preserve"> for variants absent from controls in the </w:t>
      </w:r>
      <w:r w:rsidR="006C675E" w:rsidRPr="00545765">
        <w:rPr>
          <w:rFonts w:ascii="Calibri" w:hAnsi="Calibri" w:cs="Calibri"/>
          <w:sz w:val="22"/>
          <w:szCs w:val="22"/>
        </w:rPr>
        <w:t>g</w:t>
      </w:r>
      <w:r w:rsidRPr="00545765">
        <w:rPr>
          <w:rFonts w:ascii="Calibri" w:hAnsi="Calibri" w:cs="Calibri"/>
          <w:sz w:val="22"/>
          <w:szCs w:val="22"/>
        </w:rPr>
        <w:t>n</w:t>
      </w:r>
      <w:r w:rsidR="00850C7E" w:rsidRPr="00545765">
        <w:rPr>
          <w:rFonts w:ascii="Calibri" w:hAnsi="Calibri" w:cs="Calibri"/>
          <w:sz w:val="22"/>
          <w:szCs w:val="22"/>
        </w:rPr>
        <w:t xml:space="preserve">omAD database or </w:t>
      </w:r>
      <w:r w:rsidR="00344F80" w:rsidRPr="00545765">
        <w:rPr>
          <w:rFonts w:ascii="Calibri" w:hAnsi="Calibri" w:cs="Calibri"/>
          <w:sz w:val="22"/>
          <w:szCs w:val="22"/>
        </w:rPr>
        <w:t xml:space="preserve">classified as ultra-rare (i.e. </w:t>
      </w:r>
      <w:r w:rsidR="00737375" w:rsidRPr="00545765">
        <w:rPr>
          <w:rFonts w:ascii="Calibri" w:hAnsi="Calibri" w:cs="Calibri"/>
          <w:sz w:val="22"/>
          <w:szCs w:val="22"/>
        </w:rPr>
        <w:t xml:space="preserve">minor allele frequency </w:t>
      </w:r>
      <w:r w:rsidR="00511609" w:rsidRPr="00545765">
        <w:rPr>
          <w:rFonts w:ascii="Calibri" w:hAnsi="Calibri" w:cs="Calibri"/>
          <w:sz w:val="22"/>
          <w:szCs w:val="22"/>
        </w:rPr>
        <w:t>lower than 0.005%</w:t>
      </w:r>
      <w:r w:rsidR="00064FC2" w:rsidRPr="00545765">
        <w:rPr>
          <w:rFonts w:ascii="Calibri" w:hAnsi="Calibri" w:cs="Calibri"/>
          <w:sz w:val="22"/>
          <w:szCs w:val="22"/>
        </w:rPr>
        <w:t>)</w:t>
      </w:r>
      <w:r w:rsidR="003A54F6" w:rsidRPr="00545765">
        <w:rPr>
          <w:rFonts w:ascii="Calibri" w:hAnsi="Calibri" w:cs="Calibri"/>
          <w:sz w:val="22"/>
          <w:szCs w:val="22"/>
        </w:rPr>
        <w:t>.</w:t>
      </w:r>
    </w:p>
    <w:p w14:paraId="62E3DC74" w14:textId="712FC407" w:rsidR="00511609" w:rsidRPr="00545765" w:rsidRDefault="00114BFC"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PM4 for all in-frame variants</w:t>
      </w:r>
      <w:r w:rsidR="00B65780" w:rsidRPr="00545765">
        <w:rPr>
          <w:rFonts w:ascii="Calibri" w:hAnsi="Calibri" w:cs="Calibri"/>
          <w:sz w:val="22"/>
          <w:szCs w:val="22"/>
        </w:rPr>
        <w:t xml:space="preserve"> (in frame deletions</w:t>
      </w:r>
      <w:r w:rsidR="004A6695" w:rsidRPr="00545765">
        <w:rPr>
          <w:rFonts w:ascii="Calibri" w:hAnsi="Calibri" w:cs="Calibri"/>
          <w:sz w:val="22"/>
          <w:szCs w:val="22"/>
        </w:rPr>
        <w:t xml:space="preserve"> /</w:t>
      </w:r>
      <w:r w:rsidR="00B65780" w:rsidRPr="00545765">
        <w:rPr>
          <w:rFonts w:ascii="Calibri" w:hAnsi="Calibri" w:cs="Calibri"/>
          <w:sz w:val="22"/>
          <w:szCs w:val="22"/>
        </w:rPr>
        <w:t xml:space="preserve"> insertions).</w:t>
      </w:r>
    </w:p>
    <w:p w14:paraId="0687FE11" w14:textId="2E34D076" w:rsidR="00114BFC" w:rsidRPr="00545765" w:rsidRDefault="00E00A99" w:rsidP="00AC5D17">
      <w:pPr>
        <w:pStyle w:val="ListParagraph"/>
        <w:numPr>
          <w:ilvl w:val="0"/>
          <w:numId w:val="5"/>
        </w:numPr>
        <w:spacing w:line="360" w:lineRule="auto"/>
        <w:jc w:val="both"/>
        <w:rPr>
          <w:rFonts w:ascii="Calibri" w:hAnsi="Calibri" w:cs="Calibri"/>
          <w:sz w:val="22"/>
          <w:szCs w:val="22"/>
        </w:rPr>
      </w:pPr>
      <w:r w:rsidRPr="00545765">
        <w:rPr>
          <w:rFonts w:ascii="Calibri" w:hAnsi="Calibri" w:cs="Calibri"/>
          <w:sz w:val="22"/>
          <w:szCs w:val="22"/>
        </w:rPr>
        <w:t xml:space="preserve">PM5 for missense </w:t>
      </w:r>
      <w:r w:rsidR="0078671D" w:rsidRPr="00545765">
        <w:rPr>
          <w:rFonts w:ascii="Calibri" w:hAnsi="Calibri" w:cs="Calibri"/>
          <w:sz w:val="22"/>
          <w:szCs w:val="22"/>
        </w:rPr>
        <w:t>variants</w:t>
      </w:r>
      <w:r w:rsidRPr="00545765">
        <w:rPr>
          <w:rFonts w:ascii="Calibri" w:hAnsi="Calibri" w:cs="Calibri"/>
          <w:sz w:val="22"/>
          <w:szCs w:val="22"/>
        </w:rPr>
        <w:t xml:space="preserve"> </w:t>
      </w:r>
      <w:r w:rsidR="00EE678B" w:rsidRPr="00545765">
        <w:rPr>
          <w:rFonts w:ascii="Calibri" w:hAnsi="Calibri" w:cs="Calibri"/>
          <w:sz w:val="22"/>
          <w:szCs w:val="22"/>
        </w:rPr>
        <w:t xml:space="preserve">at an amino acid residue where </w:t>
      </w:r>
      <w:r w:rsidR="00EF6233" w:rsidRPr="00545765">
        <w:rPr>
          <w:rFonts w:ascii="Calibri" w:hAnsi="Calibri" w:cs="Calibri"/>
          <w:sz w:val="22"/>
          <w:szCs w:val="22"/>
        </w:rPr>
        <w:t>a different change has been previously established as pathogenic</w:t>
      </w:r>
      <w:r w:rsidR="003A54F6" w:rsidRPr="00545765">
        <w:rPr>
          <w:rFonts w:ascii="Calibri" w:hAnsi="Calibri" w:cs="Calibri"/>
          <w:sz w:val="22"/>
          <w:szCs w:val="22"/>
        </w:rPr>
        <w:t>.</w:t>
      </w:r>
    </w:p>
    <w:p w14:paraId="2E176E2D" w14:textId="6E5A98C2" w:rsidR="007F5BC1" w:rsidRPr="00545765" w:rsidRDefault="0011798B" w:rsidP="007F5BC1">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 xml:space="preserve">PP1 for variants in cases with confirmed familial </w:t>
      </w:r>
      <w:r w:rsidR="00C65528" w:rsidRPr="00545765">
        <w:rPr>
          <w:rFonts w:ascii="Calibri" w:hAnsi="Calibri" w:cs="Calibri"/>
          <w:sz w:val="22"/>
          <w:szCs w:val="22"/>
        </w:rPr>
        <w:t>origin of disease</w:t>
      </w:r>
      <w:r w:rsidR="003A54F6" w:rsidRPr="00545765">
        <w:rPr>
          <w:rFonts w:ascii="Calibri" w:hAnsi="Calibri" w:cs="Calibri"/>
          <w:sz w:val="22"/>
          <w:szCs w:val="22"/>
        </w:rPr>
        <w:t>.</w:t>
      </w:r>
    </w:p>
    <w:p w14:paraId="2665C64C" w14:textId="370628A4" w:rsidR="00E208E0" w:rsidRPr="00545765" w:rsidRDefault="007F5BC1" w:rsidP="0028786E">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PP3 for variants with computational evidence supporting pathogenicity</w:t>
      </w:r>
      <w:r w:rsidR="00717F06" w:rsidRPr="00545765">
        <w:rPr>
          <w:rFonts w:ascii="Calibri" w:hAnsi="Calibri" w:cs="Calibri"/>
          <w:sz w:val="22"/>
          <w:szCs w:val="22"/>
        </w:rPr>
        <w:t xml:space="preserve">. PP3 was assigned to all </w:t>
      </w:r>
      <w:r w:rsidR="00CA7BBB" w:rsidRPr="00545765">
        <w:rPr>
          <w:rFonts w:ascii="Calibri" w:hAnsi="Calibri" w:cs="Calibri"/>
          <w:sz w:val="22"/>
          <w:szCs w:val="22"/>
        </w:rPr>
        <w:t xml:space="preserve">missense </w:t>
      </w:r>
      <w:r w:rsidR="00B66A58" w:rsidRPr="00545765">
        <w:rPr>
          <w:rFonts w:ascii="Calibri" w:hAnsi="Calibri" w:cs="Calibri"/>
          <w:sz w:val="22"/>
          <w:szCs w:val="22"/>
        </w:rPr>
        <w:t xml:space="preserve">variants with </w:t>
      </w:r>
      <w:r w:rsidR="00DD58A5" w:rsidRPr="00545765">
        <w:rPr>
          <w:rFonts w:ascii="Calibri" w:hAnsi="Calibri" w:cs="Calibri"/>
          <w:sz w:val="22"/>
          <w:szCs w:val="22"/>
        </w:rPr>
        <w:t>REVEL score &gt;0.640</w:t>
      </w:r>
      <w:r w:rsidR="001A403B" w:rsidRPr="00545765">
        <w:rPr>
          <w:rFonts w:ascii="Calibri" w:hAnsi="Calibri" w:cs="Calibri"/>
          <w:sz w:val="22"/>
          <w:szCs w:val="22"/>
        </w:rPr>
        <w:t>, except for nonsense variants, where PP3 was not applied.</w:t>
      </w:r>
      <w:r w:rsidR="004D65ED" w:rsidRPr="00545765">
        <w:rPr>
          <w:rFonts w:ascii="Calibri" w:hAnsi="Calibri" w:cs="Calibri"/>
          <w:sz w:val="22"/>
          <w:szCs w:val="22"/>
        </w:rPr>
        <w:t xml:space="preserve"> </w:t>
      </w:r>
      <w:r w:rsidR="00CA7BBB" w:rsidRPr="00545765">
        <w:rPr>
          <w:rFonts w:ascii="Calibri" w:hAnsi="Calibri" w:cs="Calibri"/>
          <w:sz w:val="22"/>
          <w:szCs w:val="22"/>
        </w:rPr>
        <w:t xml:space="preserve">PP3 was assigned to all splice variants with SpliceAI Δ score &gt;0.5. </w:t>
      </w:r>
      <w:r w:rsidR="004D65ED" w:rsidRPr="00545765">
        <w:rPr>
          <w:rFonts w:ascii="Calibri" w:hAnsi="Calibri" w:cs="Calibri"/>
          <w:sz w:val="22"/>
          <w:szCs w:val="22"/>
        </w:rPr>
        <w:t>PP3 was not applied for variants that meet criteria for PVS1.</w:t>
      </w:r>
    </w:p>
    <w:p w14:paraId="0B2F4B90" w14:textId="35AF023D" w:rsidR="007E721F" w:rsidRPr="00545765" w:rsidRDefault="004A6CD6" w:rsidP="0028786E">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 xml:space="preserve">BP4 </w:t>
      </w:r>
      <w:r w:rsidR="00F24ADF" w:rsidRPr="00545765">
        <w:rPr>
          <w:rFonts w:ascii="Calibri" w:hAnsi="Calibri" w:cs="Calibri"/>
          <w:sz w:val="22"/>
          <w:szCs w:val="22"/>
        </w:rPr>
        <w:t>for</w:t>
      </w:r>
      <w:r w:rsidRPr="00545765">
        <w:rPr>
          <w:rFonts w:ascii="Calibri" w:hAnsi="Calibri" w:cs="Calibri"/>
          <w:sz w:val="22"/>
          <w:szCs w:val="22"/>
        </w:rPr>
        <w:t xml:space="preserve"> </w:t>
      </w:r>
      <w:r w:rsidR="00F24ADF" w:rsidRPr="00545765">
        <w:rPr>
          <w:rFonts w:ascii="Calibri" w:hAnsi="Calibri" w:cs="Calibri"/>
          <w:sz w:val="22"/>
          <w:szCs w:val="22"/>
        </w:rPr>
        <w:t xml:space="preserve">variants where computational predictions indicate that the variant is unlikely to affect gene function. BP4 was assigned </w:t>
      </w:r>
      <w:r w:rsidR="00A91077" w:rsidRPr="00545765">
        <w:rPr>
          <w:rFonts w:ascii="Calibri" w:hAnsi="Calibri" w:cs="Calibri"/>
          <w:sz w:val="22"/>
          <w:szCs w:val="22"/>
        </w:rPr>
        <w:t xml:space="preserve">to </w:t>
      </w:r>
      <w:r w:rsidR="007C283B" w:rsidRPr="00545765">
        <w:rPr>
          <w:rFonts w:ascii="Calibri" w:hAnsi="Calibri" w:cs="Calibri"/>
          <w:sz w:val="22"/>
          <w:szCs w:val="22"/>
        </w:rPr>
        <w:t xml:space="preserve">missense variant with REVEL score &lt;0.290 or intronic variant outside of the natural splicing region (+/- 1 or 2) with SpliceAI Δ score &lt;0.2. </w:t>
      </w:r>
    </w:p>
    <w:p w14:paraId="4BA8CEEC" w14:textId="5A89AFB4" w:rsidR="007C283B" w:rsidRPr="00545765" w:rsidRDefault="007C283B" w:rsidP="0028786E">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 xml:space="preserve">BP7 for silent variants with SpliceAI Δ score &lt;0.2 and low nucleotide conservation indicated by phyloP. It </w:t>
      </w:r>
      <w:r w:rsidR="0028786E" w:rsidRPr="00545765">
        <w:rPr>
          <w:rFonts w:ascii="Calibri" w:hAnsi="Calibri" w:cs="Calibri"/>
          <w:sz w:val="22"/>
          <w:szCs w:val="22"/>
        </w:rPr>
        <w:t xml:space="preserve">can </w:t>
      </w:r>
      <w:r w:rsidRPr="00545765">
        <w:rPr>
          <w:rFonts w:ascii="Calibri" w:hAnsi="Calibri" w:cs="Calibri"/>
          <w:sz w:val="22"/>
          <w:szCs w:val="22"/>
        </w:rPr>
        <w:t>also be applied to intronic variants at or within ±7 to ±21 locations.</w:t>
      </w:r>
    </w:p>
    <w:p w14:paraId="2FE4AED4" w14:textId="77777777" w:rsidR="0028786E" w:rsidRPr="00545765" w:rsidRDefault="0028786E" w:rsidP="00064FC2">
      <w:pPr>
        <w:spacing w:line="360" w:lineRule="auto"/>
        <w:jc w:val="both"/>
        <w:rPr>
          <w:rFonts w:ascii="Calibri" w:hAnsi="Calibri" w:cs="Calibri"/>
          <w:sz w:val="22"/>
          <w:szCs w:val="22"/>
        </w:rPr>
      </w:pPr>
    </w:p>
    <w:p w14:paraId="567E999A" w14:textId="75C00293" w:rsidR="00064FC2" w:rsidRPr="00545765" w:rsidRDefault="00064FC2" w:rsidP="00064FC2">
      <w:pPr>
        <w:spacing w:line="360" w:lineRule="auto"/>
        <w:jc w:val="both"/>
        <w:rPr>
          <w:rFonts w:ascii="Calibri" w:hAnsi="Calibri" w:cs="Calibri"/>
          <w:sz w:val="22"/>
          <w:szCs w:val="22"/>
        </w:rPr>
      </w:pPr>
      <w:r w:rsidRPr="00545765">
        <w:rPr>
          <w:rFonts w:ascii="Calibri" w:hAnsi="Calibri" w:cs="Calibri"/>
          <w:sz w:val="22"/>
          <w:szCs w:val="22"/>
        </w:rPr>
        <w:t xml:space="preserve">The following ACMG-AMP criteria were </w:t>
      </w:r>
      <w:r w:rsidR="00547CB6" w:rsidRPr="00545765">
        <w:rPr>
          <w:rFonts w:ascii="Calibri" w:hAnsi="Calibri" w:cs="Calibri"/>
          <w:sz w:val="22"/>
          <w:szCs w:val="22"/>
        </w:rPr>
        <w:t xml:space="preserve">not </w:t>
      </w:r>
      <w:r w:rsidR="00F7378D" w:rsidRPr="00545765">
        <w:rPr>
          <w:rFonts w:ascii="Calibri" w:hAnsi="Calibri" w:cs="Calibri"/>
          <w:sz w:val="22"/>
          <w:szCs w:val="22"/>
        </w:rPr>
        <w:t xml:space="preserve">utilized </w:t>
      </w:r>
      <w:r w:rsidR="00547CB6" w:rsidRPr="00545765">
        <w:rPr>
          <w:rFonts w:ascii="Calibri" w:hAnsi="Calibri" w:cs="Calibri"/>
          <w:sz w:val="22"/>
          <w:szCs w:val="22"/>
        </w:rPr>
        <w:t>during variant classification:</w:t>
      </w:r>
    </w:p>
    <w:p w14:paraId="4D1C6467" w14:textId="3D1A79AA" w:rsidR="00547CB6" w:rsidRPr="00545765" w:rsidRDefault="00547CB6" w:rsidP="00A836DA">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PM6</w:t>
      </w:r>
      <w:r w:rsidR="00AC5D17" w:rsidRPr="00545765">
        <w:rPr>
          <w:rFonts w:ascii="Calibri" w:hAnsi="Calibri" w:cs="Calibri"/>
          <w:sz w:val="22"/>
          <w:szCs w:val="22"/>
        </w:rPr>
        <w:t xml:space="preserve"> for assumed de novo variants</w:t>
      </w:r>
      <w:r w:rsidR="0079182A" w:rsidRPr="00545765">
        <w:rPr>
          <w:rFonts w:ascii="Calibri" w:hAnsi="Calibri" w:cs="Calibri"/>
          <w:sz w:val="22"/>
          <w:szCs w:val="22"/>
        </w:rPr>
        <w:t xml:space="preserve"> since due to incomplete penetrance</w:t>
      </w:r>
      <w:r w:rsidR="007D4087" w:rsidRPr="00545765">
        <w:rPr>
          <w:rFonts w:ascii="Calibri" w:hAnsi="Calibri" w:cs="Calibri"/>
          <w:sz w:val="22"/>
          <w:szCs w:val="22"/>
        </w:rPr>
        <w:t xml:space="preserve"> it is not possible to ascertain based on phenotype alone if variant is de novo</w:t>
      </w:r>
      <w:r w:rsidR="003A54F6" w:rsidRPr="00545765">
        <w:rPr>
          <w:rFonts w:ascii="Calibri" w:hAnsi="Calibri" w:cs="Calibri"/>
          <w:sz w:val="22"/>
          <w:szCs w:val="22"/>
        </w:rPr>
        <w:t>.</w:t>
      </w:r>
    </w:p>
    <w:p w14:paraId="61C8198A" w14:textId="2A37B433" w:rsidR="004A4E7B" w:rsidRPr="00545765" w:rsidRDefault="004A4E7B" w:rsidP="00A836DA">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 xml:space="preserve">PP2 for missense variants </w:t>
      </w:r>
      <w:r w:rsidR="00376892" w:rsidRPr="00545765">
        <w:rPr>
          <w:rFonts w:ascii="Calibri" w:hAnsi="Calibri" w:cs="Calibri"/>
          <w:sz w:val="22"/>
          <w:szCs w:val="22"/>
        </w:rPr>
        <w:t xml:space="preserve">because of the insignificant </w:t>
      </w:r>
      <w:r w:rsidR="00B41F79" w:rsidRPr="00545765">
        <w:rPr>
          <w:rFonts w:ascii="Calibri" w:hAnsi="Calibri" w:cs="Calibri"/>
          <w:sz w:val="22"/>
          <w:szCs w:val="22"/>
        </w:rPr>
        <w:t xml:space="preserve">constraint of GATA2 </w:t>
      </w:r>
      <w:r w:rsidR="00BE3F41" w:rsidRPr="00545765">
        <w:rPr>
          <w:rFonts w:ascii="Calibri" w:hAnsi="Calibri" w:cs="Calibri"/>
          <w:sz w:val="22"/>
          <w:szCs w:val="22"/>
        </w:rPr>
        <w:t xml:space="preserve">for missense variation based on </w:t>
      </w:r>
      <w:r w:rsidR="006C675E" w:rsidRPr="00545765">
        <w:rPr>
          <w:rFonts w:ascii="Calibri" w:hAnsi="Calibri" w:cs="Calibri"/>
          <w:sz w:val="22"/>
          <w:szCs w:val="22"/>
        </w:rPr>
        <w:t>g</w:t>
      </w:r>
      <w:r w:rsidR="00BE3F41" w:rsidRPr="00545765">
        <w:rPr>
          <w:rFonts w:ascii="Calibri" w:hAnsi="Calibri" w:cs="Calibri"/>
          <w:sz w:val="22"/>
          <w:szCs w:val="22"/>
        </w:rPr>
        <w:t xml:space="preserve">nomAD population </w:t>
      </w:r>
      <w:r w:rsidR="004E59E0" w:rsidRPr="00545765">
        <w:rPr>
          <w:rFonts w:ascii="Calibri" w:hAnsi="Calibri" w:cs="Calibri"/>
          <w:sz w:val="22"/>
          <w:szCs w:val="22"/>
        </w:rPr>
        <w:t xml:space="preserve">data </w:t>
      </w:r>
      <w:r w:rsidR="00516D98" w:rsidRPr="00545765">
        <w:rPr>
          <w:rFonts w:ascii="Calibri" w:hAnsi="Calibri" w:cs="Calibri"/>
          <w:sz w:val="22"/>
          <w:szCs w:val="22"/>
        </w:rPr>
        <w:t xml:space="preserve">where observed </w:t>
      </w:r>
      <w:r w:rsidR="004E59E0" w:rsidRPr="00545765">
        <w:rPr>
          <w:rFonts w:ascii="Calibri" w:hAnsi="Calibri" w:cs="Calibri"/>
          <w:sz w:val="22"/>
          <w:szCs w:val="22"/>
        </w:rPr>
        <w:t xml:space="preserve">is close to expected frequency </w:t>
      </w:r>
      <w:r w:rsidR="00ED2E87" w:rsidRPr="00545765">
        <w:rPr>
          <w:rFonts w:ascii="Calibri" w:hAnsi="Calibri" w:cs="Calibri"/>
          <w:sz w:val="22"/>
          <w:szCs w:val="22"/>
        </w:rPr>
        <w:t>(Z-score 1.73)</w:t>
      </w:r>
      <w:r w:rsidR="003A54F6" w:rsidRPr="00545765">
        <w:rPr>
          <w:rFonts w:ascii="Calibri" w:hAnsi="Calibri" w:cs="Calibri"/>
          <w:sz w:val="22"/>
          <w:szCs w:val="22"/>
        </w:rPr>
        <w:t>.</w:t>
      </w:r>
    </w:p>
    <w:p w14:paraId="6E53A206" w14:textId="0C051B8F" w:rsidR="001E6CC6" w:rsidRPr="00545765" w:rsidRDefault="001E6CC6" w:rsidP="001E6CC6">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lastRenderedPageBreak/>
        <w:t xml:space="preserve">PP5 </w:t>
      </w:r>
      <w:r w:rsidR="001C0495" w:rsidRPr="00545765">
        <w:rPr>
          <w:rFonts w:ascii="Calibri" w:hAnsi="Calibri" w:cs="Calibri"/>
          <w:sz w:val="22"/>
          <w:szCs w:val="22"/>
        </w:rPr>
        <w:t>f</w:t>
      </w:r>
      <w:r w:rsidR="00386CCD" w:rsidRPr="00545765">
        <w:rPr>
          <w:rFonts w:ascii="Calibri" w:hAnsi="Calibri" w:cs="Calibri"/>
          <w:sz w:val="22"/>
          <w:szCs w:val="22"/>
        </w:rPr>
        <w:t xml:space="preserve">or variants </w:t>
      </w:r>
      <w:r w:rsidR="000345EC" w:rsidRPr="00545765">
        <w:rPr>
          <w:rFonts w:ascii="Calibri" w:hAnsi="Calibri" w:cs="Calibri"/>
          <w:sz w:val="22"/>
          <w:szCs w:val="22"/>
        </w:rPr>
        <w:t xml:space="preserve">reported as pathogenic </w:t>
      </w:r>
      <w:r w:rsidR="00B53921" w:rsidRPr="00545765">
        <w:rPr>
          <w:rFonts w:ascii="Calibri" w:hAnsi="Calibri" w:cs="Calibri"/>
          <w:sz w:val="22"/>
          <w:szCs w:val="22"/>
        </w:rPr>
        <w:t xml:space="preserve">by reputable sources </w:t>
      </w:r>
      <w:r w:rsidR="000345EC" w:rsidRPr="00545765">
        <w:rPr>
          <w:rFonts w:ascii="Calibri" w:hAnsi="Calibri" w:cs="Calibri"/>
          <w:sz w:val="22"/>
          <w:szCs w:val="22"/>
        </w:rPr>
        <w:t xml:space="preserve">without conflicting </w:t>
      </w:r>
      <w:r w:rsidR="001C0495" w:rsidRPr="00545765">
        <w:rPr>
          <w:rFonts w:ascii="Calibri" w:hAnsi="Calibri" w:cs="Calibri"/>
          <w:sz w:val="22"/>
          <w:szCs w:val="22"/>
        </w:rPr>
        <w:t>evidence</w:t>
      </w:r>
      <w:r w:rsidR="000345EC" w:rsidRPr="00545765">
        <w:rPr>
          <w:rFonts w:ascii="Calibri" w:hAnsi="Calibri" w:cs="Calibri"/>
          <w:sz w:val="22"/>
          <w:szCs w:val="22"/>
        </w:rPr>
        <w:t xml:space="preserve">, </w:t>
      </w:r>
      <w:r w:rsidRPr="00545765">
        <w:rPr>
          <w:rFonts w:ascii="Calibri" w:hAnsi="Calibri" w:cs="Calibri"/>
          <w:sz w:val="22"/>
          <w:szCs w:val="22"/>
        </w:rPr>
        <w:t>based on international consensus. </w:t>
      </w:r>
    </w:p>
    <w:p w14:paraId="3E46B718" w14:textId="7F6183BC" w:rsidR="00ED2E87" w:rsidRPr="00545765" w:rsidRDefault="00256AFC" w:rsidP="00A836DA">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 xml:space="preserve">BS2 </w:t>
      </w:r>
      <w:r w:rsidR="00A836DA" w:rsidRPr="00545765">
        <w:rPr>
          <w:rFonts w:ascii="Calibri" w:hAnsi="Calibri" w:cs="Calibri"/>
          <w:sz w:val="22"/>
          <w:szCs w:val="22"/>
        </w:rPr>
        <w:t xml:space="preserve">for variants observed in asymptomatic kindreds </w:t>
      </w:r>
      <w:r w:rsidRPr="00545765">
        <w:rPr>
          <w:rFonts w:ascii="Calibri" w:hAnsi="Calibri" w:cs="Calibri"/>
          <w:sz w:val="22"/>
          <w:szCs w:val="22"/>
        </w:rPr>
        <w:t>due to the possibility of delayed disease onset in asymptomatic mutation carriers</w:t>
      </w:r>
      <w:r w:rsidR="003A54F6" w:rsidRPr="00545765">
        <w:rPr>
          <w:rFonts w:ascii="Calibri" w:hAnsi="Calibri" w:cs="Calibri"/>
          <w:sz w:val="22"/>
          <w:szCs w:val="22"/>
        </w:rPr>
        <w:t>.</w:t>
      </w:r>
    </w:p>
    <w:p w14:paraId="348A267A" w14:textId="07306EC6" w:rsidR="007E721F" w:rsidRPr="00545765" w:rsidRDefault="009E2EC4" w:rsidP="001C0495">
      <w:pPr>
        <w:pStyle w:val="ListParagraph"/>
        <w:numPr>
          <w:ilvl w:val="0"/>
          <w:numId w:val="6"/>
        </w:numPr>
        <w:spacing w:line="360" w:lineRule="auto"/>
        <w:jc w:val="both"/>
        <w:rPr>
          <w:rFonts w:ascii="Calibri" w:hAnsi="Calibri" w:cs="Calibri"/>
          <w:sz w:val="22"/>
          <w:szCs w:val="22"/>
        </w:rPr>
      </w:pPr>
      <w:r w:rsidRPr="00545765">
        <w:rPr>
          <w:rFonts w:ascii="Calibri" w:hAnsi="Calibri" w:cs="Calibri"/>
          <w:sz w:val="22"/>
          <w:szCs w:val="22"/>
        </w:rPr>
        <w:t xml:space="preserve">BP6 </w:t>
      </w:r>
      <w:r w:rsidR="001C0495" w:rsidRPr="00545765">
        <w:rPr>
          <w:rFonts w:ascii="Calibri" w:hAnsi="Calibri" w:cs="Calibri"/>
          <w:sz w:val="22"/>
          <w:szCs w:val="22"/>
        </w:rPr>
        <w:t xml:space="preserve">for variants reported as </w:t>
      </w:r>
      <w:r w:rsidR="00B53921" w:rsidRPr="00545765">
        <w:rPr>
          <w:rFonts w:ascii="Calibri" w:hAnsi="Calibri" w:cs="Calibri"/>
          <w:sz w:val="22"/>
          <w:szCs w:val="22"/>
        </w:rPr>
        <w:t>benign</w:t>
      </w:r>
      <w:r w:rsidR="001C0495" w:rsidRPr="00545765">
        <w:rPr>
          <w:rFonts w:ascii="Calibri" w:hAnsi="Calibri" w:cs="Calibri"/>
          <w:sz w:val="22"/>
          <w:szCs w:val="22"/>
        </w:rPr>
        <w:t xml:space="preserve"> </w:t>
      </w:r>
      <w:r w:rsidR="00B53921" w:rsidRPr="00545765">
        <w:rPr>
          <w:rFonts w:ascii="Calibri" w:hAnsi="Calibri" w:cs="Calibri"/>
          <w:sz w:val="22"/>
          <w:szCs w:val="22"/>
        </w:rPr>
        <w:t>by reputable sources</w:t>
      </w:r>
      <w:r w:rsidR="001C0495" w:rsidRPr="00545765">
        <w:rPr>
          <w:rFonts w:ascii="Calibri" w:hAnsi="Calibri" w:cs="Calibri"/>
          <w:sz w:val="22"/>
          <w:szCs w:val="22"/>
        </w:rPr>
        <w:t xml:space="preserve"> without conflicting evidence, based on international consensus. </w:t>
      </w:r>
    </w:p>
    <w:p w14:paraId="082D3DEE" w14:textId="77777777" w:rsidR="007F5B1D" w:rsidRPr="00545765" w:rsidRDefault="007F5B1D" w:rsidP="007930B6">
      <w:pPr>
        <w:spacing w:line="360" w:lineRule="auto"/>
        <w:jc w:val="both"/>
        <w:rPr>
          <w:rFonts w:ascii="Calibri" w:hAnsi="Calibri" w:cs="Calibri"/>
          <w:sz w:val="22"/>
          <w:szCs w:val="22"/>
        </w:rPr>
      </w:pPr>
    </w:p>
    <w:p w14:paraId="3E197893" w14:textId="77777777" w:rsidR="00B27A35" w:rsidRPr="00545765" w:rsidRDefault="003D693C" w:rsidP="00FB2EED">
      <w:pPr>
        <w:spacing w:line="360" w:lineRule="auto"/>
        <w:rPr>
          <w:rFonts w:ascii="Calibri" w:hAnsi="Calibri" w:cs="Calibri"/>
          <w:i/>
          <w:iCs/>
          <w:sz w:val="22"/>
          <w:szCs w:val="22"/>
        </w:rPr>
      </w:pPr>
      <w:r w:rsidRPr="00545765">
        <w:rPr>
          <w:rFonts w:ascii="Calibri" w:hAnsi="Calibri" w:cs="Calibri"/>
          <w:i/>
          <w:iCs/>
          <w:sz w:val="22"/>
          <w:szCs w:val="22"/>
        </w:rPr>
        <w:t>Statistical analy</w:t>
      </w:r>
      <w:r w:rsidR="004C6ABB" w:rsidRPr="00545765">
        <w:rPr>
          <w:rFonts w:ascii="Calibri" w:hAnsi="Calibri" w:cs="Calibri"/>
          <w:i/>
          <w:iCs/>
          <w:sz w:val="22"/>
          <w:szCs w:val="22"/>
        </w:rPr>
        <w:t>sis</w:t>
      </w:r>
      <w:r w:rsidR="00FB2EED" w:rsidRPr="00545765">
        <w:rPr>
          <w:rFonts w:ascii="Calibri" w:hAnsi="Calibri" w:cs="Calibri"/>
          <w:i/>
          <w:iCs/>
          <w:sz w:val="22"/>
          <w:szCs w:val="22"/>
        </w:rPr>
        <w:t xml:space="preserve"> </w:t>
      </w:r>
    </w:p>
    <w:p w14:paraId="123355E8" w14:textId="04FECD5F" w:rsidR="00712D9C" w:rsidRPr="00545765" w:rsidRDefault="00FB2EED" w:rsidP="00FB2EED">
      <w:pPr>
        <w:spacing w:line="360" w:lineRule="auto"/>
        <w:rPr>
          <w:rFonts w:ascii="Calibri" w:hAnsi="Calibri" w:cs="Calibri"/>
          <w:i/>
          <w:iCs/>
          <w:sz w:val="22"/>
          <w:szCs w:val="22"/>
        </w:rPr>
      </w:pPr>
      <w:r w:rsidRPr="00545765">
        <w:rPr>
          <w:rFonts w:ascii="Calibri" w:hAnsi="Calibri" w:cs="Calibri"/>
          <w:color w:val="000000" w:themeColor="text1"/>
          <w:sz w:val="22"/>
          <w:szCs w:val="22"/>
        </w:rPr>
        <w:t>(S</w:t>
      </w:r>
      <w:r w:rsidR="00712D9C" w:rsidRPr="00545765">
        <w:rPr>
          <w:rFonts w:ascii="Calibri" w:hAnsi="Calibri" w:cs="Calibri"/>
          <w:color w:val="000000" w:themeColor="text1"/>
          <w:sz w:val="22"/>
          <w:szCs w:val="22"/>
        </w:rPr>
        <w:t xml:space="preserve">pecifications </w:t>
      </w:r>
      <w:r w:rsidRPr="00545765">
        <w:rPr>
          <w:rFonts w:ascii="Calibri" w:hAnsi="Calibri" w:cs="Calibri"/>
          <w:color w:val="000000" w:themeColor="text1"/>
          <w:sz w:val="22"/>
          <w:szCs w:val="22"/>
        </w:rPr>
        <w:t xml:space="preserve">in response to the </w:t>
      </w:r>
      <w:r w:rsidR="00712D9C" w:rsidRPr="00545765">
        <w:rPr>
          <w:rFonts w:ascii="Calibri" w:hAnsi="Calibri" w:cs="Calibri"/>
          <w:color w:val="000000" w:themeColor="text1"/>
          <w:sz w:val="22"/>
          <w:szCs w:val="22"/>
        </w:rPr>
        <w:t>reporting summary</w:t>
      </w:r>
      <w:r w:rsidRPr="00545765">
        <w:rPr>
          <w:rFonts w:ascii="Calibri" w:hAnsi="Calibri" w:cs="Calibri"/>
          <w:color w:val="000000" w:themeColor="text1"/>
          <w:sz w:val="22"/>
          <w:szCs w:val="22"/>
        </w:rPr>
        <w:t>)</w:t>
      </w:r>
      <w:r w:rsidR="00712D9C" w:rsidRPr="00545765">
        <w:rPr>
          <w:rFonts w:ascii="Calibri" w:hAnsi="Calibri" w:cs="Calibri"/>
          <w:color w:val="000000" w:themeColor="text1"/>
          <w:sz w:val="22"/>
          <w:szCs w:val="22"/>
        </w:rPr>
        <w:t>.</w:t>
      </w:r>
    </w:p>
    <w:p w14:paraId="30DCBB27" w14:textId="5431F4FB" w:rsidR="00712D9C" w:rsidRPr="00545765" w:rsidRDefault="00564D39" w:rsidP="00712D9C">
      <w:pPr>
        <w:spacing w:line="360" w:lineRule="auto"/>
        <w:jc w:val="both"/>
        <w:rPr>
          <w:rFonts w:ascii="Calibri" w:hAnsi="Calibri" w:cs="Calibri"/>
          <w:color w:val="000000" w:themeColor="text1"/>
          <w:sz w:val="22"/>
          <w:szCs w:val="22"/>
        </w:rPr>
      </w:pPr>
      <w:r w:rsidRPr="00545765">
        <w:rPr>
          <w:rFonts w:ascii="Calibri" w:hAnsi="Calibri" w:cs="Calibri"/>
          <w:color w:val="000000" w:themeColor="text1"/>
          <w:sz w:val="22"/>
          <w:szCs w:val="22"/>
        </w:rPr>
        <w:t xml:space="preserve">Due to the retrospective nature of our study, </w:t>
      </w:r>
      <w:r w:rsidR="00712D9C" w:rsidRPr="00545765">
        <w:rPr>
          <w:rFonts w:ascii="Calibri" w:hAnsi="Calibri" w:cs="Calibri"/>
          <w:color w:val="000000" w:themeColor="text1"/>
          <w:sz w:val="22"/>
          <w:szCs w:val="22"/>
        </w:rPr>
        <w:t>the sample size was limited to the patient population who met our inclusion criteria</w:t>
      </w:r>
      <w:r w:rsidR="00F61F0A" w:rsidRPr="00545765">
        <w:rPr>
          <w:rFonts w:ascii="Calibri" w:hAnsi="Calibri" w:cs="Calibri"/>
          <w:color w:val="000000" w:themeColor="text1"/>
          <w:sz w:val="22"/>
          <w:szCs w:val="22"/>
        </w:rPr>
        <w:t xml:space="preserve"> (outlined in the Material and Methods section)</w:t>
      </w:r>
      <w:r w:rsidR="00712D9C" w:rsidRPr="00545765">
        <w:rPr>
          <w:rFonts w:ascii="Calibri" w:hAnsi="Calibri" w:cs="Calibri"/>
          <w:color w:val="000000" w:themeColor="text1"/>
          <w:sz w:val="22"/>
          <w:szCs w:val="22"/>
        </w:rPr>
        <w:t xml:space="preserve">. We did not calculate the statistical power. </w:t>
      </w:r>
      <w:r w:rsidR="009670BE" w:rsidRPr="00545765">
        <w:rPr>
          <w:rFonts w:ascii="Calibri" w:hAnsi="Calibri" w:cs="Calibri"/>
          <w:color w:val="000000" w:themeColor="text1"/>
          <w:sz w:val="22"/>
          <w:szCs w:val="22"/>
        </w:rPr>
        <w:t>O</w:t>
      </w:r>
      <w:r w:rsidR="00712D9C" w:rsidRPr="00545765">
        <w:rPr>
          <w:rFonts w:ascii="Calibri" w:hAnsi="Calibri" w:cs="Calibri"/>
          <w:color w:val="000000" w:themeColor="text1"/>
          <w:sz w:val="22"/>
          <w:szCs w:val="22"/>
        </w:rPr>
        <w:t>ur analysis of the somatic mutational landscape is based on the largest cohort of GATA2-MDS to date.</w:t>
      </w:r>
      <w:r w:rsidR="009670BE" w:rsidRPr="00545765">
        <w:rPr>
          <w:rFonts w:ascii="Calibri" w:hAnsi="Calibri" w:cs="Calibri"/>
          <w:color w:val="000000" w:themeColor="text1"/>
          <w:sz w:val="22"/>
          <w:szCs w:val="22"/>
        </w:rPr>
        <w:t xml:space="preserve"> </w:t>
      </w:r>
      <w:r w:rsidR="00712D9C" w:rsidRPr="00545765">
        <w:rPr>
          <w:rFonts w:ascii="Calibri" w:hAnsi="Calibri" w:cs="Calibri"/>
          <w:color w:val="000000" w:themeColor="text1"/>
          <w:sz w:val="22"/>
          <w:szCs w:val="22"/>
        </w:rPr>
        <w:t>The statistical tests are justified as appropriate for all figures and tables presented in this study. Prior to conducting any statistical analyses, we verified that the data met the assumptions required for each test. For continuous variables, data normality was assessed using the Shapiro-Wilk test to determine appropriate statistical approaches.</w:t>
      </w:r>
      <w:r w:rsidR="008D47E3" w:rsidRPr="00545765">
        <w:rPr>
          <w:rFonts w:ascii="Calibri" w:hAnsi="Calibri" w:cs="Calibri"/>
          <w:color w:val="000000" w:themeColor="text1"/>
          <w:sz w:val="22"/>
          <w:szCs w:val="22"/>
        </w:rPr>
        <w:t xml:space="preserve"> </w:t>
      </w:r>
      <w:r w:rsidR="00712D9C" w:rsidRPr="00545765">
        <w:rPr>
          <w:rFonts w:ascii="Calibri" w:hAnsi="Calibri" w:cs="Calibri"/>
          <w:color w:val="000000" w:themeColor="text1"/>
          <w:sz w:val="22"/>
          <w:szCs w:val="22"/>
        </w:rPr>
        <w:t xml:space="preserve">We estimated the variance of the data within each group to account for data distribution. When comparing between groups, </w:t>
      </w:r>
      <w:r w:rsidR="008859DD" w:rsidRPr="00545765">
        <w:rPr>
          <w:rFonts w:ascii="Calibri" w:hAnsi="Calibri" w:cs="Calibri"/>
          <w:color w:val="000000" w:themeColor="text1"/>
          <w:sz w:val="22"/>
          <w:szCs w:val="22"/>
        </w:rPr>
        <w:t>we checked if the variance is similar between the groups that are being statistically compared. If not, we used the robust standard error based on the linear regression model</w:t>
      </w:r>
      <w:r w:rsidR="00712D9C" w:rsidRPr="00545765">
        <w:rPr>
          <w:rFonts w:ascii="Calibri" w:hAnsi="Calibri" w:cs="Calibri"/>
          <w:color w:val="000000" w:themeColor="text1"/>
          <w:sz w:val="22"/>
          <w:szCs w:val="22"/>
        </w:rPr>
        <w:t xml:space="preserve"> to ensure statistical validity.</w:t>
      </w:r>
    </w:p>
    <w:p w14:paraId="01A90268" w14:textId="77777777" w:rsidR="003D693C" w:rsidRPr="00545765" w:rsidRDefault="003D693C" w:rsidP="00853886">
      <w:pPr>
        <w:spacing w:line="360" w:lineRule="auto"/>
        <w:rPr>
          <w:rFonts w:ascii="Calibri" w:hAnsi="Calibri" w:cs="Calibri"/>
          <w:b/>
          <w:bCs/>
          <w:sz w:val="22"/>
          <w:szCs w:val="22"/>
        </w:rPr>
      </w:pPr>
    </w:p>
    <w:p w14:paraId="3A4E61EB" w14:textId="77777777" w:rsidR="003D693C" w:rsidRPr="00545765" w:rsidRDefault="003D693C" w:rsidP="00853886">
      <w:pPr>
        <w:spacing w:line="360" w:lineRule="auto"/>
        <w:rPr>
          <w:rFonts w:ascii="Calibri" w:hAnsi="Calibri" w:cs="Calibri"/>
          <w:b/>
          <w:bCs/>
          <w:sz w:val="22"/>
          <w:szCs w:val="22"/>
        </w:rPr>
      </w:pPr>
    </w:p>
    <w:p w14:paraId="2A1A54D4" w14:textId="4BCE097A" w:rsidR="00853886" w:rsidRPr="00545765" w:rsidRDefault="00853886" w:rsidP="00853886">
      <w:pPr>
        <w:spacing w:line="360" w:lineRule="auto"/>
        <w:rPr>
          <w:rFonts w:ascii="Calibri" w:hAnsi="Calibri" w:cs="Calibri"/>
          <w:b/>
          <w:bCs/>
          <w:sz w:val="22"/>
          <w:szCs w:val="22"/>
        </w:rPr>
      </w:pPr>
      <w:r w:rsidRPr="00545765">
        <w:rPr>
          <w:rFonts w:ascii="Calibri" w:hAnsi="Calibri" w:cs="Calibri"/>
          <w:b/>
          <w:bCs/>
          <w:sz w:val="22"/>
          <w:szCs w:val="22"/>
        </w:rPr>
        <w:t>Supplemental Results</w:t>
      </w:r>
    </w:p>
    <w:p w14:paraId="4F350CC0" w14:textId="43CC57ED" w:rsidR="00853886" w:rsidRPr="00545765" w:rsidRDefault="00297A98" w:rsidP="00853886">
      <w:pPr>
        <w:spacing w:line="360" w:lineRule="auto"/>
        <w:jc w:val="both"/>
        <w:rPr>
          <w:rFonts w:ascii="Calibri" w:hAnsi="Calibri" w:cs="Calibri"/>
          <w:i/>
          <w:iCs/>
          <w:sz w:val="22"/>
          <w:szCs w:val="22"/>
        </w:rPr>
      </w:pPr>
      <w:r w:rsidRPr="00545765">
        <w:rPr>
          <w:rFonts w:ascii="Calibri" w:hAnsi="Calibri" w:cs="Calibri"/>
          <w:i/>
          <w:iCs/>
          <w:sz w:val="22"/>
          <w:szCs w:val="22"/>
        </w:rPr>
        <w:t>Clinical phenotypes in the study cohort</w:t>
      </w:r>
    </w:p>
    <w:p w14:paraId="4D795BF5" w14:textId="30F3EB75" w:rsidR="00853886" w:rsidRPr="00545765" w:rsidRDefault="00853886" w:rsidP="00853886">
      <w:pPr>
        <w:spacing w:line="360" w:lineRule="auto"/>
        <w:jc w:val="both"/>
        <w:rPr>
          <w:rFonts w:ascii="Calibri" w:hAnsi="Calibri" w:cs="Calibri"/>
          <w:sz w:val="22"/>
          <w:szCs w:val="22"/>
        </w:rPr>
      </w:pPr>
      <w:r w:rsidRPr="00545765">
        <w:rPr>
          <w:rFonts w:ascii="Calibri" w:hAnsi="Calibri" w:cs="Calibri"/>
          <w:sz w:val="22"/>
          <w:szCs w:val="22"/>
        </w:rPr>
        <w:t xml:space="preserve">All symptomatic patients (N=205) presented with </w:t>
      </w:r>
      <w:r w:rsidR="00370A24" w:rsidRPr="00545765">
        <w:rPr>
          <w:rFonts w:ascii="Calibri" w:hAnsi="Calibri" w:cs="Calibri"/>
          <w:sz w:val="22"/>
          <w:szCs w:val="22"/>
        </w:rPr>
        <w:t xml:space="preserve">abnormally </w:t>
      </w:r>
      <w:r w:rsidRPr="00545765">
        <w:rPr>
          <w:rFonts w:ascii="Calibri" w:hAnsi="Calibri" w:cs="Calibri"/>
          <w:sz w:val="22"/>
          <w:szCs w:val="22"/>
        </w:rPr>
        <w:t xml:space="preserve">low </w:t>
      </w:r>
      <w:r w:rsidR="00370A24" w:rsidRPr="00545765">
        <w:rPr>
          <w:rFonts w:ascii="Calibri" w:hAnsi="Calibri" w:cs="Calibri"/>
          <w:sz w:val="22"/>
          <w:szCs w:val="22"/>
        </w:rPr>
        <w:t xml:space="preserve">blood counts on </w:t>
      </w:r>
      <w:r w:rsidRPr="00545765">
        <w:rPr>
          <w:rFonts w:ascii="Calibri" w:hAnsi="Calibri" w:cs="Calibri"/>
          <w:sz w:val="22"/>
          <w:szCs w:val="22"/>
        </w:rPr>
        <w:t>CBC and/or immune cell cytopenia. Recurrent/persisting infections were reported in 54.7% (105</w:t>
      </w:r>
      <w:r w:rsidR="00C73482" w:rsidRPr="00545765">
        <w:rPr>
          <w:rFonts w:ascii="Calibri" w:hAnsi="Calibri" w:cs="Calibri"/>
          <w:sz w:val="22"/>
          <w:szCs w:val="22"/>
        </w:rPr>
        <w:t xml:space="preserve"> of </w:t>
      </w:r>
      <w:r w:rsidRPr="00545765">
        <w:rPr>
          <w:rFonts w:ascii="Calibri" w:hAnsi="Calibri" w:cs="Calibri"/>
          <w:sz w:val="22"/>
          <w:szCs w:val="22"/>
        </w:rPr>
        <w:t>192</w:t>
      </w:r>
      <w:r w:rsidR="00C73482" w:rsidRPr="00545765">
        <w:rPr>
          <w:rFonts w:ascii="Calibri" w:hAnsi="Calibri" w:cs="Calibri"/>
          <w:sz w:val="22"/>
          <w:szCs w:val="22"/>
        </w:rPr>
        <w:t xml:space="preserve"> cases with evaluable data</w:t>
      </w:r>
      <w:r w:rsidRPr="00545765">
        <w:rPr>
          <w:rFonts w:ascii="Calibri" w:hAnsi="Calibri" w:cs="Calibri"/>
          <w:sz w:val="22"/>
          <w:szCs w:val="22"/>
        </w:rPr>
        <w:t>)</w:t>
      </w:r>
      <w:r w:rsidR="00297A98" w:rsidRPr="00545765">
        <w:rPr>
          <w:rFonts w:ascii="Calibri" w:hAnsi="Calibri" w:cs="Calibri"/>
          <w:sz w:val="22"/>
          <w:szCs w:val="22"/>
        </w:rPr>
        <w:t xml:space="preserve">: </w:t>
      </w:r>
      <w:r w:rsidRPr="00545765">
        <w:rPr>
          <w:rFonts w:ascii="Calibri" w:hAnsi="Calibri" w:cs="Calibri"/>
          <w:sz w:val="22"/>
          <w:szCs w:val="22"/>
        </w:rPr>
        <w:t xml:space="preserve">viral in 76, </w:t>
      </w:r>
      <w:r w:rsidR="00297A98" w:rsidRPr="00545765">
        <w:rPr>
          <w:rFonts w:ascii="Calibri" w:hAnsi="Calibri" w:cs="Calibri"/>
          <w:sz w:val="22"/>
          <w:szCs w:val="22"/>
        </w:rPr>
        <w:t xml:space="preserve">non-mycobacterial </w:t>
      </w:r>
      <w:r w:rsidRPr="00545765">
        <w:rPr>
          <w:rFonts w:ascii="Calibri" w:hAnsi="Calibri" w:cs="Calibri"/>
          <w:sz w:val="22"/>
          <w:szCs w:val="22"/>
        </w:rPr>
        <w:t xml:space="preserve">in 52, mycobacterial in 11 and fungal in 10 cases. </w:t>
      </w:r>
      <w:r w:rsidR="0004023C" w:rsidRPr="00545765">
        <w:rPr>
          <w:rFonts w:ascii="Calibri" w:hAnsi="Calibri" w:cs="Calibri"/>
          <w:sz w:val="22"/>
          <w:szCs w:val="22"/>
        </w:rPr>
        <w:t>Lymphedema and sensorineural deafness were observed in 14.1% (27/192) and 10.4% (20/192) evaluable cases, respectively.</w:t>
      </w:r>
      <w:r w:rsidR="00EA36BA" w:rsidRPr="00545765">
        <w:rPr>
          <w:rFonts w:ascii="Calibri" w:hAnsi="Calibri" w:cs="Calibri"/>
          <w:sz w:val="22"/>
          <w:szCs w:val="22"/>
        </w:rPr>
        <w:t xml:space="preserve"> Respiratory tract involvement was observed in in 10.9% (21/192) and included pulmonary alveolar proteinosis (confirmed in 2 patients and suspected in another) and other respiratory tract abnormalities including bronchial asthma, acute respiratory distress syndrome and interstitial lung disease.</w:t>
      </w:r>
      <w:r w:rsidR="00D871FC" w:rsidRPr="00545765">
        <w:rPr>
          <w:rFonts w:ascii="Calibri" w:hAnsi="Calibri" w:cs="Calibri"/>
          <w:sz w:val="22"/>
          <w:szCs w:val="22"/>
        </w:rPr>
        <w:t xml:space="preserve"> U</w:t>
      </w:r>
      <w:r w:rsidRPr="00545765">
        <w:rPr>
          <w:rFonts w:ascii="Calibri" w:hAnsi="Calibri" w:cs="Calibri"/>
          <w:sz w:val="22"/>
          <w:szCs w:val="22"/>
        </w:rPr>
        <w:t xml:space="preserve">rogenital tract </w:t>
      </w:r>
      <w:r w:rsidR="00EA36BA" w:rsidRPr="00545765">
        <w:rPr>
          <w:rFonts w:ascii="Calibri" w:hAnsi="Calibri" w:cs="Calibri"/>
          <w:sz w:val="22"/>
          <w:szCs w:val="22"/>
        </w:rPr>
        <w:t xml:space="preserve">disorders affected </w:t>
      </w:r>
      <w:r w:rsidRPr="00545765">
        <w:rPr>
          <w:rFonts w:ascii="Calibri" w:hAnsi="Calibri" w:cs="Calibri"/>
          <w:sz w:val="22"/>
          <w:szCs w:val="22"/>
        </w:rPr>
        <w:t>15.1%</w:t>
      </w:r>
      <w:r w:rsidR="00EA36BA" w:rsidRPr="00545765">
        <w:rPr>
          <w:rFonts w:ascii="Calibri" w:hAnsi="Calibri" w:cs="Calibri"/>
          <w:sz w:val="22"/>
          <w:szCs w:val="22"/>
        </w:rPr>
        <w:t xml:space="preserve"> </w:t>
      </w:r>
      <w:r w:rsidR="00D871FC" w:rsidRPr="00545765">
        <w:rPr>
          <w:rFonts w:ascii="Calibri" w:hAnsi="Calibri" w:cs="Calibri"/>
          <w:sz w:val="22"/>
          <w:szCs w:val="22"/>
        </w:rPr>
        <w:t xml:space="preserve">(29/192) </w:t>
      </w:r>
      <w:r w:rsidR="00EA36BA" w:rsidRPr="00545765">
        <w:rPr>
          <w:rFonts w:ascii="Calibri" w:hAnsi="Calibri" w:cs="Calibri"/>
          <w:sz w:val="22"/>
          <w:szCs w:val="22"/>
        </w:rPr>
        <w:t>of the cohort</w:t>
      </w:r>
      <w:r w:rsidR="00D871FC" w:rsidRPr="00545765">
        <w:rPr>
          <w:rFonts w:ascii="Calibri" w:hAnsi="Calibri" w:cs="Calibri"/>
          <w:sz w:val="22"/>
          <w:szCs w:val="22"/>
        </w:rPr>
        <w:t>.</w:t>
      </w:r>
      <w:r w:rsidRPr="00545765">
        <w:rPr>
          <w:rFonts w:ascii="Calibri" w:hAnsi="Calibri" w:cs="Calibri"/>
          <w:sz w:val="22"/>
          <w:szCs w:val="22"/>
        </w:rPr>
        <w:t xml:space="preserve"> </w:t>
      </w:r>
      <w:r w:rsidR="00CB7CE5">
        <w:rPr>
          <w:rFonts w:ascii="Calibri" w:hAnsi="Calibri" w:cs="Calibri"/>
          <w:sz w:val="22"/>
          <w:szCs w:val="22"/>
        </w:rPr>
        <w:t xml:space="preserve">Patient IDs are listed in </w:t>
      </w:r>
      <w:r w:rsidR="00CB7CE5" w:rsidRPr="00CB7CE5">
        <w:rPr>
          <w:rFonts w:ascii="Calibri" w:hAnsi="Calibri" w:cs="Calibri"/>
          <w:b/>
          <w:bCs/>
          <w:sz w:val="22"/>
          <w:szCs w:val="22"/>
        </w:rPr>
        <w:t>Table S7</w:t>
      </w:r>
      <w:r w:rsidR="00CB7CE5">
        <w:rPr>
          <w:rFonts w:ascii="Calibri" w:hAnsi="Calibri" w:cs="Calibri"/>
          <w:sz w:val="22"/>
          <w:szCs w:val="22"/>
        </w:rPr>
        <w:t>.</w:t>
      </w:r>
    </w:p>
    <w:p w14:paraId="161EE61C" w14:textId="77777777" w:rsidR="00AC1A8F" w:rsidRPr="00545765" w:rsidRDefault="00AC1A8F" w:rsidP="00853886">
      <w:pPr>
        <w:spacing w:line="360" w:lineRule="auto"/>
        <w:rPr>
          <w:rFonts w:ascii="Calibri" w:hAnsi="Calibri" w:cs="Calibri"/>
          <w:b/>
          <w:bCs/>
          <w:sz w:val="22"/>
          <w:szCs w:val="22"/>
        </w:rPr>
      </w:pPr>
      <w:r w:rsidRPr="00545765">
        <w:rPr>
          <w:rFonts w:ascii="Calibri" w:hAnsi="Calibri" w:cs="Calibri"/>
          <w:b/>
          <w:bCs/>
          <w:sz w:val="22"/>
          <w:szCs w:val="22"/>
        </w:rPr>
        <w:br w:type="page"/>
      </w:r>
    </w:p>
    <w:p w14:paraId="7AB37096" w14:textId="17223383" w:rsidR="00125476" w:rsidRPr="00545765" w:rsidRDefault="005B4B73" w:rsidP="00125476">
      <w:pPr>
        <w:jc w:val="both"/>
        <w:rPr>
          <w:rFonts w:ascii="Calibri" w:hAnsi="Calibri" w:cs="Calibri"/>
          <w:b/>
          <w:bCs/>
          <w:sz w:val="22"/>
          <w:szCs w:val="22"/>
        </w:rPr>
      </w:pPr>
      <w:r w:rsidRPr="00545765">
        <w:rPr>
          <w:rFonts w:ascii="Calibri" w:hAnsi="Calibri" w:cs="Calibri"/>
          <w:b/>
          <w:bCs/>
          <w:sz w:val="22"/>
          <w:szCs w:val="22"/>
        </w:rPr>
        <w:lastRenderedPageBreak/>
        <w:t>References</w:t>
      </w:r>
    </w:p>
    <w:p w14:paraId="1D51EE0D" w14:textId="77777777" w:rsidR="00125476" w:rsidRPr="00545765" w:rsidRDefault="00125476" w:rsidP="00125476">
      <w:pPr>
        <w:jc w:val="both"/>
        <w:rPr>
          <w:rFonts w:ascii="Calibri" w:hAnsi="Calibri" w:cs="Calibri"/>
          <w:sz w:val="22"/>
          <w:szCs w:val="22"/>
        </w:rPr>
      </w:pPr>
    </w:p>
    <w:p w14:paraId="37891A75" w14:textId="77777777" w:rsidR="00830530" w:rsidRPr="00545765" w:rsidRDefault="00125476" w:rsidP="00830530">
      <w:pPr>
        <w:pStyle w:val="EndNoteBibliography"/>
        <w:rPr>
          <w:noProof/>
        </w:rPr>
      </w:pPr>
      <w:r w:rsidRPr="00545765">
        <w:rPr>
          <w:rFonts w:ascii="Calibri" w:hAnsi="Calibri" w:cs="Calibri"/>
          <w:sz w:val="22"/>
          <w:szCs w:val="22"/>
        </w:rPr>
        <w:fldChar w:fldCharType="begin"/>
      </w:r>
      <w:r w:rsidRPr="00545765">
        <w:rPr>
          <w:rFonts w:ascii="Calibri" w:hAnsi="Calibri" w:cs="Calibri"/>
          <w:sz w:val="22"/>
          <w:szCs w:val="22"/>
        </w:rPr>
        <w:instrText xml:space="preserve"> ADDIN EN.REFLIST </w:instrText>
      </w:r>
      <w:r w:rsidRPr="00545765">
        <w:rPr>
          <w:rFonts w:ascii="Calibri" w:hAnsi="Calibri" w:cs="Calibri"/>
          <w:sz w:val="22"/>
          <w:szCs w:val="22"/>
        </w:rPr>
        <w:fldChar w:fldCharType="separate"/>
      </w:r>
      <w:r w:rsidR="00830530" w:rsidRPr="00545765">
        <w:rPr>
          <w:noProof/>
        </w:rPr>
        <w:t>1.</w:t>
      </w:r>
      <w:r w:rsidR="00830530" w:rsidRPr="00545765">
        <w:rPr>
          <w:noProof/>
        </w:rPr>
        <w:tab/>
        <w:t xml:space="preserve">McKenna A, Hanna M, Banks E, et al. The Genome Analysis Toolkit: a MapReduce framework for analyzing next-generation DNA sequencing data. </w:t>
      </w:r>
      <w:r w:rsidR="00830530" w:rsidRPr="00545765">
        <w:rPr>
          <w:i/>
          <w:noProof/>
        </w:rPr>
        <w:t>Genome Res</w:t>
      </w:r>
      <w:r w:rsidR="00830530" w:rsidRPr="00545765">
        <w:rPr>
          <w:noProof/>
        </w:rPr>
        <w:t>. 2010;20(9):1297-1303.</w:t>
      </w:r>
    </w:p>
    <w:p w14:paraId="101AD1CB" w14:textId="77777777" w:rsidR="00830530" w:rsidRPr="00545765" w:rsidRDefault="00830530" w:rsidP="00830530">
      <w:pPr>
        <w:pStyle w:val="EndNoteBibliography"/>
        <w:rPr>
          <w:noProof/>
        </w:rPr>
      </w:pPr>
      <w:r w:rsidRPr="00545765">
        <w:rPr>
          <w:noProof/>
        </w:rPr>
        <w:t>2.</w:t>
      </w:r>
      <w:r w:rsidRPr="00545765">
        <w:rPr>
          <w:noProof/>
        </w:rPr>
        <w:tab/>
        <w:t xml:space="preserve">Wang K, Li M, Hakonarson H. ANNOVAR: functional annotation of genetic variants from high-throughput sequencing data. </w:t>
      </w:r>
      <w:r w:rsidRPr="00545765">
        <w:rPr>
          <w:i/>
          <w:noProof/>
        </w:rPr>
        <w:t>Nucleic Acids Res</w:t>
      </w:r>
      <w:r w:rsidRPr="00545765">
        <w:rPr>
          <w:noProof/>
        </w:rPr>
        <w:t>. 2010;38(16):e164.</w:t>
      </w:r>
    </w:p>
    <w:p w14:paraId="32EC90BA" w14:textId="77777777" w:rsidR="00830530" w:rsidRPr="00545765" w:rsidRDefault="00830530" w:rsidP="00830530">
      <w:pPr>
        <w:pStyle w:val="EndNoteBibliography"/>
        <w:rPr>
          <w:noProof/>
        </w:rPr>
      </w:pPr>
      <w:r w:rsidRPr="00545765">
        <w:rPr>
          <w:noProof/>
        </w:rPr>
        <w:t>3.</w:t>
      </w:r>
      <w:r w:rsidRPr="00545765">
        <w:rPr>
          <w:noProof/>
        </w:rPr>
        <w:tab/>
        <w:t xml:space="preserve">Van der Auwera GA, Carneiro MO, Hartl C, et al. From FastQ data to high confidence variant calls: the Genome Analysis Toolkit best practices pipeline. </w:t>
      </w:r>
      <w:r w:rsidRPr="00545765">
        <w:rPr>
          <w:i/>
          <w:noProof/>
        </w:rPr>
        <w:t>Curr Protoc Bioinformatics</w:t>
      </w:r>
      <w:r w:rsidRPr="00545765">
        <w:rPr>
          <w:noProof/>
        </w:rPr>
        <w:t>. 2013;43(1110):11 10 11-11 10 33.</w:t>
      </w:r>
    </w:p>
    <w:p w14:paraId="11F5A629" w14:textId="77777777" w:rsidR="00830530" w:rsidRPr="00545765" w:rsidRDefault="00830530" w:rsidP="00830530">
      <w:pPr>
        <w:pStyle w:val="EndNoteBibliography"/>
        <w:rPr>
          <w:noProof/>
        </w:rPr>
      </w:pPr>
      <w:r w:rsidRPr="00545765">
        <w:rPr>
          <w:noProof/>
        </w:rPr>
        <w:t>4.</w:t>
      </w:r>
      <w:r w:rsidRPr="00545765">
        <w:rPr>
          <w:noProof/>
        </w:rPr>
        <w:tab/>
        <w:t xml:space="preserve">Pastor VB, Sahoo SS, Boklan J, et al. Constitutional SAMD9L mutations cause familial myelodysplastic syndrome and transient monosomy 7. </w:t>
      </w:r>
      <w:r w:rsidRPr="00545765">
        <w:rPr>
          <w:i/>
          <w:noProof/>
        </w:rPr>
        <w:t>Haematologica</w:t>
      </w:r>
      <w:r w:rsidRPr="00545765">
        <w:rPr>
          <w:noProof/>
        </w:rPr>
        <w:t>. 2018;103(3):427-437.</w:t>
      </w:r>
    </w:p>
    <w:p w14:paraId="60203EED" w14:textId="77777777" w:rsidR="00830530" w:rsidRPr="00545765" w:rsidRDefault="00830530" w:rsidP="00830530">
      <w:pPr>
        <w:pStyle w:val="EndNoteBibliography"/>
        <w:rPr>
          <w:noProof/>
        </w:rPr>
      </w:pPr>
      <w:r w:rsidRPr="00545765">
        <w:rPr>
          <w:noProof/>
        </w:rPr>
        <w:t>5.</w:t>
      </w:r>
      <w:r w:rsidRPr="00545765">
        <w:rPr>
          <w:noProof/>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545765">
        <w:rPr>
          <w:i/>
          <w:noProof/>
        </w:rPr>
        <w:t>Genet Med</w:t>
      </w:r>
      <w:r w:rsidRPr="00545765">
        <w:rPr>
          <w:noProof/>
        </w:rPr>
        <w:t>. 2015;17(5):405-424.</w:t>
      </w:r>
    </w:p>
    <w:p w14:paraId="73F62F8B" w14:textId="77777777" w:rsidR="00830530" w:rsidRPr="00545765" w:rsidRDefault="00830530" w:rsidP="00830530">
      <w:pPr>
        <w:pStyle w:val="EndNoteBibliography"/>
        <w:rPr>
          <w:noProof/>
        </w:rPr>
      </w:pPr>
      <w:r w:rsidRPr="00545765">
        <w:rPr>
          <w:noProof/>
        </w:rPr>
        <w:t>6.</w:t>
      </w:r>
      <w:r w:rsidRPr="00545765">
        <w:rPr>
          <w:noProof/>
        </w:rPr>
        <w:tab/>
        <w:t xml:space="preserve">Ioannidis NM, Rothstein JH, Pejaver V, et al. REVEL: An Ensemble Method for Predicting the Pathogenicity of Rare Missense Variants. </w:t>
      </w:r>
      <w:r w:rsidRPr="00545765">
        <w:rPr>
          <w:i/>
          <w:noProof/>
        </w:rPr>
        <w:t>Am J Hum Genet</w:t>
      </w:r>
      <w:r w:rsidRPr="00545765">
        <w:rPr>
          <w:noProof/>
        </w:rPr>
        <w:t>. 2016;99(4):877-885.</w:t>
      </w:r>
    </w:p>
    <w:p w14:paraId="44EDCA77" w14:textId="77777777" w:rsidR="00830530" w:rsidRPr="00545765" w:rsidRDefault="00830530" w:rsidP="00830530">
      <w:pPr>
        <w:pStyle w:val="EndNoteBibliography"/>
        <w:rPr>
          <w:noProof/>
        </w:rPr>
      </w:pPr>
      <w:r w:rsidRPr="00545765">
        <w:rPr>
          <w:noProof/>
        </w:rPr>
        <w:t>7.</w:t>
      </w:r>
      <w:r w:rsidRPr="00545765">
        <w:rPr>
          <w:noProof/>
        </w:rPr>
        <w:tab/>
        <w:t xml:space="preserve">Jaganathan K, Kyriazopoulou Panagiotopoulou S, McRae JF, et al. Predicting Splicing from Primary Sequence with Deep Learning. </w:t>
      </w:r>
      <w:r w:rsidRPr="00545765">
        <w:rPr>
          <w:i/>
          <w:noProof/>
        </w:rPr>
        <w:t>Cell</w:t>
      </w:r>
      <w:r w:rsidRPr="00545765">
        <w:rPr>
          <w:noProof/>
        </w:rPr>
        <w:t>. 2019;176(3):535-548 e524.</w:t>
      </w:r>
    </w:p>
    <w:p w14:paraId="65CB33CC" w14:textId="77777777" w:rsidR="00830530" w:rsidRPr="00545765" w:rsidRDefault="00830530" w:rsidP="00830530">
      <w:pPr>
        <w:pStyle w:val="EndNoteBibliography"/>
        <w:rPr>
          <w:noProof/>
        </w:rPr>
      </w:pPr>
      <w:r w:rsidRPr="00545765">
        <w:rPr>
          <w:noProof/>
        </w:rPr>
        <w:t>8.</w:t>
      </w:r>
      <w:r w:rsidRPr="00545765">
        <w:rPr>
          <w:noProof/>
        </w:rPr>
        <w:tab/>
        <w:t xml:space="preserve">Pollard KS, Hubisz MJ, Rosenbloom KR, Siepel A. Detection of nonneutral substitution rates on mammalian phylogenies. </w:t>
      </w:r>
      <w:r w:rsidRPr="00545765">
        <w:rPr>
          <w:i/>
          <w:noProof/>
        </w:rPr>
        <w:t>Genome Res</w:t>
      </w:r>
      <w:r w:rsidRPr="00545765">
        <w:rPr>
          <w:noProof/>
        </w:rPr>
        <w:t>. 2010;20(1):110-121.</w:t>
      </w:r>
    </w:p>
    <w:p w14:paraId="6FFCA903" w14:textId="77777777" w:rsidR="00830530" w:rsidRPr="00545765" w:rsidRDefault="00830530" w:rsidP="00830530">
      <w:pPr>
        <w:pStyle w:val="EndNoteBibliography"/>
        <w:rPr>
          <w:noProof/>
        </w:rPr>
      </w:pPr>
      <w:r w:rsidRPr="00545765">
        <w:rPr>
          <w:noProof/>
        </w:rPr>
        <w:t>9.</w:t>
      </w:r>
      <w:r w:rsidRPr="00545765">
        <w:rPr>
          <w:noProof/>
        </w:rPr>
        <w:tab/>
        <w:t xml:space="preserve">Kent WJ, Sugnet CW, Furey TS, et al. The human genome browser at UCSC. </w:t>
      </w:r>
      <w:r w:rsidRPr="00545765">
        <w:rPr>
          <w:i/>
          <w:noProof/>
        </w:rPr>
        <w:t>Genome Res</w:t>
      </w:r>
      <w:r w:rsidRPr="00545765">
        <w:rPr>
          <w:noProof/>
        </w:rPr>
        <w:t>. 2002;12(6):996-1006.</w:t>
      </w:r>
    </w:p>
    <w:p w14:paraId="5E2C3F92" w14:textId="6AD45CE5" w:rsidR="00125476" w:rsidRPr="00125476" w:rsidRDefault="00125476" w:rsidP="00125476">
      <w:pPr>
        <w:jc w:val="both"/>
        <w:rPr>
          <w:rFonts w:ascii="Calibri" w:hAnsi="Calibri" w:cs="Calibri"/>
          <w:sz w:val="22"/>
          <w:szCs w:val="22"/>
        </w:rPr>
      </w:pPr>
      <w:r w:rsidRPr="00545765">
        <w:rPr>
          <w:rFonts w:ascii="Calibri" w:hAnsi="Calibri" w:cs="Calibri"/>
          <w:sz w:val="22"/>
          <w:szCs w:val="22"/>
        </w:rPr>
        <w:fldChar w:fldCharType="end"/>
      </w:r>
    </w:p>
    <w:sectPr w:rsidR="00125476" w:rsidRPr="00125476">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05577" w14:textId="77777777" w:rsidR="0024643C" w:rsidRDefault="0024643C" w:rsidP="00991C88">
      <w:r>
        <w:separator/>
      </w:r>
    </w:p>
  </w:endnote>
  <w:endnote w:type="continuationSeparator" w:id="0">
    <w:p w14:paraId="0B203068" w14:textId="77777777" w:rsidR="0024643C" w:rsidRDefault="0024643C" w:rsidP="00991C88">
      <w:r>
        <w:continuationSeparator/>
      </w:r>
    </w:p>
  </w:endnote>
  <w:endnote w:type="continuationNotice" w:id="1">
    <w:p w14:paraId="793ECFBF" w14:textId="77777777" w:rsidR="0024643C" w:rsidRDefault="0024643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7564921"/>
      <w:docPartObj>
        <w:docPartGallery w:val="Page Numbers (Bottom of Page)"/>
        <w:docPartUnique/>
      </w:docPartObj>
    </w:sdtPr>
    <w:sdtContent>
      <w:p w14:paraId="7F718A3B" w14:textId="1CA46597" w:rsidR="00991C88" w:rsidRDefault="00991C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1A79">
          <w:rPr>
            <w:rStyle w:val="PageNumber"/>
            <w:noProof/>
          </w:rPr>
          <w:t>1</w:t>
        </w:r>
        <w:r>
          <w:rPr>
            <w:rStyle w:val="PageNumber"/>
          </w:rPr>
          <w:fldChar w:fldCharType="end"/>
        </w:r>
      </w:p>
    </w:sdtContent>
  </w:sdt>
  <w:p w14:paraId="145E3E97" w14:textId="77777777" w:rsidR="00991C88" w:rsidRDefault="00991C88" w:rsidP="00991C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9394068"/>
      <w:docPartObj>
        <w:docPartGallery w:val="Page Numbers (Bottom of Page)"/>
        <w:docPartUnique/>
      </w:docPartObj>
    </w:sdtPr>
    <w:sdtEndPr>
      <w:rPr>
        <w:rStyle w:val="PageNumber"/>
        <w:rFonts w:ascii="Calibri" w:hAnsi="Calibri" w:cs="Calibri"/>
      </w:rPr>
    </w:sdtEndPr>
    <w:sdtContent>
      <w:p w14:paraId="7906AD49" w14:textId="1A420B68" w:rsidR="00991C88" w:rsidRPr="00991C88" w:rsidRDefault="00991C88">
        <w:pPr>
          <w:pStyle w:val="Footer"/>
          <w:framePr w:wrap="none" w:vAnchor="text" w:hAnchor="margin" w:xAlign="right" w:y="1"/>
          <w:rPr>
            <w:rStyle w:val="PageNumber"/>
            <w:rFonts w:ascii="Calibri" w:hAnsi="Calibri" w:cs="Calibri"/>
          </w:rPr>
        </w:pPr>
        <w:r w:rsidRPr="00991C88">
          <w:rPr>
            <w:rStyle w:val="PageNumber"/>
            <w:rFonts w:ascii="Calibri" w:hAnsi="Calibri" w:cs="Calibri"/>
          </w:rPr>
          <w:fldChar w:fldCharType="begin"/>
        </w:r>
        <w:r w:rsidRPr="00991C88">
          <w:rPr>
            <w:rStyle w:val="PageNumber"/>
            <w:rFonts w:ascii="Calibri" w:hAnsi="Calibri" w:cs="Calibri"/>
          </w:rPr>
          <w:instrText xml:space="preserve"> PAGE </w:instrText>
        </w:r>
        <w:r w:rsidRPr="00991C88">
          <w:rPr>
            <w:rStyle w:val="PageNumber"/>
            <w:rFonts w:ascii="Calibri" w:hAnsi="Calibri" w:cs="Calibri"/>
          </w:rPr>
          <w:fldChar w:fldCharType="separate"/>
        </w:r>
        <w:r w:rsidRPr="00991C88">
          <w:rPr>
            <w:rStyle w:val="PageNumber"/>
            <w:rFonts w:ascii="Calibri" w:hAnsi="Calibri" w:cs="Calibri"/>
            <w:noProof/>
          </w:rPr>
          <w:t>2</w:t>
        </w:r>
        <w:r w:rsidRPr="00991C88">
          <w:rPr>
            <w:rStyle w:val="PageNumber"/>
            <w:rFonts w:ascii="Calibri" w:hAnsi="Calibri" w:cs="Calibri"/>
          </w:rPr>
          <w:fldChar w:fldCharType="end"/>
        </w:r>
      </w:p>
    </w:sdtContent>
  </w:sdt>
  <w:p w14:paraId="0CBDD76E" w14:textId="77777777" w:rsidR="00991C88" w:rsidRPr="00991C88" w:rsidRDefault="00991C88" w:rsidP="00991C88">
    <w:pPr>
      <w:pStyle w:val="Footer"/>
      <w:ind w:right="360"/>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81E12" w14:textId="77777777" w:rsidR="0024643C" w:rsidRDefault="0024643C" w:rsidP="00991C88">
      <w:r>
        <w:separator/>
      </w:r>
    </w:p>
  </w:footnote>
  <w:footnote w:type="continuationSeparator" w:id="0">
    <w:p w14:paraId="70C90B51" w14:textId="77777777" w:rsidR="0024643C" w:rsidRDefault="0024643C" w:rsidP="00991C88">
      <w:r>
        <w:continuationSeparator/>
      </w:r>
    </w:p>
  </w:footnote>
  <w:footnote w:type="continuationNotice" w:id="1">
    <w:p w14:paraId="5DD33346" w14:textId="77777777" w:rsidR="0024643C" w:rsidRDefault="0024643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0CACC" w14:textId="634C39BB" w:rsidR="007066BF" w:rsidRPr="007066BF" w:rsidRDefault="007066BF" w:rsidP="007066BF">
    <w:pPr>
      <w:suppressLineNumbers/>
      <w:jc w:val="both"/>
      <w:rPr>
        <w:rFonts w:ascii="Calibri" w:hAnsi="Calibri" w:cs="Calibri"/>
        <w:b/>
        <w:bCs/>
        <w:caps/>
        <w:sz w:val="18"/>
        <w:szCs w:val="18"/>
      </w:rPr>
    </w:pPr>
    <w:r w:rsidRPr="007066BF">
      <w:rPr>
        <w:rFonts w:ascii="Calibri" w:hAnsi="Calibri" w:cs="Calibri"/>
        <w:sz w:val="20"/>
        <w:szCs w:val="20"/>
      </w:rPr>
      <w:t xml:space="preserve">Kotmayer et al., 2025 </w:t>
    </w:r>
    <w:r w:rsidRPr="007066BF">
      <w:rPr>
        <w:rFonts w:ascii="Calibri" w:hAnsi="Calibri" w:cs="Calibri"/>
        <w:sz w:val="20"/>
        <w:szCs w:val="20"/>
      </w:rPr>
      <w:tab/>
    </w:r>
    <w:r w:rsidRPr="007066BF">
      <w:rPr>
        <w:rFonts w:ascii="Calibri" w:hAnsi="Calibri" w:cs="Calibri"/>
        <w:sz w:val="20"/>
        <w:szCs w:val="20"/>
      </w:rPr>
      <w:tab/>
    </w:r>
    <w:r w:rsidRPr="007066BF">
      <w:rPr>
        <w:rFonts w:ascii="Calibri" w:hAnsi="Calibri" w:cs="Calibri"/>
        <w:sz w:val="20"/>
        <w:szCs w:val="20"/>
      </w:rPr>
      <w:tab/>
    </w:r>
    <w:r>
      <w:rPr>
        <w:rFonts w:ascii="Calibri" w:hAnsi="Calibri" w:cs="Calibri"/>
        <w:sz w:val="20"/>
        <w:szCs w:val="20"/>
      </w:rPr>
      <w:tab/>
    </w:r>
    <w:r w:rsidRPr="007066BF">
      <w:rPr>
        <w:rFonts w:ascii="Calibri" w:hAnsi="Calibri" w:cs="Calibri"/>
        <w:sz w:val="20"/>
        <w:szCs w:val="20"/>
      </w:rPr>
      <w:tab/>
    </w:r>
    <w:r w:rsidRPr="007066BF">
      <w:rPr>
        <w:rFonts w:ascii="Calibri" w:hAnsi="Calibri" w:cs="Calibri"/>
        <w:sz w:val="20"/>
        <w:szCs w:val="20"/>
      </w:rPr>
      <w:tab/>
    </w:r>
    <w:r w:rsidRPr="007066BF">
      <w:rPr>
        <w:rFonts w:ascii="Calibri" w:hAnsi="Calibri" w:cs="Calibri"/>
        <w:sz w:val="20"/>
        <w:szCs w:val="20"/>
      </w:rPr>
      <w:tab/>
    </w:r>
    <w:r w:rsidRPr="007066BF">
      <w:rPr>
        <w:rFonts w:ascii="Calibri" w:hAnsi="Calibri" w:cs="Calibri"/>
        <w:sz w:val="20"/>
        <w:szCs w:val="20"/>
      </w:rPr>
      <w:tab/>
      <w:t>Supplement</w:t>
    </w:r>
  </w:p>
  <w:p w14:paraId="17996B92" w14:textId="5510B1C6" w:rsidR="007066BF" w:rsidRPr="007066BF" w:rsidRDefault="007066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E36B1"/>
    <w:multiLevelType w:val="hybridMultilevel"/>
    <w:tmpl w:val="5E82F49C"/>
    <w:lvl w:ilvl="0" w:tplc="8C70162C">
      <w:start w:val="1"/>
      <w:numFmt w:val="bullet"/>
      <w:lvlText w:val=""/>
      <w:lvlJc w:val="left"/>
      <w:pPr>
        <w:ind w:left="720" w:hanging="360"/>
      </w:pPr>
      <w:rPr>
        <w:rFonts w:ascii="Symbol" w:eastAsiaTheme="minorHAnsi" w:hAnsi="Symbol"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51A565D"/>
    <w:multiLevelType w:val="multilevel"/>
    <w:tmpl w:val="C86C92C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3E697275"/>
    <w:multiLevelType w:val="hybridMultilevel"/>
    <w:tmpl w:val="6CE4D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87643C"/>
    <w:multiLevelType w:val="hybridMultilevel"/>
    <w:tmpl w:val="567400CC"/>
    <w:lvl w:ilvl="0" w:tplc="8C70162C">
      <w:start w:val="1"/>
      <w:numFmt w:val="bullet"/>
      <w:lvlText w:val=""/>
      <w:lvlJc w:val="left"/>
      <w:pPr>
        <w:ind w:left="720" w:hanging="360"/>
      </w:pPr>
      <w:rPr>
        <w:rFonts w:ascii="Symbol" w:eastAsiaTheme="minorHAnsi" w:hAnsi="Symbol"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01D1083"/>
    <w:multiLevelType w:val="hybridMultilevel"/>
    <w:tmpl w:val="612ADC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2E6A60"/>
    <w:multiLevelType w:val="hybridMultilevel"/>
    <w:tmpl w:val="64CEC232"/>
    <w:lvl w:ilvl="0" w:tplc="D91C923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965507">
    <w:abstractNumId w:val="1"/>
  </w:num>
  <w:num w:numId="2" w16cid:durableId="1447626056">
    <w:abstractNumId w:val="2"/>
  </w:num>
  <w:num w:numId="3" w16cid:durableId="1642811953">
    <w:abstractNumId w:val="4"/>
  </w:num>
  <w:num w:numId="4" w16cid:durableId="645477325">
    <w:abstractNumId w:val="5"/>
  </w:num>
  <w:num w:numId="5" w16cid:durableId="1667703117">
    <w:abstractNumId w:val="0"/>
  </w:num>
  <w:num w:numId="6" w16cid:durableId="4022229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25476"/>
    <w:rsid w:val="000138D2"/>
    <w:rsid w:val="00014B0C"/>
    <w:rsid w:val="00016C81"/>
    <w:rsid w:val="00022838"/>
    <w:rsid w:val="00022BB2"/>
    <w:rsid w:val="00025CA6"/>
    <w:rsid w:val="000301C9"/>
    <w:rsid w:val="000345EC"/>
    <w:rsid w:val="0004023C"/>
    <w:rsid w:val="000413DE"/>
    <w:rsid w:val="000438E2"/>
    <w:rsid w:val="000439DB"/>
    <w:rsid w:val="00043B8E"/>
    <w:rsid w:val="00053F82"/>
    <w:rsid w:val="00055FD4"/>
    <w:rsid w:val="00060783"/>
    <w:rsid w:val="000612BE"/>
    <w:rsid w:val="000629B2"/>
    <w:rsid w:val="00064A23"/>
    <w:rsid w:val="00064FC2"/>
    <w:rsid w:val="00065342"/>
    <w:rsid w:val="0006628D"/>
    <w:rsid w:val="000675CE"/>
    <w:rsid w:val="00076D3C"/>
    <w:rsid w:val="00084839"/>
    <w:rsid w:val="00085F7E"/>
    <w:rsid w:val="00096718"/>
    <w:rsid w:val="000B4CAE"/>
    <w:rsid w:val="000B6759"/>
    <w:rsid w:val="000C05B6"/>
    <w:rsid w:val="000C2C51"/>
    <w:rsid w:val="000C6D42"/>
    <w:rsid w:val="000D377A"/>
    <w:rsid w:val="000D3D65"/>
    <w:rsid w:val="000D6DC3"/>
    <w:rsid w:val="000E3153"/>
    <w:rsid w:val="000E3A74"/>
    <w:rsid w:val="000F1DB7"/>
    <w:rsid w:val="000F52E9"/>
    <w:rsid w:val="000F5378"/>
    <w:rsid w:val="000F5A45"/>
    <w:rsid w:val="000F7278"/>
    <w:rsid w:val="000F7D36"/>
    <w:rsid w:val="001006C9"/>
    <w:rsid w:val="00103C9A"/>
    <w:rsid w:val="00114BA5"/>
    <w:rsid w:val="00114BFC"/>
    <w:rsid w:val="0011798B"/>
    <w:rsid w:val="00124CD0"/>
    <w:rsid w:val="0012536D"/>
    <w:rsid w:val="00125476"/>
    <w:rsid w:val="00130209"/>
    <w:rsid w:val="00130BF6"/>
    <w:rsid w:val="001318CC"/>
    <w:rsid w:val="00132E89"/>
    <w:rsid w:val="00141898"/>
    <w:rsid w:val="00144BC7"/>
    <w:rsid w:val="00144EB1"/>
    <w:rsid w:val="00151AA3"/>
    <w:rsid w:val="00152E81"/>
    <w:rsid w:val="00156C6F"/>
    <w:rsid w:val="001600AE"/>
    <w:rsid w:val="0016546D"/>
    <w:rsid w:val="00171254"/>
    <w:rsid w:val="00173AC8"/>
    <w:rsid w:val="00174D02"/>
    <w:rsid w:val="001765FF"/>
    <w:rsid w:val="00177EAE"/>
    <w:rsid w:val="00182A56"/>
    <w:rsid w:val="00184A27"/>
    <w:rsid w:val="00185B35"/>
    <w:rsid w:val="00186BA9"/>
    <w:rsid w:val="001955A7"/>
    <w:rsid w:val="00196CDC"/>
    <w:rsid w:val="00196E4B"/>
    <w:rsid w:val="001A403B"/>
    <w:rsid w:val="001A719D"/>
    <w:rsid w:val="001B0E48"/>
    <w:rsid w:val="001B0F15"/>
    <w:rsid w:val="001B2FE0"/>
    <w:rsid w:val="001C0495"/>
    <w:rsid w:val="001C5F80"/>
    <w:rsid w:val="001C6792"/>
    <w:rsid w:val="001D1D1C"/>
    <w:rsid w:val="001D3A0D"/>
    <w:rsid w:val="001D5026"/>
    <w:rsid w:val="001E2145"/>
    <w:rsid w:val="001E499E"/>
    <w:rsid w:val="001E675B"/>
    <w:rsid w:val="001E6CC6"/>
    <w:rsid w:val="0020012C"/>
    <w:rsid w:val="002104D9"/>
    <w:rsid w:val="00210CD3"/>
    <w:rsid w:val="00213BC6"/>
    <w:rsid w:val="00214C7B"/>
    <w:rsid w:val="00224350"/>
    <w:rsid w:val="00224AFC"/>
    <w:rsid w:val="0022563A"/>
    <w:rsid w:val="00233446"/>
    <w:rsid w:val="00235EDF"/>
    <w:rsid w:val="00241401"/>
    <w:rsid w:val="0024643C"/>
    <w:rsid w:val="00250E0D"/>
    <w:rsid w:val="002548D1"/>
    <w:rsid w:val="00256AFC"/>
    <w:rsid w:val="0026099E"/>
    <w:rsid w:val="0026191F"/>
    <w:rsid w:val="00263075"/>
    <w:rsid w:val="00273E95"/>
    <w:rsid w:val="00274008"/>
    <w:rsid w:val="00274644"/>
    <w:rsid w:val="002757AD"/>
    <w:rsid w:val="00277A6E"/>
    <w:rsid w:val="00281D84"/>
    <w:rsid w:val="002854CB"/>
    <w:rsid w:val="00285B6D"/>
    <w:rsid w:val="00286045"/>
    <w:rsid w:val="00286D92"/>
    <w:rsid w:val="002870A7"/>
    <w:rsid w:val="0028786E"/>
    <w:rsid w:val="00292A55"/>
    <w:rsid w:val="00294A7B"/>
    <w:rsid w:val="00297A98"/>
    <w:rsid w:val="00297D33"/>
    <w:rsid w:val="002A33FF"/>
    <w:rsid w:val="002B0796"/>
    <w:rsid w:val="002B3D38"/>
    <w:rsid w:val="002B6A9F"/>
    <w:rsid w:val="002C3964"/>
    <w:rsid w:val="002C75F2"/>
    <w:rsid w:val="002D0AF2"/>
    <w:rsid w:val="002E18FC"/>
    <w:rsid w:val="002E33A3"/>
    <w:rsid w:val="002E4471"/>
    <w:rsid w:val="002E4C80"/>
    <w:rsid w:val="002E5D89"/>
    <w:rsid w:val="002F42EB"/>
    <w:rsid w:val="002F4E28"/>
    <w:rsid w:val="003040DA"/>
    <w:rsid w:val="00304829"/>
    <w:rsid w:val="00312145"/>
    <w:rsid w:val="00313591"/>
    <w:rsid w:val="00316744"/>
    <w:rsid w:val="00324C26"/>
    <w:rsid w:val="00325C48"/>
    <w:rsid w:val="00326067"/>
    <w:rsid w:val="0033415D"/>
    <w:rsid w:val="00334569"/>
    <w:rsid w:val="0033690E"/>
    <w:rsid w:val="00336E8E"/>
    <w:rsid w:val="00337CC8"/>
    <w:rsid w:val="00340963"/>
    <w:rsid w:val="00344F80"/>
    <w:rsid w:val="003471E8"/>
    <w:rsid w:val="003544B7"/>
    <w:rsid w:val="00354BAA"/>
    <w:rsid w:val="0035663C"/>
    <w:rsid w:val="00357A5E"/>
    <w:rsid w:val="00360321"/>
    <w:rsid w:val="0036073B"/>
    <w:rsid w:val="00364993"/>
    <w:rsid w:val="003679E7"/>
    <w:rsid w:val="00367CC0"/>
    <w:rsid w:val="00370A24"/>
    <w:rsid w:val="003754BE"/>
    <w:rsid w:val="00376892"/>
    <w:rsid w:val="0037716B"/>
    <w:rsid w:val="00384D94"/>
    <w:rsid w:val="003852F1"/>
    <w:rsid w:val="00386CCD"/>
    <w:rsid w:val="003A026C"/>
    <w:rsid w:val="003A35E9"/>
    <w:rsid w:val="003A3A83"/>
    <w:rsid w:val="003A3F9C"/>
    <w:rsid w:val="003A54F6"/>
    <w:rsid w:val="003A6801"/>
    <w:rsid w:val="003A72AD"/>
    <w:rsid w:val="003B1BB1"/>
    <w:rsid w:val="003B1ED8"/>
    <w:rsid w:val="003B696B"/>
    <w:rsid w:val="003C0427"/>
    <w:rsid w:val="003C0CF7"/>
    <w:rsid w:val="003C35A4"/>
    <w:rsid w:val="003C4762"/>
    <w:rsid w:val="003C79FF"/>
    <w:rsid w:val="003D610B"/>
    <w:rsid w:val="003D693C"/>
    <w:rsid w:val="003D6E05"/>
    <w:rsid w:val="003D6E7E"/>
    <w:rsid w:val="003E128F"/>
    <w:rsid w:val="003E1B49"/>
    <w:rsid w:val="003E271C"/>
    <w:rsid w:val="003E2F91"/>
    <w:rsid w:val="003E4C6C"/>
    <w:rsid w:val="003E534D"/>
    <w:rsid w:val="003E5BFD"/>
    <w:rsid w:val="003F1E88"/>
    <w:rsid w:val="003F2895"/>
    <w:rsid w:val="003F4285"/>
    <w:rsid w:val="003F547A"/>
    <w:rsid w:val="003F7F6C"/>
    <w:rsid w:val="004026E2"/>
    <w:rsid w:val="00402B69"/>
    <w:rsid w:val="0040338E"/>
    <w:rsid w:val="00403BE6"/>
    <w:rsid w:val="00405F28"/>
    <w:rsid w:val="00406CF5"/>
    <w:rsid w:val="00417B35"/>
    <w:rsid w:val="00417D42"/>
    <w:rsid w:val="00422B24"/>
    <w:rsid w:val="00427548"/>
    <w:rsid w:val="004348D5"/>
    <w:rsid w:val="00436507"/>
    <w:rsid w:val="0043716C"/>
    <w:rsid w:val="00437FF5"/>
    <w:rsid w:val="0044246F"/>
    <w:rsid w:val="00442A28"/>
    <w:rsid w:val="0044675E"/>
    <w:rsid w:val="00450B3A"/>
    <w:rsid w:val="00455952"/>
    <w:rsid w:val="00455EBF"/>
    <w:rsid w:val="004608AB"/>
    <w:rsid w:val="00463593"/>
    <w:rsid w:val="00463921"/>
    <w:rsid w:val="00465BBA"/>
    <w:rsid w:val="00470961"/>
    <w:rsid w:val="00477A8D"/>
    <w:rsid w:val="004877FD"/>
    <w:rsid w:val="00487CE4"/>
    <w:rsid w:val="004902EC"/>
    <w:rsid w:val="00497174"/>
    <w:rsid w:val="00497F46"/>
    <w:rsid w:val="004A4E7B"/>
    <w:rsid w:val="004A4EDB"/>
    <w:rsid w:val="004A6695"/>
    <w:rsid w:val="004A6CD6"/>
    <w:rsid w:val="004B6FE0"/>
    <w:rsid w:val="004B70BA"/>
    <w:rsid w:val="004C03EB"/>
    <w:rsid w:val="004C353B"/>
    <w:rsid w:val="004C6ABB"/>
    <w:rsid w:val="004C759F"/>
    <w:rsid w:val="004D2D5E"/>
    <w:rsid w:val="004D2DEC"/>
    <w:rsid w:val="004D4391"/>
    <w:rsid w:val="004D65ED"/>
    <w:rsid w:val="004D6604"/>
    <w:rsid w:val="004E23AE"/>
    <w:rsid w:val="004E2828"/>
    <w:rsid w:val="004E2E8F"/>
    <w:rsid w:val="004E59E0"/>
    <w:rsid w:val="004E62C4"/>
    <w:rsid w:val="004E6E46"/>
    <w:rsid w:val="004E7B10"/>
    <w:rsid w:val="004F0831"/>
    <w:rsid w:val="004F43AB"/>
    <w:rsid w:val="004F4763"/>
    <w:rsid w:val="004F6238"/>
    <w:rsid w:val="00511609"/>
    <w:rsid w:val="005117B5"/>
    <w:rsid w:val="0051423A"/>
    <w:rsid w:val="00514242"/>
    <w:rsid w:val="00516D98"/>
    <w:rsid w:val="005234AB"/>
    <w:rsid w:val="005256C0"/>
    <w:rsid w:val="00526547"/>
    <w:rsid w:val="0053024F"/>
    <w:rsid w:val="00537530"/>
    <w:rsid w:val="005400DA"/>
    <w:rsid w:val="00542E51"/>
    <w:rsid w:val="005432E3"/>
    <w:rsid w:val="00544569"/>
    <w:rsid w:val="00545044"/>
    <w:rsid w:val="00545765"/>
    <w:rsid w:val="00547CB6"/>
    <w:rsid w:val="00562389"/>
    <w:rsid w:val="00564D39"/>
    <w:rsid w:val="005652EE"/>
    <w:rsid w:val="00572714"/>
    <w:rsid w:val="00573F28"/>
    <w:rsid w:val="0057723E"/>
    <w:rsid w:val="00583890"/>
    <w:rsid w:val="0059007A"/>
    <w:rsid w:val="00590CE7"/>
    <w:rsid w:val="00590EB1"/>
    <w:rsid w:val="005921FA"/>
    <w:rsid w:val="005A1FEE"/>
    <w:rsid w:val="005B4B73"/>
    <w:rsid w:val="005B5DEF"/>
    <w:rsid w:val="005D076A"/>
    <w:rsid w:val="005D303C"/>
    <w:rsid w:val="005F3813"/>
    <w:rsid w:val="005F6E9C"/>
    <w:rsid w:val="006063FD"/>
    <w:rsid w:val="0060784C"/>
    <w:rsid w:val="00607E8D"/>
    <w:rsid w:val="00610E2F"/>
    <w:rsid w:val="00613D8E"/>
    <w:rsid w:val="00614366"/>
    <w:rsid w:val="0061717F"/>
    <w:rsid w:val="00626EED"/>
    <w:rsid w:val="00630CA6"/>
    <w:rsid w:val="0063184C"/>
    <w:rsid w:val="00636B7D"/>
    <w:rsid w:val="00637486"/>
    <w:rsid w:val="006466F6"/>
    <w:rsid w:val="0065734A"/>
    <w:rsid w:val="00661422"/>
    <w:rsid w:val="00661DBE"/>
    <w:rsid w:val="00664BBA"/>
    <w:rsid w:val="0066781E"/>
    <w:rsid w:val="00681A26"/>
    <w:rsid w:val="0068717B"/>
    <w:rsid w:val="00691B43"/>
    <w:rsid w:val="0069483B"/>
    <w:rsid w:val="006A5F1A"/>
    <w:rsid w:val="006B2660"/>
    <w:rsid w:val="006B2DD3"/>
    <w:rsid w:val="006B383C"/>
    <w:rsid w:val="006B4BB3"/>
    <w:rsid w:val="006B4ED4"/>
    <w:rsid w:val="006B5247"/>
    <w:rsid w:val="006B7B8E"/>
    <w:rsid w:val="006C12FE"/>
    <w:rsid w:val="006C34D9"/>
    <w:rsid w:val="006C4EC1"/>
    <w:rsid w:val="006C675E"/>
    <w:rsid w:val="006D0A90"/>
    <w:rsid w:val="006D2C23"/>
    <w:rsid w:val="006D78EB"/>
    <w:rsid w:val="006E0A00"/>
    <w:rsid w:val="006E535A"/>
    <w:rsid w:val="006E6349"/>
    <w:rsid w:val="006E724B"/>
    <w:rsid w:val="006F230F"/>
    <w:rsid w:val="006F2F9D"/>
    <w:rsid w:val="006F3564"/>
    <w:rsid w:val="006F4EE5"/>
    <w:rsid w:val="006F63C7"/>
    <w:rsid w:val="007002CF"/>
    <w:rsid w:val="007066BF"/>
    <w:rsid w:val="00707614"/>
    <w:rsid w:val="00712D9C"/>
    <w:rsid w:val="00712FD6"/>
    <w:rsid w:val="00713A52"/>
    <w:rsid w:val="00717F06"/>
    <w:rsid w:val="00720311"/>
    <w:rsid w:val="00720342"/>
    <w:rsid w:val="00721E6F"/>
    <w:rsid w:val="00730B2D"/>
    <w:rsid w:val="00734A76"/>
    <w:rsid w:val="0073549D"/>
    <w:rsid w:val="00737375"/>
    <w:rsid w:val="007523EE"/>
    <w:rsid w:val="00754B61"/>
    <w:rsid w:val="007566D3"/>
    <w:rsid w:val="00762A0F"/>
    <w:rsid w:val="00763032"/>
    <w:rsid w:val="007635D5"/>
    <w:rsid w:val="00764908"/>
    <w:rsid w:val="0077161B"/>
    <w:rsid w:val="007751F1"/>
    <w:rsid w:val="00775A34"/>
    <w:rsid w:val="00785041"/>
    <w:rsid w:val="00786700"/>
    <w:rsid w:val="0078671D"/>
    <w:rsid w:val="0079182A"/>
    <w:rsid w:val="00792967"/>
    <w:rsid w:val="007930B6"/>
    <w:rsid w:val="007966B9"/>
    <w:rsid w:val="00797387"/>
    <w:rsid w:val="007978DC"/>
    <w:rsid w:val="007A2750"/>
    <w:rsid w:val="007A61B5"/>
    <w:rsid w:val="007B116B"/>
    <w:rsid w:val="007B1AFD"/>
    <w:rsid w:val="007B3952"/>
    <w:rsid w:val="007B6B46"/>
    <w:rsid w:val="007B7B6F"/>
    <w:rsid w:val="007C283B"/>
    <w:rsid w:val="007C42C4"/>
    <w:rsid w:val="007D1296"/>
    <w:rsid w:val="007D4087"/>
    <w:rsid w:val="007D694B"/>
    <w:rsid w:val="007E2CA8"/>
    <w:rsid w:val="007E2E4A"/>
    <w:rsid w:val="007E6BD7"/>
    <w:rsid w:val="007E721F"/>
    <w:rsid w:val="007F0B11"/>
    <w:rsid w:val="007F5B1D"/>
    <w:rsid w:val="007F5BC1"/>
    <w:rsid w:val="00805A9D"/>
    <w:rsid w:val="00805FA0"/>
    <w:rsid w:val="00816284"/>
    <w:rsid w:val="008250DF"/>
    <w:rsid w:val="00830530"/>
    <w:rsid w:val="00832AAF"/>
    <w:rsid w:val="00837417"/>
    <w:rsid w:val="008435DA"/>
    <w:rsid w:val="00850C7E"/>
    <w:rsid w:val="00852774"/>
    <w:rsid w:val="00853607"/>
    <w:rsid w:val="00853886"/>
    <w:rsid w:val="00853AF4"/>
    <w:rsid w:val="008555E3"/>
    <w:rsid w:val="008579CD"/>
    <w:rsid w:val="00860BE8"/>
    <w:rsid w:val="00861D32"/>
    <w:rsid w:val="008647A4"/>
    <w:rsid w:val="00865A61"/>
    <w:rsid w:val="00865BE3"/>
    <w:rsid w:val="00874B21"/>
    <w:rsid w:val="0087606A"/>
    <w:rsid w:val="00877ABF"/>
    <w:rsid w:val="00880BF6"/>
    <w:rsid w:val="00883726"/>
    <w:rsid w:val="0088431F"/>
    <w:rsid w:val="008859DD"/>
    <w:rsid w:val="00893E30"/>
    <w:rsid w:val="00896963"/>
    <w:rsid w:val="008A276B"/>
    <w:rsid w:val="008A52FC"/>
    <w:rsid w:val="008B0FE7"/>
    <w:rsid w:val="008B4956"/>
    <w:rsid w:val="008C13B8"/>
    <w:rsid w:val="008C3507"/>
    <w:rsid w:val="008C4873"/>
    <w:rsid w:val="008C52A0"/>
    <w:rsid w:val="008C6E2F"/>
    <w:rsid w:val="008D47E3"/>
    <w:rsid w:val="008F1BBD"/>
    <w:rsid w:val="008F1F31"/>
    <w:rsid w:val="009040E8"/>
    <w:rsid w:val="009157A2"/>
    <w:rsid w:val="00917A4B"/>
    <w:rsid w:val="009226EA"/>
    <w:rsid w:val="0092414C"/>
    <w:rsid w:val="00932D2D"/>
    <w:rsid w:val="009451A1"/>
    <w:rsid w:val="00954F94"/>
    <w:rsid w:val="00957432"/>
    <w:rsid w:val="009601C8"/>
    <w:rsid w:val="009617FE"/>
    <w:rsid w:val="009636FF"/>
    <w:rsid w:val="009670BE"/>
    <w:rsid w:val="0097283C"/>
    <w:rsid w:val="0097714E"/>
    <w:rsid w:val="00977522"/>
    <w:rsid w:val="0097782A"/>
    <w:rsid w:val="00984FC9"/>
    <w:rsid w:val="00991C88"/>
    <w:rsid w:val="00997DDD"/>
    <w:rsid w:val="009A2FA6"/>
    <w:rsid w:val="009A42ED"/>
    <w:rsid w:val="009A77FE"/>
    <w:rsid w:val="009B5F79"/>
    <w:rsid w:val="009C0CAD"/>
    <w:rsid w:val="009C5324"/>
    <w:rsid w:val="009C7BB9"/>
    <w:rsid w:val="009D58EC"/>
    <w:rsid w:val="009E1DF3"/>
    <w:rsid w:val="009E2EC4"/>
    <w:rsid w:val="009F00B7"/>
    <w:rsid w:val="009F0532"/>
    <w:rsid w:val="009F3B5C"/>
    <w:rsid w:val="009F3F08"/>
    <w:rsid w:val="009F7C49"/>
    <w:rsid w:val="00A00784"/>
    <w:rsid w:val="00A00EDB"/>
    <w:rsid w:val="00A02128"/>
    <w:rsid w:val="00A04002"/>
    <w:rsid w:val="00A046EA"/>
    <w:rsid w:val="00A255F1"/>
    <w:rsid w:val="00A27CB6"/>
    <w:rsid w:val="00A307A3"/>
    <w:rsid w:val="00A32344"/>
    <w:rsid w:val="00A32427"/>
    <w:rsid w:val="00A34912"/>
    <w:rsid w:val="00A42D6C"/>
    <w:rsid w:val="00A42FD6"/>
    <w:rsid w:val="00A43744"/>
    <w:rsid w:val="00A455A1"/>
    <w:rsid w:val="00A456F1"/>
    <w:rsid w:val="00A469E4"/>
    <w:rsid w:val="00A476E1"/>
    <w:rsid w:val="00A47C14"/>
    <w:rsid w:val="00A514A6"/>
    <w:rsid w:val="00A52BF8"/>
    <w:rsid w:val="00A53822"/>
    <w:rsid w:val="00A63A60"/>
    <w:rsid w:val="00A65E79"/>
    <w:rsid w:val="00A66033"/>
    <w:rsid w:val="00A66211"/>
    <w:rsid w:val="00A716AD"/>
    <w:rsid w:val="00A836DA"/>
    <w:rsid w:val="00A91077"/>
    <w:rsid w:val="00A954DE"/>
    <w:rsid w:val="00AA627B"/>
    <w:rsid w:val="00AB1A79"/>
    <w:rsid w:val="00AB3296"/>
    <w:rsid w:val="00AB3A12"/>
    <w:rsid w:val="00AC1A8F"/>
    <w:rsid w:val="00AC3AA6"/>
    <w:rsid w:val="00AC4B32"/>
    <w:rsid w:val="00AC5D17"/>
    <w:rsid w:val="00AE2654"/>
    <w:rsid w:val="00AE2D00"/>
    <w:rsid w:val="00AE58BD"/>
    <w:rsid w:val="00AE62D5"/>
    <w:rsid w:val="00AF2330"/>
    <w:rsid w:val="00B04FF2"/>
    <w:rsid w:val="00B06AA3"/>
    <w:rsid w:val="00B077BA"/>
    <w:rsid w:val="00B13F2E"/>
    <w:rsid w:val="00B16B5F"/>
    <w:rsid w:val="00B20548"/>
    <w:rsid w:val="00B22E15"/>
    <w:rsid w:val="00B26369"/>
    <w:rsid w:val="00B27A35"/>
    <w:rsid w:val="00B31DA6"/>
    <w:rsid w:val="00B362BD"/>
    <w:rsid w:val="00B4177F"/>
    <w:rsid w:val="00B41F79"/>
    <w:rsid w:val="00B439C9"/>
    <w:rsid w:val="00B43F1E"/>
    <w:rsid w:val="00B53921"/>
    <w:rsid w:val="00B55A76"/>
    <w:rsid w:val="00B56908"/>
    <w:rsid w:val="00B622AC"/>
    <w:rsid w:val="00B63D4C"/>
    <w:rsid w:val="00B64D68"/>
    <w:rsid w:val="00B65780"/>
    <w:rsid w:val="00B6585E"/>
    <w:rsid w:val="00B66A58"/>
    <w:rsid w:val="00B72285"/>
    <w:rsid w:val="00B7419B"/>
    <w:rsid w:val="00B76BB0"/>
    <w:rsid w:val="00B81832"/>
    <w:rsid w:val="00B955CF"/>
    <w:rsid w:val="00BA118C"/>
    <w:rsid w:val="00BA4118"/>
    <w:rsid w:val="00BB1A00"/>
    <w:rsid w:val="00BB200B"/>
    <w:rsid w:val="00BB3B80"/>
    <w:rsid w:val="00BB6994"/>
    <w:rsid w:val="00BC4AE8"/>
    <w:rsid w:val="00BC5D0A"/>
    <w:rsid w:val="00BD10DE"/>
    <w:rsid w:val="00BE2F5C"/>
    <w:rsid w:val="00BE37E6"/>
    <w:rsid w:val="00BE3F41"/>
    <w:rsid w:val="00C06804"/>
    <w:rsid w:val="00C1266A"/>
    <w:rsid w:val="00C25F58"/>
    <w:rsid w:val="00C2609A"/>
    <w:rsid w:val="00C26683"/>
    <w:rsid w:val="00C31D26"/>
    <w:rsid w:val="00C3627B"/>
    <w:rsid w:val="00C42B13"/>
    <w:rsid w:val="00C4363F"/>
    <w:rsid w:val="00C47906"/>
    <w:rsid w:val="00C55320"/>
    <w:rsid w:val="00C57F19"/>
    <w:rsid w:val="00C600A2"/>
    <w:rsid w:val="00C65528"/>
    <w:rsid w:val="00C73071"/>
    <w:rsid w:val="00C73482"/>
    <w:rsid w:val="00C811EE"/>
    <w:rsid w:val="00C8337A"/>
    <w:rsid w:val="00C86277"/>
    <w:rsid w:val="00C87B3B"/>
    <w:rsid w:val="00C87E44"/>
    <w:rsid w:val="00C87FC1"/>
    <w:rsid w:val="00C91384"/>
    <w:rsid w:val="00C935A8"/>
    <w:rsid w:val="00C94A01"/>
    <w:rsid w:val="00C9508B"/>
    <w:rsid w:val="00C95875"/>
    <w:rsid w:val="00C960BE"/>
    <w:rsid w:val="00C9725C"/>
    <w:rsid w:val="00CA2A0B"/>
    <w:rsid w:val="00CA3C45"/>
    <w:rsid w:val="00CA56D6"/>
    <w:rsid w:val="00CA7BBB"/>
    <w:rsid w:val="00CB5695"/>
    <w:rsid w:val="00CB5CCE"/>
    <w:rsid w:val="00CB7CE5"/>
    <w:rsid w:val="00CB7D2B"/>
    <w:rsid w:val="00CC16B5"/>
    <w:rsid w:val="00CC308D"/>
    <w:rsid w:val="00CD35CB"/>
    <w:rsid w:val="00CE61CB"/>
    <w:rsid w:val="00CE72F6"/>
    <w:rsid w:val="00CE7950"/>
    <w:rsid w:val="00CF021F"/>
    <w:rsid w:val="00CF1AB4"/>
    <w:rsid w:val="00CF6932"/>
    <w:rsid w:val="00D02F7E"/>
    <w:rsid w:val="00D03EA9"/>
    <w:rsid w:val="00D05BFC"/>
    <w:rsid w:val="00D12E8A"/>
    <w:rsid w:val="00D133D8"/>
    <w:rsid w:val="00D1651E"/>
    <w:rsid w:val="00D22DB6"/>
    <w:rsid w:val="00D407CD"/>
    <w:rsid w:val="00D409A6"/>
    <w:rsid w:val="00D4264A"/>
    <w:rsid w:val="00D42DE4"/>
    <w:rsid w:val="00D431D2"/>
    <w:rsid w:val="00D44125"/>
    <w:rsid w:val="00D501DC"/>
    <w:rsid w:val="00D648B1"/>
    <w:rsid w:val="00D67FC1"/>
    <w:rsid w:val="00D7193F"/>
    <w:rsid w:val="00D741DA"/>
    <w:rsid w:val="00D74404"/>
    <w:rsid w:val="00D85C5E"/>
    <w:rsid w:val="00D871FC"/>
    <w:rsid w:val="00D90209"/>
    <w:rsid w:val="00D9201D"/>
    <w:rsid w:val="00D92CA5"/>
    <w:rsid w:val="00D952FC"/>
    <w:rsid w:val="00D96D2C"/>
    <w:rsid w:val="00DA1B8E"/>
    <w:rsid w:val="00DA22CA"/>
    <w:rsid w:val="00DA484C"/>
    <w:rsid w:val="00DA7367"/>
    <w:rsid w:val="00DB41D6"/>
    <w:rsid w:val="00DB7C0D"/>
    <w:rsid w:val="00DC152E"/>
    <w:rsid w:val="00DC383F"/>
    <w:rsid w:val="00DC3EE8"/>
    <w:rsid w:val="00DC5C71"/>
    <w:rsid w:val="00DD36F7"/>
    <w:rsid w:val="00DD58A5"/>
    <w:rsid w:val="00DD5CBA"/>
    <w:rsid w:val="00DE1245"/>
    <w:rsid w:val="00DE3D07"/>
    <w:rsid w:val="00DE577D"/>
    <w:rsid w:val="00DE5FF4"/>
    <w:rsid w:val="00DE6D1B"/>
    <w:rsid w:val="00DF57FD"/>
    <w:rsid w:val="00DF657E"/>
    <w:rsid w:val="00DF76EF"/>
    <w:rsid w:val="00E00A99"/>
    <w:rsid w:val="00E043DE"/>
    <w:rsid w:val="00E0495D"/>
    <w:rsid w:val="00E11618"/>
    <w:rsid w:val="00E1165E"/>
    <w:rsid w:val="00E1595D"/>
    <w:rsid w:val="00E16B28"/>
    <w:rsid w:val="00E208E0"/>
    <w:rsid w:val="00E26A7F"/>
    <w:rsid w:val="00E30989"/>
    <w:rsid w:val="00E335C9"/>
    <w:rsid w:val="00E376EC"/>
    <w:rsid w:val="00E37A6D"/>
    <w:rsid w:val="00E40A01"/>
    <w:rsid w:val="00E44F7F"/>
    <w:rsid w:val="00E45D16"/>
    <w:rsid w:val="00E46C29"/>
    <w:rsid w:val="00E47E64"/>
    <w:rsid w:val="00E52055"/>
    <w:rsid w:val="00E570B0"/>
    <w:rsid w:val="00E67A37"/>
    <w:rsid w:val="00E77DF8"/>
    <w:rsid w:val="00E80022"/>
    <w:rsid w:val="00E932E6"/>
    <w:rsid w:val="00E93F6F"/>
    <w:rsid w:val="00E95314"/>
    <w:rsid w:val="00EA36BA"/>
    <w:rsid w:val="00EA58FD"/>
    <w:rsid w:val="00EB7C76"/>
    <w:rsid w:val="00EC09AE"/>
    <w:rsid w:val="00EC450C"/>
    <w:rsid w:val="00EC4923"/>
    <w:rsid w:val="00ED2182"/>
    <w:rsid w:val="00ED28B3"/>
    <w:rsid w:val="00ED2E87"/>
    <w:rsid w:val="00ED65FB"/>
    <w:rsid w:val="00ED7033"/>
    <w:rsid w:val="00EE678B"/>
    <w:rsid w:val="00EF1B61"/>
    <w:rsid w:val="00EF6233"/>
    <w:rsid w:val="00EF6BAD"/>
    <w:rsid w:val="00F02941"/>
    <w:rsid w:val="00F05389"/>
    <w:rsid w:val="00F112D3"/>
    <w:rsid w:val="00F13EB7"/>
    <w:rsid w:val="00F14190"/>
    <w:rsid w:val="00F175E0"/>
    <w:rsid w:val="00F2354A"/>
    <w:rsid w:val="00F24ADF"/>
    <w:rsid w:val="00F26054"/>
    <w:rsid w:val="00F30A76"/>
    <w:rsid w:val="00F3358F"/>
    <w:rsid w:val="00F350CD"/>
    <w:rsid w:val="00F3727C"/>
    <w:rsid w:val="00F42341"/>
    <w:rsid w:val="00F536A6"/>
    <w:rsid w:val="00F55A42"/>
    <w:rsid w:val="00F56E16"/>
    <w:rsid w:val="00F57612"/>
    <w:rsid w:val="00F61579"/>
    <w:rsid w:val="00F61F0A"/>
    <w:rsid w:val="00F63727"/>
    <w:rsid w:val="00F64311"/>
    <w:rsid w:val="00F7378D"/>
    <w:rsid w:val="00F820D1"/>
    <w:rsid w:val="00F841CB"/>
    <w:rsid w:val="00F84622"/>
    <w:rsid w:val="00F909B2"/>
    <w:rsid w:val="00F913D9"/>
    <w:rsid w:val="00F91E44"/>
    <w:rsid w:val="00F947E9"/>
    <w:rsid w:val="00F959C8"/>
    <w:rsid w:val="00F95B38"/>
    <w:rsid w:val="00F96867"/>
    <w:rsid w:val="00FA4EA6"/>
    <w:rsid w:val="00FA7DA9"/>
    <w:rsid w:val="00FB2EED"/>
    <w:rsid w:val="00FC0FC3"/>
    <w:rsid w:val="00FC1485"/>
    <w:rsid w:val="00FC5F92"/>
    <w:rsid w:val="00FC6FE3"/>
    <w:rsid w:val="00FD01D2"/>
    <w:rsid w:val="00FD79FD"/>
    <w:rsid w:val="00FE112E"/>
    <w:rsid w:val="00FF051B"/>
    <w:rsid w:val="00FF17EB"/>
    <w:rsid w:val="00FF23D0"/>
    <w:rsid w:val="00FF25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E2AA5B"/>
  <w15:chartTrackingRefBased/>
  <w15:docId w15:val="{88CF840A-B3BB-40E1-8558-5C33509A0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476"/>
  </w:style>
  <w:style w:type="paragraph" w:styleId="Heading1">
    <w:name w:val="heading 1"/>
    <w:basedOn w:val="Normal"/>
    <w:next w:val="Normal"/>
    <w:link w:val="Heading1Char"/>
    <w:uiPriority w:val="9"/>
    <w:qFormat/>
    <w:rsid w:val="001254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54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54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54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54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54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54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54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54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4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4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4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4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4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4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4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4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476"/>
    <w:rPr>
      <w:rFonts w:eastAsiaTheme="majorEastAsia" w:cstheme="majorBidi"/>
      <w:color w:val="272727" w:themeColor="text1" w:themeTint="D8"/>
    </w:rPr>
  </w:style>
  <w:style w:type="paragraph" w:styleId="Title">
    <w:name w:val="Title"/>
    <w:basedOn w:val="Normal"/>
    <w:next w:val="Normal"/>
    <w:link w:val="TitleChar"/>
    <w:uiPriority w:val="10"/>
    <w:qFormat/>
    <w:rsid w:val="001254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4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4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4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4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5476"/>
    <w:rPr>
      <w:i/>
      <w:iCs/>
      <w:color w:val="404040" w:themeColor="text1" w:themeTint="BF"/>
    </w:rPr>
  </w:style>
  <w:style w:type="paragraph" w:styleId="ListParagraph">
    <w:name w:val="List Paragraph"/>
    <w:basedOn w:val="Normal"/>
    <w:uiPriority w:val="34"/>
    <w:qFormat/>
    <w:rsid w:val="00125476"/>
    <w:pPr>
      <w:ind w:left="720"/>
      <w:contextualSpacing/>
    </w:pPr>
  </w:style>
  <w:style w:type="character" w:styleId="IntenseEmphasis">
    <w:name w:val="Intense Emphasis"/>
    <w:basedOn w:val="DefaultParagraphFont"/>
    <w:uiPriority w:val="21"/>
    <w:qFormat/>
    <w:rsid w:val="00125476"/>
    <w:rPr>
      <w:i/>
      <w:iCs/>
      <w:color w:val="0F4761" w:themeColor="accent1" w:themeShade="BF"/>
    </w:rPr>
  </w:style>
  <w:style w:type="paragraph" w:styleId="IntenseQuote">
    <w:name w:val="Intense Quote"/>
    <w:basedOn w:val="Normal"/>
    <w:next w:val="Normal"/>
    <w:link w:val="IntenseQuoteChar"/>
    <w:uiPriority w:val="30"/>
    <w:qFormat/>
    <w:rsid w:val="001254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476"/>
    <w:rPr>
      <w:i/>
      <w:iCs/>
      <w:color w:val="0F4761" w:themeColor="accent1" w:themeShade="BF"/>
    </w:rPr>
  </w:style>
  <w:style w:type="character" w:styleId="IntenseReference">
    <w:name w:val="Intense Reference"/>
    <w:basedOn w:val="DefaultParagraphFont"/>
    <w:uiPriority w:val="32"/>
    <w:qFormat/>
    <w:rsid w:val="0012547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25476"/>
    <w:pPr>
      <w:jc w:val="center"/>
    </w:pPr>
    <w:rPr>
      <w:rFonts w:ascii="Aptos" w:hAnsi="Aptos"/>
    </w:rPr>
  </w:style>
  <w:style w:type="character" w:customStyle="1" w:styleId="EndNoteBibliographyTitleChar">
    <w:name w:val="EndNote Bibliography Title Char"/>
    <w:basedOn w:val="DefaultParagraphFont"/>
    <w:link w:val="EndNoteBibliographyTitle"/>
    <w:rsid w:val="00125476"/>
    <w:rPr>
      <w:rFonts w:ascii="Aptos" w:hAnsi="Aptos"/>
    </w:rPr>
  </w:style>
  <w:style w:type="paragraph" w:customStyle="1" w:styleId="EndNoteBibliography">
    <w:name w:val="EndNote Bibliography"/>
    <w:basedOn w:val="Normal"/>
    <w:link w:val="EndNoteBibliographyChar"/>
    <w:rsid w:val="00125476"/>
    <w:pPr>
      <w:jc w:val="both"/>
    </w:pPr>
    <w:rPr>
      <w:rFonts w:ascii="Aptos" w:hAnsi="Aptos"/>
    </w:rPr>
  </w:style>
  <w:style w:type="character" w:customStyle="1" w:styleId="EndNoteBibliographyChar">
    <w:name w:val="EndNote Bibliography Char"/>
    <w:basedOn w:val="DefaultParagraphFont"/>
    <w:link w:val="EndNoteBibliography"/>
    <w:rsid w:val="00125476"/>
    <w:rPr>
      <w:rFonts w:ascii="Aptos" w:hAnsi="Aptos"/>
    </w:rPr>
  </w:style>
  <w:style w:type="paragraph" w:styleId="Header">
    <w:name w:val="header"/>
    <w:basedOn w:val="Normal"/>
    <w:link w:val="HeaderChar"/>
    <w:uiPriority w:val="99"/>
    <w:unhideWhenUsed/>
    <w:rsid w:val="00991C88"/>
    <w:pPr>
      <w:tabs>
        <w:tab w:val="center" w:pos="4680"/>
        <w:tab w:val="right" w:pos="9360"/>
      </w:tabs>
    </w:pPr>
  </w:style>
  <w:style w:type="character" w:customStyle="1" w:styleId="HeaderChar">
    <w:name w:val="Header Char"/>
    <w:basedOn w:val="DefaultParagraphFont"/>
    <w:link w:val="Header"/>
    <w:uiPriority w:val="99"/>
    <w:rsid w:val="00991C88"/>
  </w:style>
  <w:style w:type="paragraph" w:styleId="Footer">
    <w:name w:val="footer"/>
    <w:basedOn w:val="Normal"/>
    <w:link w:val="FooterChar"/>
    <w:uiPriority w:val="99"/>
    <w:unhideWhenUsed/>
    <w:rsid w:val="00991C88"/>
    <w:pPr>
      <w:tabs>
        <w:tab w:val="center" w:pos="4680"/>
        <w:tab w:val="right" w:pos="9360"/>
      </w:tabs>
    </w:pPr>
  </w:style>
  <w:style w:type="character" w:customStyle="1" w:styleId="FooterChar">
    <w:name w:val="Footer Char"/>
    <w:basedOn w:val="DefaultParagraphFont"/>
    <w:link w:val="Footer"/>
    <w:uiPriority w:val="99"/>
    <w:rsid w:val="00991C88"/>
  </w:style>
  <w:style w:type="character" w:styleId="PageNumber">
    <w:name w:val="page number"/>
    <w:basedOn w:val="DefaultParagraphFont"/>
    <w:uiPriority w:val="99"/>
    <w:semiHidden/>
    <w:unhideWhenUsed/>
    <w:rsid w:val="00991C88"/>
  </w:style>
  <w:style w:type="character" w:styleId="CommentReference">
    <w:name w:val="annotation reference"/>
    <w:basedOn w:val="DefaultParagraphFont"/>
    <w:uiPriority w:val="99"/>
    <w:semiHidden/>
    <w:unhideWhenUsed/>
    <w:rsid w:val="00FE112E"/>
    <w:rPr>
      <w:sz w:val="16"/>
      <w:szCs w:val="16"/>
    </w:rPr>
  </w:style>
  <w:style w:type="paragraph" w:styleId="CommentText">
    <w:name w:val="annotation text"/>
    <w:basedOn w:val="Normal"/>
    <w:link w:val="CommentTextChar"/>
    <w:uiPriority w:val="99"/>
    <w:unhideWhenUsed/>
    <w:rsid w:val="00FE112E"/>
    <w:rPr>
      <w:sz w:val="20"/>
      <w:szCs w:val="20"/>
    </w:rPr>
  </w:style>
  <w:style w:type="character" w:customStyle="1" w:styleId="CommentTextChar">
    <w:name w:val="Comment Text Char"/>
    <w:basedOn w:val="DefaultParagraphFont"/>
    <w:link w:val="CommentText"/>
    <w:uiPriority w:val="99"/>
    <w:rsid w:val="00FE112E"/>
    <w:rPr>
      <w:sz w:val="20"/>
      <w:szCs w:val="20"/>
    </w:rPr>
  </w:style>
  <w:style w:type="paragraph" w:styleId="CommentSubject">
    <w:name w:val="annotation subject"/>
    <w:basedOn w:val="CommentText"/>
    <w:next w:val="CommentText"/>
    <w:link w:val="CommentSubjectChar"/>
    <w:uiPriority w:val="99"/>
    <w:semiHidden/>
    <w:unhideWhenUsed/>
    <w:rsid w:val="00FE112E"/>
    <w:rPr>
      <w:b/>
      <w:bCs/>
    </w:rPr>
  </w:style>
  <w:style w:type="character" w:customStyle="1" w:styleId="CommentSubjectChar">
    <w:name w:val="Comment Subject Char"/>
    <w:basedOn w:val="CommentTextChar"/>
    <w:link w:val="CommentSubject"/>
    <w:uiPriority w:val="99"/>
    <w:semiHidden/>
    <w:rsid w:val="00FE112E"/>
    <w:rPr>
      <w:b/>
      <w:bCs/>
      <w:sz w:val="20"/>
      <w:szCs w:val="20"/>
    </w:rPr>
  </w:style>
  <w:style w:type="character" w:customStyle="1" w:styleId="apple-converted-space">
    <w:name w:val="apple-converted-space"/>
    <w:basedOn w:val="DefaultParagraphFont"/>
    <w:rsid w:val="008579CD"/>
  </w:style>
  <w:style w:type="paragraph" w:styleId="Revision">
    <w:name w:val="Revision"/>
    <w:hidden/>
    <w:uiPriority w:val="99"/>
    <w:semiHidden/>
    <w:rsid w:val="00446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014972">
      <w:bodyDiv w:val="1"/>
      <w:marLeft w:val="0"/>
      <w:marRight w:val="0"/>
      <w:marTop w:val="0"/>
      <w:marBottom w:val="0"/>
      <w:divBdr>
        <w:top w:val="none" w:sz="0" w:space="0" w:color="auto"/>
        <w:left w:val="none" w:sz="0" w:space="0" w:color="auto"/>
        <w:bottom w:val="none" w:sz="0" w:space="0" w:color="auto"/>
        <w:right w:val="none" w:sz="0" w:space="0" w:color="auto"/>
      </w:divBdr>
    </w:div>
    <w:div w:id="597372153">
      <w:bodyDiv w:val="1"/>
      <w:marLeft w:val="0"/>
      <w:marRight w:val="0"/>
      <w:marTop w:val="0"/>
      <w:marBottom w:val="0"/>
      <w:divBdr>
        <w:top w:val="none" w:sz="0" w:space="0" w:color="auto"/>
        <w:left w:val="none" w:sz="0" w:space="0" w:color="auto"/>
        <w:bottom w:val="none" w:sz="0" w:space="0" w:color="auto"/>
        <w:right w:val="none" w:sz="0" w:space="0" w:color="auto"/>
      </w:divBdr>
      <w:divsChild>
        <w:div w:id="284236446">
          <w:marLeft w:val="0"/>
          <w:marRight w:val="0"/>
          <w:marTop w:val="0"/>
          <w:marBottom w:val="0"/>
          <w:divBdr>
            <w:top w:val="none" w:sz="0" w:space="0" w:color="auto"/>
            <w:left w:val="none" w:sz="0" w:space="0" w:color="auto"/>
            <w:bottom w:val="none" w:sz="0" w:space="0" w:color="auto"/>
            <w:right w:val="none" w:sz="0" w:space="0" w:color="auto"/>
          </w:divBdr>
        </w:div>
      </w:divsChild>
    </w:div>
    <w:div w:id="709112190">
      <w:bodyDiv w:val="1"/>
      <w:marLeft w:val="0"/>
      <w:marRight w:val="0"/>
      <w:marTop w:val="0"/>
      <w:marBottom w:val="0"/>
      <w:divBdr>
        <w:top w:val="none" w:sz="0" w:space="0" w:color="auto"/>
        <w:left w:val="none" w:sz="0" w:space="0" w:color="auto"/>
        <w:bottom w:val="none" w:sz="0" w:space="0" w:color="auto"/>
        <w:right w:val="none" w:sz="0" w:space="0" w:color="auto"/>
      </w:divBdr>
      <w:divsChild>
        <w:div w:id="274094568">
          <w:marLeft w:val="0"/>
          <w:marRight w:val="0"/>
          <w:marTop w:val="0"/>
          <w:marBottom w:val="0"/>
          <w:divBdr>
            <w:top w:val="none" w:sz="0" w:space="0" w:color="auto"/>
            <w:left w:val="none" w:sz="0" w:space="0" w:color="auto"/>
            <w:bottom w:val="none" w:sz="0" w:space="0" w:color="auto"/>
            <w:right w:val="none" w:sz="0" w:space="0" w:color="auto"/>
          </w:divBdr>
        </w:div>
      </w:divsChild>
    </w:div>
    <w:div w:id="752432813">
      <w:bodyDiv w:val="1"/>
      <w:marLeft w:val="0"/>
      <w:marRight w:val="0"/>
      <w:marTop w:val="0"/>
      <w:marBottom w:val="0"/>
      <w:divBdr>
        <w:top w:val="none" w:sz="0" w:space="0" w:color="auto"/>
        <w:left w:val="none" w:sz="0" w:space="0" w:color="auto"/>
        <w:bottom w:val="none" w:sz="0" w:space="0" w:color="auto"/>
        <w:right w:val="none" w:sz="0" w:space="0" w:color="auto"/>
      </w:divBdr>
    </w:div>
    <w:div w:id="1099524959">
      <w:bodyDiv w:val="1"/>
      <w:marLeft w:val="0"/>
      <w:marRight w:val="0"/>
      <w:marTop w:val="0"/>
      <w:marBottom w:val="0"/>
      <w:divBdr>
        <w:top w:val="none" w:sz="0" w:space="0" w:color="auto"/>
        <w:left w:val="none" w:sz="0" w:space="0" w:color="auto"/>
        <w:bottom w:val="none" w:sz="0" w:space="0" w:color="auto"/>
        <w:right w:val="none" w:sz="0" w:space="0" w:color="auto"/>
      </w:divBdr>
    </w:div>
    <w:div w:id="1397702094">
      <w:bodyDiv w:val="1"/>
      <w:marLeft w:val="0"/>
      <w:marRight w:val="0"/>
      <w:marTop w:val="0"/>
      <w:marBottom w:val="0"/>
      <w:divBdr>
        <w:top w:val="none" w:sz="0" w:space="0" w:color="auto"/>
        <w:left w:val="none" w:sz="0" w:space="0" w:color="auto"/>
        <w:bottom w:val="none" w:sz="0" w:space="0" w:color="auto"/>
        <w:right w:val="none" w:sz="0" w:space="0" w:color="auto"/>
      </w:divBdr>
    </w:div>
    <w:div w:id="1412312125">
      <w:bodyDiv w:val="1"/>
      <w:marLeft w:val="0"/>
      <w:marRight w:val="0"/>
      <w:marTop w:val="0"/>
      <w:marBottom w:val="0"/>
      <w:divBdr>
        <w:top w:val="none" w:sz="0" w:space="0" w:color="auto"/>
        <w:left w:val="none" w:sz="0" w:space="0" w:color="auto"/>
        <w:bottom w:val="none" w:sz="0" w:space="0" w:color="auto"/>
        <w:right w:val="none" w:sz="0" w:space="0" w:color="auto"/>
      </w:divBdr>
    </w:div>
    <w:div w:id="1513763791">
      <w:bodyDiv w:val="1"/>
      <w:marLeft w:val="0"/>
      <w:marRight w:val="0"/>
      <w:marTop w:val="0"/>
      <w:marBottom w:val="0"/>
      <w:divBdr>
        <w:top w:val="none" w:sz="0" w:space="0" w:color="auto"/>
        <w:left w:val="none" w:sz="0" w:space="0" w:color="auto"/>
        <w:bottom w:val="none" w:sz="0" w:space="0" w:color="auto"/>
        <w:right w:val="none" w:sz="0" w:space="0" w:color="auto"/>
      </w:divBdr>
      <w:divsChild>
        <w:div w:id="1978879791">
          <w:marLeft w:val="0"/>
          <w:marRight w:val="0"/>
          <w:marTop w:val="0"/>
          <w:marBottom w:val="0"/>
          <w:divBdr>
            <w:top w:val="none" w:sz="0" w:space="0" w:color="auto"/>
            <w:left w:val="none" w:sz="0" w:space="0" w:color="auto"/>
            <w:bottom w:val="none" w:sz="0" w:space="0" w:color="auto"/>
            <w:right w:val="none" w:sz="0" w:space="0" w:color="auto"/>
          </w:divBdr>
        </w:div>
      </w:divsChild>
    </w:div>
    <w:div w:id="1593970647">
      <w:bodyDiv w:val="1"/>
      <w:marLeft w:val="0"/>
      <w:marRight w:val="0"/>
      <w:marTop w:val="0"/>
      <w:marBottom w:val="0"/>
      <w:divBdr>
        <w:top w:val="none" w:sz="0" w:space="0" w:color="auto"/>
        <w:left w:val="none" w:sz="0" w:space="0" w:color="auto"/>
        <w:bottom w:val="none" w:sz="0" w:space="0" w:color="auto"/>
        <w:right w:val="none" w:sz="0" w:space="0" w:color="auto"/>
      </w:divBdr>
    </w:div>
    <w:div w:id="1597401154">
      <w:bodyDiv w:val="1"/>
      <w:marLeft w:val="0"/>
      <w:marRight w:val="0"/>
      <w:marTop w:val="0"/>
      <w:marBottom w:val="0"/>
      <w:divBdr>
        <w:top w:val="none" w:sz="0" w:space="0" w:color="auto"/>
        <w:left w:val="none" w:sz="0" w:space="0" w:color="auto"/>
        <w:bottom w:val="none" w:sz="0" w:space="0" w:color="auto"/>
        <w:right w:val="none" w:sz="0" w:space="0" w:color="auto"/>
      </w:divBdr>
    </w:div>
    <w:div w:id="1976567104">
      <w:bodyDiv w:val="1"/>
      <w:marLeft w:val="0"/>
      <w:marRight w:val="0"/>
      <w:marTop w:val="0"/>
      <w:marBottom w:val="0"/>
      <w:divBdr>
        <w:top w:val="none" w:sz="0" w:space="0" w:color="auto"/>
        <w:left w:val="none" w:sz="0" w:space="0" w:color="auto"/>
        <w:bottom w:val="none" w:sz="0" w:space="0" w:color="auto"/>
        <w:right w:val="none" w:sz="0" w:space="0" w:color="auto"/>
      </w:divBdr>
      <w:divsChild>
        <w:div w:id="1700664328">
          <w:marLeft w:val="0"/>
          <w:marRight w:val="0"/>
          <w:marTop w:val="0"/>
          <w:marBottom w:val="0"/>
          <w:divBdr>
            <w:top w:val="none" w:sz="0" w:space="0" w:color="auto"/>
            <w:left w:val="none" w:sz="0" w:space="0" w:color="auto"/>
            <w:bottom w:val="none" w:sz="0" w:space="0" w:color="auto"/>
            <w:right w:val="none" w:sz="0" w:space="0" w:color="auto"/>
          </w:divBdr>
        </w:div>
      </w:divsChild>
    </w:div>
    <w:div w:id="2036419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4</Pages>
  <Words>1348</Words>
  <Characters>76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mayer, Lili</dc:creator>
  <cp:keywords/>
  <dc:description/>
  <cp:lastModifiedBy>Wlodarski, Marcin</cp:lastModifiedBy>
  <cp:revision>173</cp:revision>
  <dcterms:created xsi:type="dcterms:W3CDTF">2024-11-16T03:04:00Z</dcterms:created>
  <dcterms:modified xsi:type="dcterms:W3CDTF">2025-06-16T09:38:00Z</dcterms:modified>
</cp:coreProperties>
</file>